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19EB66" w14:textId="74FF03AE" w:rsidR="00B974C8" w:rsidRPr="00F6118B" w:rsidRDefault="001409C2" w:rsidP="00535CBC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F611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INFORMATION</w:t>
      </w:r>
    </w:p>
    <w:p w14:paraId="207A79BF" w14:textId="77777777" w:rsidR="00535CBC" w:rsidRPr="00F6118B" w:rsidRDefault="00535CBC" w:rsidP="006B45BF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E6861E6" w14:textId="763D15CE" w:rsidR="00B974C8" w:rsidRPr="00F6118B" w:rsidRDefault="001409C2" w:rsidP="006B45BF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F6118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TABLE S1. Changes in pre-test and diagnostic test</w:t>
      </w:r>
      <w:r w:rsidR="00006337" w:rsidRPr="00F6118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accuracy</w:t>
      </w:r>
      <w:r w:rsidRPr="00F6118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in the complexed type and the subtype of laterally spreading tumors</w:t>
      </w:r>
    </w:p>
    <w:p w14:paraId="15809717" w14:textId="77777777" w:rsidR="00B974C8" w:rsidRPr="00F6118B" w:rsidRDefault="00B974C8" w:rsidP="00B974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7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2268"/>
        <w:gridCol w:w="2220"/>
      </w:tblGrid>
      <w:tr w:rsidR="00F6118B" w:rsidRPr="00F6118B" w14:paraId="5D085B4C" w14:textId="77777777" w:rsidTr="00483292">
        <w:trPr>
          <w:trHeight w:val="342"/>
        </w:trPr>
        <w:tc>
          <w:tcPr>
            <w:tcW w:w="2122" w:type="dxa"/>
            <w:vAlign w:val="center"/>
          </w:tcPr>
          <w:p w14:paraId="0130FB5E" w14:textId="77777777" w:rsidR="00B974C8" w:rsidRPr="00F6118B" w:rsidRDefault="00B974C8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F27E67E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-test </w:t>
            </w:r>
          </w:p>
          <w:p w14:paraId="48C24318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urac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94D46C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gnostic test accuracy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6BA611DE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s</w:t>
            </w:r>
          </w:p>
        </w:tc>
      </w:tr>
      <w:tr w:rsidR="00F6118B" w:rsidRPr="00F6118B" w14:paraId="286521B1" w14:textId="77777777" w:rsidTr="00483292">
        <w:trPr>
          <w:trHeight w:val="342"/>
        </w:trPr>
        <w:tc>
          <w:tcPr>
            <w:tcW w:w="8736" w:type="dxa"/>
            <w:gridSpan w:val="4"/>
            <w:vAlign w:val="center"/>
          </w:tcPr>
          <w:p w14:paraId="24A350F2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mplexed type</w:t>
            </w:r>
          </w:p>
        </w:tc>
      </w:tr>
      <w:tr w:rsidR="00F6118B" w:rsidRPr="00F6118B" w14:paraId="7C197739" w14:textId="77777777" w:rsidTr="00483292">
        <w:trPr>
          <w:trHeight w:val="342"/>
        </w:trPr>
        <w:tc>
          <w:tcPr>
            <w:tcW w:w="2122" w:type="dxa"/>
            <w:vAlign w:val="center"/>
          </w:tcPr>
          <w:p w14:paraId="4ACA4B9B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I</w:t>
            </w: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a+Is</w:t>
            </w:r>
          </w:p>
          <w:p w14:paraId="4DC35E03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2</w:t>
            </w:r>
          </w:p>
        </w:tc>
        <w:tc>
          <w:tcPr>
            <w:tcW w:w="2126" w:type="dxa"/>
            <w:vAlign w:val="center"/>
          </w:tcPr>
          <w:p w14:paraId="5AFA77B9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39.2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CFDDDB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58.2%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27EF8BF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+ 19.0 points</w:t>
            </w:r>
          </w:p>
        </w:tc>
      </w:tr>
      <w:tr w:rsidR="00F6118B" w:rsidRPr="00F6118B" w14:paraId="704008E2" w14:textId="77777777" w:rsidTr="00483292">
        <w:trPr>
          <w:trHeight w:val="342"/>
        </w:trPr>
        <w:tc>
          <w:tcPr>
            <w:tcW w:w="2122" w:type="dxa"/>
            <w:vAlign w:val="center"/>
          </w:tcPr>
          <w:p w14:paraId="77FFBC9D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Is+IIa</w:t>
            </w:r>
          </w:p>
          <w:p w14:paraId="28F3DD6E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</w:t>
            </w:r>
          </w:p>
        </w:tc>
        <w:tc>
          <w:tcPr>
            <w:tcW w:w="2126" w:type="dxa"/>
            <w:vAlign w:val="center"/>
          </w:tcPr>
          <w:p w14:paraId="2E828B52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40.5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2791C4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28.4%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6100942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- 12.1 points</w:t>
            </w:r>
          </w:p>
        </w:tc>
      </w:tr>
      <w:tr w:rsidR="00F6118B" w:rsidRPr="00F6118B" w14:paraId="1F23C28A" w14:textId="77777777" w:rsidTr="00483292">
        <w:trPr>
          <w:trHeight w:val="342"/>
        </w:trPr>
        <w:tc>
          <w:tcPr>
            <w:tcW w:w="2122" w:type="dxa"/>
            <w:vAlign w:val="center"/>
          </w:tcPr>
          <w:p w14:paraId="63A1B31F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Ip+IIc</w:t>
            </w:r>
          </w:p>
          <w:p w14:paraId="4D619131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1</w:t>
            </w:r>
          </w:p>
        </w:tc>
        <w:tc>
          <w:tcPr>
            <w:tcW w:w="2126" w:type="dxa"/>
            <w:vAlign w:val="center"/>
          </w:tcPr>
          <w:p w14:paraId="330BD1FA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49.1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83411B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53.4%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165881E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+ 4.3 points</w:t>
            </w:r>
          </w:p>
        </w:tc>
      </w:tr>
      <w:tr w:rsidR="00F6118B" w:rsidRPr="00F6118B" w14:paraId="0E7FE6B6" w14:textId="77777777" w:rsidTr="00483292">
        <w:trPr>
          <w:trHeight w:val="342"/>
        </w:trPr>
        <w:tc>
          <w:tcPr>
            <w:tcW w:w="2122" w:type="dxa"/>
            <w:vAlign w:val="center"/>
          </w:tcPr>
          <w:p w14:paraId="39EAE13B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IIa+IIc</w:t>
            </w:r>
          </w:p>
          <w:p w14:paraId="02CF57A6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3</w:t>
            </w:r>
          </w:p>
        </w:tc>
        <w:tc>
          <w:tcPr>
            <w:tcW w:w="2126" w:type="dxa"/>
            <w:vAlign w:val="center"/>
          </w:tcPr>
          <w:p w14:paraId="67622C28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31.6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44E4DB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46.6%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3A0C8CBC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+ 15.0 points</w:t>
            </w:r>
          </w:p>
        </w:tc>
      </w:tr>
      <w:tr w:rsidR="00F6118B" w:rsidRPr="00F6118B" w14:paraId="322D5716" w14:textId="77777777" w:rsidTr="00483292">
        <w:trPr>
          <w:trHeight w:val="342"/>
        </w:trPr>
        <w:tc>
          <w:tcPr>
            <w:tcW w:w="2122" w:type="dxa"/>
            <w:vAlign w:val="center"/>
          </w:tcPr>
          <w:p w14:paraId="5BC2827F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Is+IIc</w:t>
            </w:r>
          </w:p>
          <w:p w14:paraId="50152CAF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 = 3</w:t>
            </w:r>
          </w:p>
        </w:tc>
        <w:tc>
          <w:tcPr>
            <w:tcW w:w="2126" w:type="dxa"/>
            <w:vAlign w:val="center"/>
          </w:tcPr>
          <w:p w14:paraId="57601AA7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46.0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EB53C9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60.1%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0AF9F4B4" w14:textId="77777777" w:rsidR="00B974C8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+14.1 points</w:t>
            </w:r>
          </w:p>
        </w:tc>
      </w:tr>
      <w:tr w:rsidR="00F6118B" w:rsidRPr="00F6118B" w14:paraId="1C93461B" w14:textId="77777777" w:rsidTr="00483292">
        <w:trPr>
          <w:trHeight w:val="342"/>
        </w:trPr>
        <w:tc>
          <w:tcPr>
            <w:tcW w:w="8736" w:type="dxa"/>
            <w:gridSpan w:val="4"/>
            <w:vAlign w:val="center"/>
          </w:tcPr>
          <w:p w14:paraId="1072BB97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LST</w:t>
            </w:r>
          </w:p>
        </w:tc>
      </w:tr>
      <w:tr w:rsidR="00F6118B" w:rsidRPr="00F6118B" w14:paraId="1E127143" w14:textId="77777777" w:rsidTr="00483292">
        <w:trPr>
          <w:trHeight w:val="342"/>
        </w:trPr>
        <w:tc>
          <w:tcPr>
            <w:tcW w:w="2122" w:type="dxa"/>
            <w:vAlign w:val="center"/>
          </w:tcPr>
          <w:p w14:paraId="58F540C4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LST-G-H</w:t>
            </w:r>
          </w:p>
          <w:p w14:paraId="53C27991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 = 3</w:t>
            </w:r>
          </w:p>
        </w:tc>
        <w:tc>
          <w:tcPr>
            <w:tcW w:w="2126" w:type="dxa"/>
            <w:vAlign w:val="center"/>
          </w:tcPr>
          <w:p w14:paraId="66BE8BC3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79.9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049ABF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83.9%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46B1623C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+ 4.0 points</w:t>
            </w:r>
          </w:p>
        </w:tc>
      </w:tr>
      <w:tr w:rsidR="00F6118B" w:rsidRPr="00F6118B" w14:paraId="1E3BD065" w14:textId="77777777" w:rsidTr="00483292">
        <w:trPr>
          <w:trHeight w:val="342"/>
        </w:trPr>
        <w:tc>
          <w:tcPr>
            <w:tcW w:w="2122" w:type="dxa"/>
            <w:vAlign w:val="center"/>
          </w:tcPr>
          <w:p w14:paraId="448FEC89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LST-G-NM</w:t>
            </w:r>
          </w:p>
          <w:p w14:paraId="60720B66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 = 3</w:t>
            </w:r>
          </w:p>
        </w:tc>
        <w:tc>
          <w:tcPr>
            <w:tcW w:w="2126" w:type="dxa"/>
            <w:vAlign w:val="center"/>
          </w:tcPr>
          <w:p w14:paraId="122C3AC6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85.6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D774ED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92.0%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75AD8E5F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+ 6.4 points</w:t>
            </w:r>
          </w:p>
        </w:tc>
      </w:tr>
      <w:tr w:rsidR="00F6118B" w:rsidRPr="00F6118B" w14:paraId="2707A7D0" w14:textId="77777777" w:rsidTr="00483292">
        <w:trPr>
          <w:trHeight w:val="342"/>
        </w:trPr>
        <w:tc>
          <w:tcPr>
            <w:tcW w:w="2122" w:type="dxa"/>
            <w:vAlign w:val="center"/>
          </w:tcPr>
          <w:p w14:paraId="77B66C29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LST-NG-FE</w:t>
            </w:r>
          </w:p>
          <w:p w14:paraId="2C6046F3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 = 3</w:t>
            </w:r>
          </w:p>
        </w:tc>
        <w:tc>
          <w:tcPr>
            <w:tcW w:w="2126" w:type="dxa"/>
            <w:vAlign w:val="center"/>
          </w:tcPr>
          <w:p w14:paraId="048E9B0B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92.5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DEA266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77.3%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1109261C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- 15.2 points</w:t>
            </w:r>
          </w:p>
        </w:tc>
      </w:tr>
      <w:tr w:rsidR="00C80645" w:rsidRPr="00F6118B" w14:paraId="674BEAFF" w14:textId="77777777" w:rsidTr="00483292">
        <w:trPr>
          <w:trHeight w:val="342"/>
        </w:trPr>
        <w:tc>
          <w:tcPr>
            <w:tcW w:w="2122" w:type="dxa"/>
            <w:vAlign w:val="center"/>
          </w:tcPr>
          <w:p w14:paraId="6BBD8D68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LST-NG-PD</w:t>
            </w:r>
          </w:p>
          <w:p w14:paraId="61E6CD7C" w14:textId="77777777" w:rsidR="00B974C8" w:rsidRPr="00F6118B" w:rsidRDefault="001409C2" w:rsidP="0048329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6118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 = 3</w:t>
            </w:r>
          </w:p>
        </w:tc>
        <w:tc>
          <w:tcPr>
            <w:tcW w:w="2126" w:type="dxa"/>
            <w:vAlign w:val="center"/>
          </w:tcPr>
          <w:p w14:paraId="6E65EDE1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53.2%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63B6CA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79.3%</w:t>
            </w:r>
          </w:p>
        </w:tc>
        <w:tc>
          <w:tcPr>
            <w:tcW w:w="2220" w:type="dxa"/>
            <w:shd w:val="clear" w:color="auto" w:fill="auto"/>
            <w:vAlign w:val="center"/>
          </w:tcPr>
          <w:p w14:paraId="27684C82" w14:textId="77777777" w:rsidR="00B974C8" w:rsidRPr="00F6118B" w:rsidRDefault="001409C2" w:rsidP="00483292">
            <w:pPr>
              <w:ind w:right="-1"/>
              <w:jc w:val="center"/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6118B">
              <w:rPr>
                <w:rFonts w:ascii="Times New Roman" w:eastAsia="メイリオ" w:hAnsi="Times New Roman" w:cs="Times New Roman"/>
                <w:color w:val="000000" w:themeColor="text1"/>
                <w:kern w:val="24"/>
                <w:sz w:val="24"/>
                <w:szCs w:val="24"/>
              </w:rPr>
              <w:t>+ 26.1 points</w:t>
            </w:r>
          </w:p>
        </w:tc>
      </w:tr>
    </w:tbl>
    <w:p w14:paraId="66831552" w14:textId="77777777" w:rsidR="00B974C8" w:rsidRPr="00F6118B" w:rsidRDefault="00B974C8" w:rsidP="00B974C8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4DD5DF14" w14:textId="77777777" w:rsidR="00B974C8" w:rsidRPr="00F6118B" w:rsidRDefault="001409C2" w:rsidP="00B974C8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F6118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IIa; Flat elevated </w:t>
      </w:r>
    </w:p>
    <w:p w14:paraId="20DBD883" w14:textId="77777777" w:rsidR="00B974C8" w:rsidRPr="00F6118B" w:rsidRDefault="001409C2" w:rsidP="00B974C8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F6118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Is; Sessile </w:t>
      </w:r>
    </w:p>
    <w:p w14:paraId="2D0DCFB1" w14:textId="77777777" w:rsidR="00B974C8" w:rsidRPr="00F6118B" w:rsidRDefault="001409C2" w:rsidP="00B974C8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F6118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Ip; Pedunculated</w:t>
      </w:r>
    </w:p>
    <w:p w14:paraId="05E57253" w14:textId="77777777" w:rsidR="00B974C8" w:rsidRPr="00F6118B" w:rsidRDefault="001409C2" w:rsidP="00B974C8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F6118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IIc; </w:t>
      </w:r>
      <w:r w:rsidRPr="00F6118B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4"/>
          <w:szCs w:val="24"/>
        </w:rPr>
        <w:t>F</w:t>
      </w:r>
      <w:r w:rsidRPr="00F6118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lat depressed</w:t>
      </w:r>
    </w:p>
    <w:p w14:paraId="4E5F9665" w14:textId="77777777" w:rsidR="00B974C8" w:rsidRPr="00F6118B" w:rsidRDefault="001409C2" w:rsidP="00B974C8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F6118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LST; Laterally spreading tumor</w:t>
      </w:r>
    </w:p>
    <w:p w14:paraId="44197C07" w14:textId="77777777" w:rsidR="00B974C8" w:rsidRPr="00F6118B" w:rsidRDefault="001409C2" w:rsidP="00B974C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118B">
        <w:rPr>
          <w:rFonts w:ascii="Times New Roman" w:hAnsi="Times New Roman" w:cs="Times New Roman"/>
          <w:color w:val="000000" w:themeColor="text1"/>
          <w:sz w:val="24"/>
          <w:szCs w:val="24"/>
        </w:rPr>
        <w:t>LST-G-H; laterally spreading tumor - granular - homogenous type,</w:t>
      </w:r>
    </w:p>
    <w:p w14:paraId="20B8027E" w14:textId="77777777" w:rsidR="00B974C8" w:rsidRPr="00F6118B" w:rsidRDefault="001409C2" w:rsidP="00B974C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118B">
        <w:rPr>
          <w:rFonts w:ascii="Times New Roman" w:hAnsi="Times New Roman" w:cs="Times New Roman"/>
          <w:color w:val="000000" w:themeColor="text1"/>
          <w:sz w:val="24"/>
          <w:szCs w:val="24"/>
        </w:rPr>
        <w:t>LST-G-NM: laterally spreading tumor, granular, nodular mixed type</w:t>
      </w:r>
    </w:p>
    <w:p w14:paraId="4E446F78" w14:textId="77777777" w:rsidR="00B974C8" w:rsidRPr="00F6118B" w:rsidRDefault="001409C2" w:rsidP="00B974C8">
      <w:pPr>
        <w:spacing w:line="480" w:lineRule="auto"/>
        <w:ind w:right="-1"/>
        <w:outlineLvl w:val="0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F6118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ST-NG-FE, laterally spreading tumor-non-granular-flat elevated type; LST-NG-PD, laterally spreading tumor-non-granular-pseudo-depressed</w:t>
      </w:r>
      <w:r w:rsidRPr="00F6118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type.</w:t>
      </w:r>
    </w:p>
    <w:p w14:paraId="32752450" w14:textId="77777777" w:rsidR="006B45BF" w:rsidRPr="00F6118B" w:rsidRDefault="001409C2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F6118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52FEE31C" w14:textId="77777777" w:rsidR="006B45BF" w:rsidRPr="00F6118B" w:rsidRDefault="001409C2" w:rsidP="006B45BF">
      <w:pP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F6118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TABLE S</w:t>
      </w:r>
      <w:r w:rsidRPr="00F6118B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2</w:t>
      </w:r>
      <w:r w:rsidRPr="00F6118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F6118B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F6118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Multivariate analysis of factors that contributed to </w:t>
      </w:r>
      <w:r w:rsidR="00006337" w:rsidRPr="00F6118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accuracy </w:t>
      </w:r>
      <w:r w:rsidRPr="00F6118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improvement (</w:t>
      </w:r>
      <w:r w:rsidRPr="00F6118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  <w:u w:val="single"/>
        </w:rPr>
        <w:t>&gt;</w:t>
      </w:r>
      <w:r w:rsidRPr="00F6118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10%) after the educational video lecture among participants, excluding those with pre-test scores </w:t>
      </w:r>
      <w:r w:rsidRPr="00F6118B">
        <w:rPr>
          <w:rFonts w:ascii="Times New Roman" w:eastAsia="ＭＳ Ｐゴシック" w:hAnsi="Times New Roman" w:cs="Times New Roman" w:hint="eastAsia"/>
          <w:b/>
          <w:bCs/>
          <w:color w:val="000000" w:themeColor="text1"/>
          <w:kern w:val="0"/>
          <w:sz w:val="24"/>
          <w:szCs w:val="24"/>
          <w:u w:val="single"/>
        </w:rPr>
        <w:t>&gt;</w:t>
      </w:r>
      <w:r w:rsidRPr="00F6118B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  <w:szCs w:val="24"/>
        </w:rPr>
        <w:t>80%</w:t>
      </w:r>
    </w:p>
    <w:p w14:paraId="175B7F0B" w14:textId="77777777" w:rsidR="006B45BF" w:rsidRPr="00F6118B" w:rsidRDefault="006B45BF" w:rsidP="006B45BF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1276"/>
        <w:gridCol w:w="2409"/>
        <w:gridCol w:w="1134"/>
      </w:tblGrid>
      <w:tr w:rsidR="00F6118B" w:rsidRPr="00F6118B" w14:paraId="032898BF" w14:textId="77777777" w:rsidTr="00483292">
        <w:trPr>
          <w:trHeight w:val="298"/>
        </w:trPr>
        <w:tc>
          <w:tcPr>
            <w:tcW w:w="3681" w:type="dxa"/>
            <w:gridSpan w:val="2"/>
            <w:tcBorders>
              <w:bottom w:val="single" w:sz="4" w:space="0" w:color="auto"/>
            </w:tcBorders>
            <w:vAlign w:val="center"/>
          </w:tcPr>
          <w:p w14:paraId="2C25829E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10B506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Symbol" w:hAnsi="Symbol" w:cs="Times New Roman"/>
                <w:color w:val="000000" w:themeColor="text1"/>
                <w:sz w:val="24"/>
                <w:szCs w:val="24"/>
              </w:rPr>
              <w:sym w:font="Symbol" w:char="F062"/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39FD87EA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3E297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F6118B" w:rsidRPr="00F6118B" w14:paraId="653F4E1B" w14:textId="77777777" w:rsidTr="00483292">
        <w:trPr>
          <w:trHeight w:val="328"/>
        </w:trPr>
        <w:tc>
          <w:tcPr>
            <w:tcW w:w="1838" w:type="dxa"/>
            <w:vMerge w:val="restart"/>
            <w:vAlign w:val="center"/>
          </w:tcPr>
          <w:p w14:paraId="47787B5A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lassification 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 endoscopists</w:t>
            </w:r>
          </w:p>
        </w:tc>
        <w:tc>
          <w:tcPr>
            <w:tcW w:w="1843" w:type="dxa"/>
            <w:vAlign w:val="center"/>
          </w:tcPr>
          <w:p w14:paraId="74210CBA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-beginners</w:t>
            </w:r>
          </w:p>
        </w:tc>
        <w:tc>
          <w:tcPr>
            <w:tcW w:w="1276" w:type="dxa"/>
          </w:tcPr>
          <w:p w14:paraId="32F23508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2409" w:type="dxa"/>
            <w:vAlign w:val="center"/>
          </w:tcPr>
          <w:p w14:paraId="10E93852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7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0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5.2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E224F0B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</w:tr>
      <w:tr w:rsidR="00F6118B" w:rsidRPr="00F6118B" w14:paraId="5AFC1784" w14:textId="77777777" w:rsidTr="00483292">
        <w:trPr>
          <w:trHeight w:val="327"/>
        </w:trPr>
        <w:tc>
          <w:tcPr>
            <w:tcW w:w="1838" w:type="dxa"/>
            <w:vMerge/>
            <w:vAlign w:val="center"/>
          </w:tcPr>
          <w:p w14:paraId="48A45E57" w14:textId="77777777" w:rsidR="006B45BF" w:rsidRPr="00F6118B" w:rsidRDefault="006B45BF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4C40519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ginners</w:t>
            </w:r>
          </w:p>
        </w:tc>
        <w:tc>
          <w:tcPr>
            <w:tcW w:w="1276" w:type="dxa"/>
          </w:tcPr>
          <w:p w14:paraId="4F047396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2409" w:type="dxa"/>
            <w:vAlign w:val="center"/>
          </w:tcPr>
          <w:p w14:paraId="78D323B8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70E4F11" w14:textId="77777777" w:rsidR="006B45BF" w:rsidRPr="00F6118B" w:rsidRDefault="006B45BF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118B" w:rsidRPr="00F6118B" w14:paraId="7439B68B" w14:textId="77777777" w:rsidTr="00483292">
        <w:trPr>
          <w:trHeight w:val="328"/>
        </w:trPr>
        <w:tc>
          <w:tcPr>
            <w:tcW w:w="1838" w:type="dxa"/>
            <w:vMerge w:val="restart"/>
            <w:vAlign w:val="center"/>
          </w:tcPr>
          <w:p w14:paraId="141F02B7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843" w:type="dxa"/>
            <w:vAlign w:val="center"/>
          </w:tcPr>
          <w:p w14:paraId="04B7DF35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1CFA94A0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2409" w:type="dxa"/>
            <w:vAlign w:val="center"/>
          </w:tcPr>
          <w:p w14:paraId="54248395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7D8D395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7</w:t>
            </w:r>
          </w:p>
        </w:tc>
      </w:tr>
      <w:tr w:rsidR="00F6118B" w:rsidRPr="00F6118B" w14:paraId="147195C2" w14:textId="77777777" w:rsidTr="00483292">
        <w:trPr>
          <w:trHeight w:val="327"/>
        </w:trPr>
        <w:tc>
          <w:tcPr>
            <w:tcW w:w="1838" w:type="dxa"/>
            <w:vMerge/>
            <w:vAlign w:val="center"/>
          </w:tcPr>
          <w:p w14:paraId="651CF445" w14:textId="77777777" w:rsidR="006B45BF" w:rsidRPr="00F6118B" w:rsidRDefault="006B45BF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2D3EBFC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3710F21F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2409" w:type="dxa"/>
            <w:vAlign w:val="center"/>
          </w:tcPr>
          <w:p w14:paraId="2025655B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0.91 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66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5AE2295" w14:textId="77777777" w:rsidR="006B45BF" w:rsidRPr="00F6118B" w:rsidRDefault="006B45BF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6118B" w:rsidRPr="00F6118B" w14:paraId="16610C76" w14:textId="77777777" w:rsidTr="00483292">
        <w:trPr>
          <w:trHeight w:val="638"/>
        </w:trPr>
        <w:tc>
          <w:tcPr>
            <w:tcW w:w="3681" w:type="dxa"/>
            <w:gridSpan w:val="2"/>
            <w:vAlign w:val="center"/>
          </w:tcPr>
          <w:p w14:paraId="648AEEF8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umber of </w:t>
            </w:r>
            <w:r w:rsidRPr="00F6118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olonoscopies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ducted in the last year (n)</w:t>
            </w:r>
          </w:p>
        </w:tc>
        <w:tc>
          <w:tcPr>
            <w:tcW w:w="1276" w:type="dxa"/>
            <w:vAlign w:val="center"/>
          </w:tcPr>
          <w:p w14:paraId="40FE827A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2409" w:type="dxa"/>
            <w:vAlign w:val="center"/>
          </w:tcPr>
          <w:p w14:paraId="7EE048C0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1.00–1.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53E40F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7</w:t>
            </w:r>
          </w:p>
        </w:tc>
      </w:tr>
      <w:tr w:rsidR="00F6118B" w:rsidRPr="00F6118B" w14:paraId="02738AF7" w14:textId="77777777" w:rsidTr="00483292">
        <w:trPr>
          <w:trHeight w:val="638"/>
        </w:trPr>
        <w:tc>
          <w:tcPr>
            <w:tcW w:w="3681" w:type="dxa"/>
            <w:gridSpan w:val="2"/>
            <w:vAlign w:val="center"/>
          </w:tcPr>
          <w:p w14:paraId="2427CBD5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test score</w:t>
            </w:r>
            <w:r w:rsidRPr="00F6118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1276" w:type="dxa"/>
            <w:vAlign w:val="center"/>
          </w:tcPr>
          <w:p w14:paraId="25C3705D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10</w:t>
            </w:r>
          </w:p>
        </w:tc>
        <w:tc>
          <w:tcPr>
            <w:tcW w:w="2409" w:type="dxa"/>
            <w:vAlign w:val="center"/>
          </w:tcPr>
          <w:p w14:paraId="55BA6C49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 (0.8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9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917D1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80645" w:rsidRPr="00F6118B" w14:paraId="71F01F05" w14:textId="77777777" w:rsidTr="00483292">
        <w:trPr>
          <w:trHeight w:val="638"/>
        </w:trPr>
        <w:tc>
          <w:tcPr>
            <w:tcW w:w="3681" w:type="dxa"/>
            <w:gridSpan w:val="2"/>
            <w:vAlign w:val="center"/>
          </w:tcPr>
          <w:p w14:paraId="25A6D7B6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views of the educational video (n)</w:t>
            </w:r>
          </w:p>
        </w:tc>
        <w:tc>
          <w:tcPr>
            <w:tcW w:w="1276" w:type="dxa"/>
            <w:vAlign w:val="center"/>
          </w:tcPr>
          <w:p w14:paraId="0CAE1A85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2409" w:type="dxa"/>
            <w:vAlign w:val="center"/>
          </w:tcPr>
          <w:p w14:paraId="0E3C09AE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8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.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</w:t>
            </w: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4C15E1" w14:textId="77777777" w:rsidR="006B45BF" w:rsidRPr="00F6118B" w:rsidRDefault="001409C2" w:rsidP="00483292">
            <w:pPr>
              <w:ind w:right="-1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11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F6118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</w:tr>
    </w:tbl>
    <w:p w14:paraId="23E2EB32" w14:textId="77777777" w:rsidR="006B45BF" w:rsidRPr="00F6118B" w:rsidRDefault="006B45BF" w:rsidP="006B45BF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14:paraId="536591B0" w14:textId="77777777" w:rsidR="006B45BF" w:rsidRPr="00F6118B" w:rsidRDefault="001409C2" w:rsidP="006B45BF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F6118B">
        <w:rPr>
          <w:rFonts w:ascii="Symbol" w:hAnsi="Symbol" w:cs="Times New Roman"/>
          <w:color w:val="000000" w:themeColor="text1"/>
          <w:sz w:val="24"/>
          <w:szCs w:val="24"/>
        </w:rPr>
        <w:sym w:font="Symbol" w:char="F062"/>
      </w:r>
      <w:r w:rsidRPr="00F6118B">
        <w:rPr>
          <w:rFonts w:ascii="Times New Roman" w:hAnsi="Times New Roman" w:cs="Times New Roman"/>
          <w:color w:val="000000" w:themeColor="text1"/>
          <w:sz w:val="24"/>
          <w:szCs w:val="24"/>
        </w:rPr>
        <w:t>: Regression</w:t>
      </w:r>
      <w:r w:rsidRPr="00F6118B">
        <w:rPr>
          <w:rFonts w:ascii="Times New Roman" w:hAnsi="Times New Roman"/>
          <w:color w:val="000000" w:themeColor="text1"/>
          <w:sz w:val="24"/>
          <w:szCs w:val="24"/>
        </w:rPr>
        <w:t xml:space="preserve"> coefficient,</w:t>
      </w:r>
      <w:r w:rsidRPr="00F6118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CI: Confidence interval, OR: Odds ratio</w:t>
      </w:r>
    </w:p>
    <w:p w14:paraId="7FF43F48" w14:textId="015E1970" w:rsidR="009125F1" w:rsidRPr="00F6118B" w:rsidRDefault="009125F1" w:rsidP="00F6118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9125F1" w:rsidRPr="00F6118B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B72D59" w14:textId="77777777" w:rsidR="00A15C77" w:rsidRDefault="00A15C77">
      <w:r>
        <w:separator/>
      </w:r>
    </w:p>
  </w:endnote>
  <w:endnote w:type="continuationSeparator" w:id="0">
    <w:p w14:paraId="0223BEC1" w14:textId="77777777" w:rsidR="00A15C77" w:rsidRDefault="00A15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8791957"/>
      <w:docPartObj>
        <w:docPartGallery w:val="Page Numbers (Bottom of Page)"/>
        <w:docPartUnique/>
      </w:docPartObj>
    </w:sdtPr>
    <w:sdtContent>
      <w:p w14:paraId="331D148A" w14:textId="77777777" w:rsidR="00553D1A" w:rsidRDefault="001409C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592B" w:rsidRPr="0092592B">
          <w:rPr>
            <w:noProof/>
            <w:lang w:val="ja-JP"/>
          </w:rPr>
          <w:t>2</w:t>
        </w:r>
        <w:r>
          <w:fldChar w:fldCharType="end"/>
        </w:r>
      </w:p>
    </w:sdtContent>
  </w:sdt>
  <w:p w14:paraId="7DA9AE86" w14:textId="77777777" w:rsidR="00553D1A" w:rsidRDefault="00553D1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ED229E" w14:textId="77777777" w:rsidR="00A15C77" w:rsidRDefault="00A15C77">
      <w:r>
        <w:separator/>
      </w:r>
    </w:p>
  </w:footnote>
  <w:footnote w:type="continuationSeparator" w:id="0">
    <w:p w14:paraId="63730396" w14:textId="77777777" w:rsidR="00A15C77" w:rsidRDefault="00A15C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6822E5" w14:textId="77777777" w:rsidR="00553D1A" w:rsidRDefault="00553D1A">
    <w:pPr>
      <w:pStyle w:val="a5"/>
    </w:pPr>
  </w:p>
  <w:p w14:paraId="350F536E" w14:textId="77777777" w:rsidR="00553D1A" w:rsidRDefault="00553D1A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7826DD6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C4C02D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16CBE5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6E2A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518026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01C60C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78ECB3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838B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1BACB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ADC073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F33D2F"/>
    <w:multiLevelType w:val="hybridMultilevel"/>
    <w:tmpl w:val="36E8DC68"/>
    <w:lvl w:ilvl="0" w:tplc="D3364E8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E1E0F398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A0D0C10E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C2C23100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29701FD4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72245ED2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132E4554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0F12A46C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7042089E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11" w15:restartNumberingAfterBreak="0">
    <w:nsid w:val="3D622602"/>
    <w:multiLevelType w:val="hybridMultilevel"/>
    <w:tmpl w:val="1B64245C"/>
    <w:lvl w:ilvl="0" w:tplc="4B6A723C">
      <w:start w:val="1"/>
      <w:numFmt w:val="lowerLetter"/>
      <w:lvlText w:val="(%1)"/>
      <w:lvlJc w:val="left"/>
      <w:pPr>
        <w:ind w:left="525" w:hanging="525"/>
      </w:pPr>
      <w:rPr>
        <w:rFonts w:hint="default"/>
      </w:rPr>
    </w:lvl>
    <w:lvl w:ilvl="1" w:tplc="DCD44BB8" w:tentative="1">
      <w:start w:val="1"/>
      <w:numFmt w:val="aiueoFullWidth"/>
      <w:lvlText w:val="(%2)"/>
      <w:lvlJc w:val="left"/>
      <w:pPr>
        <w:ind w:left="880" w:hanging="440"/>
      </w:pPr>
    </w:lvl>
    <w:lvl w:ilvl="2" w:tplc="2174B3BE" w:tentative="1">
      <w:start w:val="1"/>
      <w:numFmt w:val="decimalEnclosedCircle"/>
      <w:lvlText w:val="%3"/>
      <w:lvlJc w:val="left"/>
      <w:pPr>
        <w:ind w:left="1320" w:hanging="440"/>
      </w:pPr>
    </w:lvl>
    <w:lvl w:ilvl="3" w:tplc="06D459F4" w:tentative="1">
      <w:start w:val="1"/>
      <w:numFmt w:val="decimal"/>
      <w:lvlText w:val="%4."/>
      <w:lvlJc w:val="left"/>
      <w:pPr>
        <w:ind w:left="1760" w:hanging="440"/>
      </w:pPr>
    </w:lvl>
    <w:lvl w:ilvl="4" w:tplc="7A4C4502" w:tentative="1">
      <w:start w:val="1"/>
      <w:numFmt w:val="aiueoFullWidth"/>
      <w:lvlText w:val="(%5)"/>
      <w:lvlJc w:val="left"/>
      <w:pPr>
        <w:ind w:left="2200" w:hanging="440"/>
      </w:pPr>
    </w:lvl>
    <w:lvl w:ilvl="5" w:tplc="D78A7910" w:tentative="1">
      <w:start w:val="1"/>
      <w:numFmt w:val="decimalEnclosedCircle"/>
      <w:lvlText w:val="%6"/>
      <w:lvlJc w:val="left"/>
      <w:pPr>
        <w:ind w:left="2640" w:hanging="440"/>
      </w:pPr>
    </w:lvl>
    <w:lvl w:ilvl="6" w:tplc="FDE84C1A" w:tentative="1">
      <w:start w:val="1"/>
      <w:numFmt w:val="decimal"/>
      <w:lvlText w:val="%7."/>
      <w:lvlJc w:val="left"/>
      <w:pPr>
        <w:ind w:left="3080" w:hanging="440"/>
      </w:pPr>
    </w:lvl>
    <w:lvl w:ilvl="7" w:tplc="D5F4B2D6" w:tentative="1">
      <w:start w:val="1"/>
      <w:numFmt w:val="aiueoFullWidth"/>
      <w:lvlText w:val="(%8)"/>
      <w:lvlJc w:val="left"/>
      <w:pPr>
        <w:ind w:left="3520" w:hanging="440"/>
      </w:pPr>
    </w:lvl>
    <w:lvl w:ilvl="8" w:tplc="37A8AE7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48CE3806"/>
    <w:multiLevelType w:val="hybridMultilevel"/>
    <w:tmpl w:val="DD78F0F0"/>
    <w:lvl w:ilvl="0" w:tplc="EEE8C66E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  <w:lang w:val="nl-NL"/>
      </w:rPr>
    </w:lvl>
    <w:lvl w:ilvl="1" w:tplc="0B700DF2">
      <w:start w:val="1"/>
      <w:numFmt w:val="aiueoFullWidth"/>
      <w:lvlText w:val="(%2)"/>
      <w:lvlJc w:val="left"/>
      <w:pPr>
        <w:ind w:left="840" w:hanging="420"/>
      </w:pPr>
      <w:rPr>
        <w:rFonts w:ascii="Times New Roman" w:hAnsi="Times New Roman" w:cs="Times New Roman"/>
      </w:rPr>
    </w:lvl>
    <w:lvl w:ilvl="2" w:tplc="400A22BA">
      <w:start w:val="1"/>
      <w:numFmt w:val="decimalEnclosedCircle"/>
      <w:lvlText w:val="%3"/>
      <w:lvlJc w:val="left"/>
      <w:pPr>
        <w:ind w:left="1260" w:hanging="420"/>
      </w:pPr>
      <w:rPr>
        <w:rFonts w:ascii="Times New Roman" w:hAnsi="Times New Roman" w:cs="Times New Roman"/>
      </w:rPr>
    </w:lvl>
    <w:lvl w:ilvl="3" w:tplc="C55261C0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/>
      </w:rPr>
    </w:lvl>
    <w:lvl w:ilvl="4" w:tplc="9576343A">
      <w:start w:val="1"/>
      <w:numFmt w:val="aiueoFullWidth"/>
      <w:lvlText w:val="(%5)"/>
      <w:lvlJc w:val="left"/>
      <w:pPr>
        <w:ind w:left="2100" w:hanging="420"/>
      </w:pPr>
      <w:rPr>
        <w:rFonts w:ascii="Times New Roman" w:hAnsi="Times New Roman" w:cs="Times New Roman"/>
      </w:rPr>
    </w:lvl>
    <w:lvl w:ilvl="5" w:tplc="0E3432BC">
      <w:start w:val="1"/>
      <w:numFmt w:val="decimalEnclosedCircle"/>
      <w:lvlText w:val="%6"/>
      <w:lvlJc w:val="left"/>
      <w:pPr>
        <w:ind w:left="2520" w:hanging="420"/>
      </w:pPr>
      <w:rPr>
        <w:rFonts w:ascii="Times New Roman" w:hAnsi="Times New Roman" w:cs="Times New Roman"/>
      </w:rPr>
    </w:lvl>
    <w:lvl w:ilvl="6" w:tplc="D5304298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/>
      </w:rPr>
    </w:lvl>
    <w:lvl w:ilvl="7" w:tplc="1F1E3A92">
      <w:start w:val="1"/>
      <w:numFmt w:val="aiueoFullWidth"/>
      <w:lvlText w:val="(%8)"/>
      <w:lvlJc w:val="left"/>
      <w:pPr>
        <w:ind w:left="3360" w:hanging="420"/>
      </w:pPr>
      <w:rPr>
        <w:rFonts w:ascii="Times New Roman" w:hAnsi="Times New Roman" w:cs="Times New Roman"/>
      </w:rPr>
    </w:lvl>
    <w:lvl w:ilvl="8" w:tplc="4774A46E">
      <w:start w:val="1"/>
      <w:numFmt w:val="decimalEnclosedCircle"/>
      <w:lvlText w:val="%9"/>
      <w:lvlJc w:val="left"/>
      <w:pPr>
        <w:ind w:left="3780" w:hanging="420"/>
      </w:pPr>
      <w:rPr>
        <w:rFonts w:ascii="Times New Roman" w:hAnsi="Times New Roman" w:cs="Times New Roman"/>
      </w:rPr>
    </w:lvl>
  </w:abstractNum>
  <w:abstractNum w:abstractNumId="13" w15:restartNumberingAfterBreak="0">
    <w:nsid w:val="4F0E0A65"/>
    <w:multiLevelType w:val="hybridMultilevel"/>
    <w:tmpl w:val="5CC4201A"/>
    <w:lvl w:ilvl="0" w:tplc="777AF54A">
      <w:start w:val="3"/>
      <w:numFmt w:val="decimal"/>
      <w:lvlText w:val="（"/>
      <w:lvlJc w:val="left"/>
      <w:pPr>
        <w:ind w:left="390" w:hanging="390"/>
      </w:pPr>
      <w:rPr>
        <w:rFonts w:eastAsiaTheme="minorEastAsia" w:hint="default"/>
        <w:color w:val="auto"/>
      </w:rPr>
    </w:lvl>
    <w:lvl w:ilvl="1" w:tplc="C324AF9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D2496E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EEC455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D707A6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B16617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380EC6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83E1F3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936D66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81C234F"/>
    <w:multiLevelType w:val="hybridMultilevel"/>
    <w:tmpl w:val="3648D252"/>
    <w:lvl w:ilvl="0" w:tplc="B1FEFFB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77BE1E6C" w:tentative="1">
      <w:start w:val="1"/>
      <w:numFmt w:val="aiueoFullWidth"/>
      <w:lvlText w:val="(%2)"/>
      <w:lvlJc w:val="left"/>
      <w:pPr>
        <w:ind w:left="880" w:hanging="440"/>
      </w:pPr>
    </w:lvl>
    <w:lvl w:ilvl="2" w:tplc="9C888E32" w:tentative="1">
      <w:start w:val="1"/>
      <w:numFmt w:val="decimalEnclosedCircle"/>
      <w:lvlText w:val="%3"/>
      <w:lvlJc w:val="left"/>
      <w:pPr>
        <w:ind w:left="1320" w:hanging="440"/>
      </w:pPr>
    </w:lvl>
    <w:lvl w:ilvl="3" w:tplc="AD182470" w:tentative="1">
      <w:start w:val="1"/>
      <w:numFmt w:val="decimal"/>
      <w:lvlText w:val="%4."/>
      <w:lvlJc w:val="left"/>
      <w:pPr>
        <w:ind w:left="1760" w:hanging="440"/>
      </w:pPr>
    </w:lvl>
    <w:lvl w:ilvl="4" w:tplc="2D28E742" w:tentative="1">
      <w:start w:val="1"/>
      <w:numFmt w:val="aiueoFullWidth"/>
      <w:lvlText w:val="(%5)"/>
      <w:lvlJc w:val="left"/>
      <w:pPr>
        <w:ind w:left="2200" w:hanging="440"/>
      </w:pPr>
    </w:lvl>
    <w:lvl w:ilvl="5" w:tplc="7730D684" w:tentative="1">
      <w:start w:val="1"/>
      <w:numFmt w:val="decimalEnclosedCircle"/>
      <w:lvlText w:val="%6"/>
      <w:lvlJc w:val="left"/>
      <w:pPr>
        <w:ind w:left="2640" w:hanging="440"/>
      </w:pPr>
    </w:lvl>
    <w:lvl w:ilvl="6" w:tplc="29D4343E" w:tentative="1">
      <w:start w:val="1"/>
      <w:numFmt w:val="decimal"/>
      <w:lvlText w:val="%7."/>
      <w:lvlJc w:val="left"/>
      <w:pPr>
        <w:ind w:left="3080" w:hanging="440"/>
      </w:pPr>
    </w:lvl>
    <w:lvl w:ilvl="7" w:tplc="82381BC0" w:tentative="1">
      <w:start w:val="1"/>
      <w:numFmt w:val="aiueoFullWidth"/>
      <w:lvlText w:val="(%8)"/>
      <w:lvlJc w:val="left"/>
      <w:pPr>
        <w:ind w:left="3520" w:hanging="440"/>
      </w:pPr>
    </w:lvl>
    <w:lvl w:ilvl="8" w:tplc="1C706D6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7EFD1188"/>
    <w:multiLevelType w:val="hybridMultilevel"/>
    <w:tmpl w:val="9A505CCC"/>
    <w:lvl w:ilvl="0" w:tplc="22AA58E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132398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D40E8A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B6A5BB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C025E8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58082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76671F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A00E67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E5E14C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11851642">
    <w:abstractNumId w:val="10"/>
  </w:num>
  <w:num w:numId="2" w16cid:durableId="1109396007">
    <w:abstractNumId w:val="12"/>
  </w:num>
  <w:num w:numId="3" w16cid:durableId="1157846850">
    <w:abstractNumId w:val="15"/>
  </w:num>
  <w:num w:numId="4" w16cid:durableId="1573155853">
    <w:abstractNumId w:val="13"/>
  </w:num>
  <w:num w:numId="5" w16cid:durableId="584916451">
    <w:abstractNumId w:val="9"/>
  </w:num>
  <w:num w:numId="6" w16cid:durableId="516499821">
    <w:abstractNumId w:val="7"/>
  </w:num>
  <w:num w:numId="7" w16cid:durableId="1128552944">
    <w:abstractNumId w:val="6"/>
  </w:num>
  <w:num w:numId="8" w16cid:durableId="591134751">
    <w:abstractNumId w:val="5"/>
  </w:num>
  <w:num w:numId="9" w16cid:durableId="1893692945">
    <w:abstractNumId w:val="4"/>
  </w:num>
  <w:num w:numId="10" w16cid:durableId="1890991052">
    <w:abstractNumId w:val="8"/>
  </w:num>
  <w:num w:numId="11" w16cid:durableId="1591281242">
    <w:abstractNumId w:val="3"/>
  </w:num>
  <w:num w:numId="12" w16cid:durableId="618411230">
    <w:abstractNumId w:val="2"/>
  </w:num>
  <w:num w:numId="13" w16cid:durableId="992685977">
    <w:abstractNumId w:val="1"/>
  </w:num>
  <w:num w:numId="14" w16cid:durableId="1791170181">
    <w:abstractNumId w:val="0"/>
  </w:num>
  <w:num w:numId="15" w16cid:durableId="454719045">
    <w:abstractNumId w:val="14"/>
  </w:num>
  <w:num w:numId="16" w16cid:durableId="174491278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removeDateAndTime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xMDYyMzA0MDEGMpV0lIJTi4sz8/NACoxrAQBJU78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C64C4"/>
    <w:rsid w:val="00000490"/>
    <w:rsid w:val="00002226"/>
    <w:rsid w:val="000028AD"/>
    <w:rsid w:val="00002E6B"/>
    <w:rsid w:val="000039ED"/>
    <w:rsid w:val="00005710"/>
    <w:rsid w:val="00005FC9"/>
    <w:rsid w:val="00006337"/>
    <w:rsid w:val="00006BCE"/>
    <w:rsid w:val="00010391"/>
    <w:rsid w:val="00010EE3"/>
    <w:rsid w:val="0001140B"/>
    <w:rsid w:val="000124AD"/>
    <w:rsid w:val="00012742"/>
    <w:rsid w:val="00012877"/>
    <w:rsid w:val="00013463"/>
    <w:rsid w:val="00013ACF"/>
    <w:rsid w:val="00014693"/>
    <w:rsid w:val="00015E4F"/>
    <w:rsid w:val="0001641D"/>
    <w:rsid w:val="00017212"/>
    <w:rsid w:val="00017AAD"/>
    <w:rsid w:val="000206DB"/>
    <w:rsid w:val="000213F8"/>
    <w:rsid w:val="000216FD"/>
    <w:rsid w:val="00021845"/>
    <w:rsid w:val="00021AE3"/>
    <w:rsid w:val="00021BE9"/>
    <w:rsid w:val="000233A0"/>
    <w:rsid w:val="00023D9A"/>
    <w:rsid w:val="0002408B"/>
    <w:rsid w:val="000245B1"/>
    <w:rsid w:val="000245BB"/>
    <w:rsid w:val="00024D88"/>
    <w:rsid w:val="00025B84"/>
    <w:rsid w:val="000266E8"/>
    <w:rsid w:val="00026AA0"/>
    <w:rsid w:val="000278F5"/>
    <w:rsid w:val="00032223"/>
    <w:rsid w:val="00032285"/>
    <w:rsid w:val="00032E72"/>
    <w:rsid w:val="00034224"/>
    <w:rsid w:val="0003597D"/>
    <w:rsid w:val="00035A6C"/>
    <w:rsid w:val="00036945"/>
    <w:rsid w:val="00037828"/>
    <w:rsid w:val="00037838"/>
    <w:rsid w:val="00037A9F"/>
    <w:rsid w:val="00040751"/>
    <w:rsid w:val="00040EC8"/>
    <w:rsid w:val="000424DF"/>
    <w:rsid w:val="00042C24"/>
    <w:rsid w:val="000437C0"/>
    <w:rsid w:val="00045F07"/>
    <w:rsid w:val="00045FA0"/>
    <w:rsid w:val="000506F3"/>
    <w:rsid w:val="00050CB2"/>
    <w:rsid w:val="00052153"/>
    <w:rsid w:val="0005246C"/>
    <w:rsid w:val="00052A94"/>
    <w:rsid w:val="00052BAA"/>
    <w:rsid w:val="0005321B"/>
    <w:rsid w:val="00054511"/>
    <w:rsid w:val="0005464E"/>
    <w:rsid w:val="000549D0"/>
    <w:rsid w:val="00056858"/>
    <w:rsid w:val="00060373"/>
    <w:rsid w:val="00060EA1"/>
    <w:rsid w:val="00061111"/>
    <w:rsid w:val="00061AFD"/>
    <w:rsid w:val="00061E35"/>
    <w:rsid w:val="00061E40"/>
    <w:rsid w:val="00062125"/>
    <w:rsid w:val="00062BB4"/>
    <w:rsid w:val="00063271"/>
    <w:rsid w:val="000636B7"/>
    <w:rsid w:val="000640CF"/>
    <w:rsid w:val="00064304"/>
    <w:rsid w:val="000644F6"/>
    <w:rsid w:val="00064626"/>
    <w:rsid w:val="00064C84"/>
    <w:rsid w:val="00065CD4"/>
    <w:rsid w:val="000663A5"/>
    <w:rsid w:val="00066599"/>
    <w:rsid w:val="000669A4"/>
    <w:rsid w:val="00066DB9"/>
    <w:rsid w:val="00067B4C"/>
    <w:rsid w:val="00067FDA"/>
    <w:rsid w:val="00070A9D"/>
    <w:rsid w:val="0007129C"/>
    <w:rsid w:val="0007210F"/>
    <w:rsid w:val="000725B9"/>
    <w:rsid w:val="00072913"/>
    <w:rsid w:val="00072A65"/>
    <w:rsid w:val="00072F23"/>
    <w:rsid w:val="000733F2"/>
    <w:rsid w:val="00073952"/>
    <w:rsid w:val="0007399A"/>
    <w:rsid w:val="000743C4"/>
    <w:rsid w:val="00074CCC"/>
    <w:rsid w:val="0007507A"/>
    <w:rsid w:val="00075C8C"/>
    <w:rsid w:val="0007601A"/>
    <w:rsid w:val="000763DA"/>
    <w:rsid w:val="000777A3"/>
    <w:rsid w:val="00077E2D"/>
    <w:rsid w:val="00080780"/>
    <w:rsid w:val="00081958"/>
    <w:rsid w:val="00086982"/>
    <w:rsid w:val="00087448"/>
    <w:rsid w:val="00090888"/>
    <w:rsid w:val="00090905"/>
    <w:rsid w:val="00090BBD"/>
    <w:rsid w:val="00090E4A"/>
    <w:rsid w:val="00090EA9"/>
    <w:rsid w:val="00091183"/>
    <w:rsid w:val="000915EC"/>
    <w:rsid w:val="00094020"/>
    <w:rsid w:val="00094BB5"/>
    <w:rsid w:val="0009525A"/>
    <w:rsid w:val="000953AD"/>
    <w:rsid w:val="00095DD7"/>
    <w:rsid w:val="00095F0A"/>
    <w:rsid w:val="000961B0"/>
    <w:rsid w:val="000962CE"/>
    <w:rsid w:val="000963EB"/>
    <w:rsid w:val="00096E38"/>
    <w:rsid w:val="000970C7"/>
    <w:rsid w:val="000972FD"/>
    <w:rsid w:val="00097308"/>
    <w:rsid w:val="00097813"/>
    <w:rsid w:val="00097FB6"/>
    <w:rsid w:val="000A0268"/>
    <w:rsid w:val="000A0F75"/>
    <w:rsid w:val="000A1004"/>
    <w:rsid w:val="000A11E2"/>
    <w:rsid w:val="000A1278"/>
    <w:rsid w:val="000A1ADB"/>
    <w:rsid w:val="000A2C08"/>
    <w:rsid w:val="000A3450"/>
    <w:rsid w:val="000A3A2F"/>
    <w:rsid w:val="000A41DB"/>
    <w:rsid w:val="000A579D"/>
    <w:rsid w:val="000A63BE"/>
    <w:rsid w:val="000B03DC"/>
    <w:rsid w:val="000B0CD6"/>
    <w:rsid w:val="000B2150"/>
    <w:rsid w:val="000B2154"/>
    <w:rsid w:val="000B233C"/>
    <w:rsid w:val="000B29FE"/>
    <w:rsid w:val="000B2D15"/>
    <w:rsid w:val="000B3039"/>
    <w:rsid w:val="000B3DB6"/>
    <w:rsid w:val="000B40A9"/>
    <w:rsid w:val="000B4A36"/>
    <w:rsid w:val="000B60C9"/>
    <w:rsid w:val="000B6856"/>
    <w:rsid w:val="000B6F6D"/>
    <w:rsid w:val="000B75D6"/>
    <w:rsid w:val="000B7A01"/>
    <w:rsid w:val="000B7CB9"/>
    <w:rsid w:val="000C023C"/>
    <w:rsid w:val="000C02B4"/>
    <w:rsid w:val="000C094D"/>
    <w:rsid w:val="000C1140"/>
    <w:rsid w:val="000C22FE"/>
    <w:rsid w:val="000C2CCF"/>
    <w:rsid w:val="000C3537"/>
    <w:rsid w:val="000C3C76"/>
    <w:rsid w:val="000C3C77"/>
    <w:rsid w:val="000C3F4D"/>
    <w:rsid w:val="000C4EB4"/>
    <w:rsid w:val="000C5B65"/>
    <w:rsid w:val="000C5BF7"/>
    <w:rsid w:val="000C62AA"/>
    <w:rsid w:val="000C64C4"/>
    <w:rsid w:val="000C6574"/>
    <w:rsid w:val="000C6A31"/>
    <w:rsid w:val="000C7E6E"/>
    <w:rsid w:val="000D0A96"/>
    <w:rsid w:val="000D119D"/>
    <w:rsid w:val="000D20A4"/>
    <w:rsid w:val="000D267F"/>
    <w:rsid w:val="000D3472"/>
    <w:rsid w:val="000D38EE"/>
    <w:rsid w:val="000D3BF8"/>
    <w:rsid w:val="000D5AFA"/>
    <w:rsid w:val="000D68DA"/>
    <w:rsid w:val="000D69F7"/>
    <w:rsid w:val="000D6EAB"/>
    <w:rsid w:val="000E00C4"/>
    <w:rsid w:val="000E0723"/>
    <w:rsid w:val="000E10AC"/>
    <w:rsid w:val="000E1DBE"/>
    <w:rsid w:val="000E29FD"/>
    <w:rsid w:val="000E2B73"/>
    <w:rsid w:val="000E3CF2"/>
    <w:rsid w:val="000E4199"/>
    <w:rsid w:val="000E483A"/>
    <w:rsid w:val="000E4C03"/>
    <w:rsid w:val="000E5103"/>
    <w:rsid w:val="000E5AFE"/>
    <w:rsid w:val="000E5D4F"/>
    <w:rsid w:val="000E62A5"/>
    <w:rsid w:val="000E769E"/>
    <w:rsid w:val="000E78E7"/>
    <w:rsid w:val="000E79FE"/>
    <w:rsid w:val="000F29E6"/>
    <w:rsid w:val="000F36F5"/>
    <w:rsid w:val="000F3BEE"/>
    <w:rsid w:val="000F3E2E"/>
    <w:rsid w:val="000F41FA"/>
    <w:rsid w:val="000F4357"/>
    <w:rsid w:val="000F494E"/>
    <w:rsid w:val="000F4F53"/>
    <w:rsid w:val="000F5A74"/>
    <w:rsid w:val="000F61EA"/>
    <w:rsid w:val="000F6399"/>
    <w:rsid w:val="000F6A8F"/>
    <w:rsid w:val="000F6B38"/>
    <w:rsid w:val="000F768A"/>
    <w:rsid w:val="000F7FEC"/>
    <w:rsid w:val="00100EEB"/>
    <w:rsid w:val="001014CE"/>
    <w:rsid w:val="00101E01"/>
    <w:rsid w:val="00104CB1"/>
    <w:rsid w:val="00105547"/>
    <w:rsid w:val="00105E8B"/>
    <w:rsid w:val="001100C9"/>
    <w:rsid w:val="001114EA"/>
    <w:rsid w:val="00111B8A"/>
    <w:rsid w:val="00111FEA"/>
    <w:rsid w:val="0011298F"/>
    <w:rsid w:val="00113458"/>
    <w:rsid w:val="00113932"/>
    <w:rsid w:val="00113AA9"/>
    <w:rsid w:val="00114FB7"/>
    <w:rsid w:val="00115999"/>
    <w:rsid w:val="0011707B"/>
    <w:rsid w:val="00117095"/>
    <w:rsid w:val="001172E8"/>
    <w:rsid w:val="001202CA"/>
    <w:rsid w:val="00120E07"/>
    <w:rsid w:val="00120E9F"/>
    <w:rsid w:val="001219A3"/>
    <w:rsid w:val="00122078"/>
    <w:rsid w:val="00122C8D"/>
    <w:rsid w:val="00123293"/>
    <w:rsid w:val="0012353A"/>
    <w:rsid w:val="00124185"/>
    <w:rsid w:val="00125032"/>
    <w:rsid w:val="00125965"/>
    <w:rsid w:val="00127516"/>
    <w:rsid w:val="00127B28"/>
    <w:rsid w:val="0013176F"/>
    <w:rsid w:val="00131B96"/>
    <w:rsid w:val="00132400"/>
    <w:rsid w:val="00132AC1"/>
    <w:rsid w:val="00132CD8"/>
    <w:rsid w:val="00135E0F"/>
    <w:rsid w:val="0013675D"/>
    <w:rsid w:val="00137334"/>
    <w:rsid w:val="00137775"/>
    <w:rsid w:val="00140002"/>
    <w:rsid w:val="001409C2"/>
    <w:rsid w:val="00141522"/>
    <w:rsid w:val="00141B58"/>
    <w:rsid w:val="0014214B"/>
    <w:rsid w:val="00143109"/>
    <w:rsid w:val="00143739"/>
    <w:rsid w:val="001437E9"/>
    <w:rsid w:val="001439F7"/>
    <w:rsid w:val="00145437"/>
    <w:rsid w:val="001454C1"/>
    <w:rsid w:val="001455FE"/>
    <w:rsid w:val="00145B58"/>
    <w:rsid w:val="00145D7F"/>
    <w:rsid w:val="001462E6"/>
    <w:rsid w:val="00147597"/>
    <w:rsid w:val="00150DDB"/>
    <w:rsid w:val="0015140C"/>
    <w:rsid w:val="00153F57"/>
    <w:rsid w:val="001552D1"/>
    <w:rsid w:val="0015628E"/>
    <w:rsid w:val="001562B7"/>
    <w:rsid w:val="00156653"/>
    <w:rsid w:val="00156B19"/>
    <w:rsid w:val="00156CF6"/>
    <w:rsid w:val="001571E8"/>
    <w:rsid w:val="00157CEC"/>
    <w:rsid w:val="001601DD"/>
    <w:rsid w:val="0016029E"/>
    <w:rsid w:val="00160B7F"/>
    <w:rsid w:val="00161319"/>
    <w:rsid w:val="00162643"/>
    <w:rsid w:val="00163409"/>
    <w:rsid w:val="001635C0"/>
    <w:rsid w:val="00163D7F"/>
    <w:rsid w:val="001647B6"/>
    <w:rsid w:val="001658DE"/>
    <w:rsid w:val="00165FCB"/>
    <w:rsid w:val="00166310"/>
    <w:rsid w:val="00167355"/>
    <w:rsid w:val="0016756F"/>
    <w:rsid w:val="00170EEC"/>
    <w:rsid w:val="00171167"/>
    <w:rsid w:val="001718DC"/>
    <w:rsid w:val="00172AD4"/>
    <w:rsid w:val="0017325D"/>
    <w:rsid w:val="00173AEE"/>
    <w:rsid w:val="00175DAE"/>
    <w:rsid w:val="00176317"/>
    <w:rsid w:val="00176955"/>
    <w:rsid w:val="00177443"/>
    <w:rsid w:val="00177612"/>
    <w:rsid w:val="001777D4"/>
    <w:rsid w:val="00177F80"/>
    <w:rsid w:val="00180892"/>
    <w:rsid w:val="00180C00"/>
    <w:rsid w:val="00180DB4"/>
    <w:rsid w:val="00180E67"/>
    <w:rsid w:val="001821C5"/>
    <w:rsid w:val="001829AD"/>
    <w:rsid w:val="00183A30"/>
    <w:rsid w:val="0018418A"/>
    <w:rsid w:val="0018433D"/>
    <w:rsid w:val="0018571F"/>
    <w:rsid w:val="001857A5"/>
    <w:rsid w:val="001858B8"/>
    <w:rsid w:val="00186A00"/>
    <w:rsid w:val="00186FAC"/>
    <w:rsid w:val="0019122A"/>
    <w:rsid w:val="00191706"/>
    <w:rsid w:val="00191D40"/>
    <w:rsid w:val="00191E24"/>
    <w:rsid w:val="00192AAC"/>
    <w:rsid w:val="0019308E"/>
    <w:rsid w:val="001932FA"/>
    <w:rsid w:val="001938B1"/>
    <w:rsid w:val="00193EBC"/>
    <w:rsid w:val="00194670"/>
    <w:rsid w:val="00194E4C"/>
    <w:rsid w:val="00194F37"/>
    <w:rsid w:val="00195141"/>
    <w:rsid w:val="001955A1"/>
    <w:rsid w:val="0019576F"/>
    <w:rsid w:val="0019697C"/>
    <w:rsid w:val="00196A9E"/>
    <w:rsid w:val="001A096F"/>
    <w:rsid w:val="001A0FF0"/>
    <w:rsid w:val="001A14B0"/>
    <w:rsid w:val="001A171D"/>
    <w:rsid w:val="001A2FCF"/>
    <w:rsid w:val="001A34A9"/>
    <w:rsid w:val="001A4635"/>
    <w:rsid w:val="001A4BFF"/>
    <w:rsid w:val="001A5AB1"/>
    <w:rsid w:val="001A64D1"/>
    <w:rsid w:val="001A6741"/>
    <w:rsid w:val="001A6B02"/>
    <w:rsid w:val="001A6C14"/>
    <w:rsid w:val="001A7805"/>
    <w:rsid w:val="001A7A82"/>
    <w:rsid w:val="001B06DE"/>
    <w:rsid w:val="001B0C2A"/>
    <w:rsid w:val="001B0E7F"/>
    <w:rsid w:val="001B1161"/>
    <w:rsid w:val="001B1C35"/>
    <w:rsid w:val="001B26D9"/>
    <w:rsid w:val="001B39A5"/>
    <w:rsid w:val="001B3B95"/>
    <w:rsid w:val="001B440D"/>
    <w:rsid w:val="001B4D52"/>
    <w:rsid w:val="001B5512"/>
    <w:rsid w:val="001B6767"/>
    <w:rsid w:val="001B6888"/>
    <w:rsid w:val="001B6CB9"/>
    <w:rsid w:val="001B78E6"/>
    <w:rsid w:val="001C0184"/>
    <w:rsid w:val="001C01A3"/>
    <w:rsid w:val="001C0435"/>
    <w:rsid w:val="001C0536"/>
    <w:rsid w:val="001C11C6"/>
    <w:rsid w:val="001C1AAC"/>
    <w:rsid w:val="001C2AE5"/>
    <w:rsid w:val="001C3238"/>
    <w:rsid w:val="001C34CB"/>
    <w:rsid w:val="001C522D"/>
    <w:rsid w:val="001C5AEA"/>
    <w:rsid w:val="001C62BB"/>
    <w:rsid w:val="001C688B"/>
    <w:rsid w:val="001C7E2D"/>
    <w:rsid w:val="001D0A07"/>
    <w:rsid w:val="001D17BA"/>
    <w:rsid w:val="001D1AC4"/>
    <w:rsid w:val="001D204E"/>
    <w:rsid w:val="001D2161"/>
    <w:rsid w:val="001D2D22"/>
    <w:rsid w:val="001D2DDD"/>
    <w:rsid w:val="001D4907"/>
    <w:rsid w:val="001D492B"/>
    <w:rsid w:val="001D4BFF"/>
    <w:rsid w:val="001D4E62"/>
    <w:rsid w:val="001D5275"/>
    <w:rsid w:val="001D79F0"/>
    <w:rsid w:val="001E12A1"/>
    <w:rsid w:val="001E13F6"/>
    <w:rsid w:val="001E1E5D"/>
    <w:rsid w:val="001E2510"/>
    <w:rsid w:val="001E2EF0"/>
    <w:rsid w:val="001E40A8"/>
    <w:rsid w:val="001E411B"/>
    <w:rsid w:val="001E411D"/>
    <w:rsid w:val="001E42B5"/>
    <w:rsid w:val="001E4362"/>
    <w:rsid w:val="001E4C38"/>
    <w:rsid w:val="001E528A"/>
    <w:rsid w:val="001E5AAB"/>
    <w:rsid w:val="001E5AF0"/>
    <w:rsid w:val="001E5DDA"/>
    <w:rsid w:val="001E5FCE"/>
    <w:rsid w:val="001E6DE9"/>
    <w:rsid w:val="001E7FEF"/>
    <w:rsid w:val="001F0128"/>
    <w:rsid w:val="001F0B24"/>
    <w:rsid w:val="001F1508"/>
    <w:rsid w:val="001F18D8"/>
    <w:rsid w:val="001F1E22"/>
    <w:rsid w:val="001F2320"/>
    <w:rsid w:val="001F2561"/>
    <w:rsid w:val="001F35D1"/>
    <w:rsid w:val="001F3DFB"/>
    <w:rsid w:val="001F4060"/>
    <w:rsid w:val="001F4390"/>
    <w:rsid w:val="001F476F"/>
    <w:rsid w:val="001F5EFD"/>
    <w:rsid w:val="001F5F1B"/>
    <w:rsid w:val="00200C38"/>
    <w:rsid w:val="00202633"/>
    <w:rsid w:val="00203571"/>
    <w:rsid w:val="00203C88"/>
    <w:rsid w:val="00204303"/>
    <w:rsid w:val="002052C2"/>
    <w:rsid w:val="00206B8F"/>
    <w:rsid w:val="00207294"/>
    <w:rsid w:val="00207F6F"/>
    <w:rsid w:val="002102F7"/>
    <w:rsid w:val="00210537"/>
    <w:rsid w:val="00211260"/>
    <w:rsid w:val="00211647"/>
    <w:rsid w:val="00211C58"/>
    <w:rsid w:val="002136D0"/>
    <w:rsid w:val="00213DA1"/>
    <w:rsid w:val="002143B8"/>
    <w:rsid w:val="00214496"/>
    <w:rsid w:val="00214982"/>
    <w:rsid w:val="002150CE"/>
    <w:rsid w:val="0021573C"/>
    <w:rsid w:val="00220691"/>
    <w:rsid w:val="00221606"/>
    <w:rsid w:val="002218DC"/>
    <w:rsid w:val="00222E2E"/>
    <w:rsid w:val="0022336F"/>
    <w:rsid w:val="002245B4"/>
    <w:rsid w:val="00224BBD"/>
    <w:rsid w:val="002253C8"/>
    <w:rsid w:val="00225752"/>
    <w:rsid w:val="00225811"/>
    <w:rsid w:val="00225E55"/>
    <w:rsid w:val="0022791E"/>
    <w:rsid w:val="002306E6"/>
    <w:rsid w:val="00230E06"/>
    <w:rsid w:val="002330DF"/>
    <w:rsid w:val="002354C8"/>
    <w:rsid w:val="00235CDB"/>
    <w:rsid w:val="002360E8"/>
    <w:rsid w:val="00236188"/>
    <w:rsid w:val="00236717"/>
    <w:rsid w:val="00236813"/>
    <w:rsid w:val="00237373"/>
    <w:rsid w:val="002377D7"/>
    <w:rsid w:val="00237899"/>
    <w:rsid w:val="00240E32"/>
    <w:rsid w:val="00240EAB"/>
    <w:rsid w:val="002415A1"/>
    <w:rsid w:val="00241CD1"/>
    <w:rsid w:val="002423BF"/>
    <w:rsid w:val="00242D3F"/>
    <w:rsid w:val="00243438"/>
    <w:rsid w:val="002444F3"/>
    <w:rsid w:val="00244E22"/>
    <w:rsid w:val="00245CD1"/>
    <w:rsid w:val="0024602E"/>
    <w:rsid w:val="002462FA"/>
    <w:rsid w:val="00246863"/>
    <w:rsid w:val="00247316"/>
    <w:rsid w:val="002478C1"/>
    <w:rsid w:val="00247F8A"/>
    <w:rsid w:val="002502A4"/>
    <w:rsid w:val="002503B3"/>
    <w:rsid w:val="002508FC"/>
    <w:rsid w:val="00251639"/>
    <w:rsid w:val="002516A0"/>
    <w:rsid w:val="00252342"/>
    <w:rsid w:val="00252E68"/>
    <w:rsid w:val="002555B5"/>
    <w:rsid w:val="00256CA6"/>
    <w:rsid w:val="0025788A"/>
    <w:rsid w:val="0026096C"/>
    <w:rsid w:val="00261439"/>
    <w:rsid w:val="00261CC9"/>
    <w:rsid w:val="002636CC"/>
    <w:rsid w:val="00263CD3"/>
    <w:rsid w:val="00263ED5"/>
    <w:rsid w:val="00264308"/>
    <w:rsid w:val="00265275"/>
    <w:rsid w:val="00265D25"/>
    <w:rsid w:val="00266710"/>
    <w:rsid w:val="002667FE"/>
    <w:rsid w:val="00266A5E"/>
    <w:rsid w:val="00266DDF"/>
    <w:rsid w:val="00266F27"/>
    <w:rsid w:val="00266F99"/>
    <w:rsid w:val="0026748E"/>
    <w:rsid w:val="00267837"/>
    <w:rsid w:val="00270A18"/>
    <w:rsid w:val="00270C9E"/>
    <w:rsid w:val="00270EA8"/>
    <w:rsid w:val="00271871"/>
    <w:rsid w:val="00272630"/>
    <w:rsid w:val="00274B65"/>
    <w:rsid w:val="00274CE7"/>
    <w:rsid w:val="00275E4F"/>
    <w:rsid w:val="00276207"/>
    <w:rsid w:val="00281061"/>
    <w:rsid w:val="00281641"/>
    <w:rsid w:val="002819B8"/>
    <w:rsid w:val="00281D7F"/>
    <w:rsid w:val="00282177"/>
    <w:rsid w:val="002821A6"/>
    <w:rsid w:val="00282357"/>
    <w:rsid w:val="0028278E"/>
    <w:rsid w:val="00282C08"/>
    <w:rsid w:val="00282CF0"/>
    <w:rsid w:val="002832BF"/>
    <w:rsid w:val="0028384D"/>
    <w:rsid w:val="00283C26"/>
    <w:rsid w:val="00284602"/>
    <w:rsid w:val="00284BC4"/>
    <w:rsid w:val="00284DFA"/>
    <w:rsid w:val="00284F79"/>
    <w:rsid w:val="00285ABF"/>
    <w:rsid w:val="002866E2"/>
    <w:rsid w:val="00286B54"/>
    <w:rsid w:val="00286D66"/>
    <w:rsid w:val="00290C4C"/>
    <w:rsid w:val="00291585"/>
    <w:rsid w:val="00291831"/>
    <w:rsid w:val="00291D7D"/>
    <w:rsid w:val="00291EF6"/>
    <w:rsid w:val="00291FAB"/>
    <w:rsid w:val="002923D7"/>
    <w:rsid w:val="002928B9"/>
    <w:rsid w:val="002941A5"/>
    <w:rsid w:val="00294219"/>
    <w:rsid w:val="0029467E"/>
    <w:rsid w:val="0029481B"/>
    <w:rsid w:val="00294CC2"/>
    <w:rsid w:val="0029510C"/>
    <w:rsid w:val="002952EB"/>
    <w:rsid w:val="002957E6"/>
    <w:rsid w:val="00295ABC"/>
    <w:rsid w:val="002969B0"/>
    <w:rsid w:val="00297863"/>
    <w:rsid w:val="002A06B4"/>
    <w:rsid w:val="002A14A8"/>
    <w:rsid w:val="002A1F73"/>
    <w:rsid w:val="002A2A69"/>
    <w:rsid w:val="002A2D65"/>
    <w:rsid w:val="002A3572"/>
    <w:rsid w:val="002A39BB"/>
    <w:rsid w:val="002A3D88"/>
    <w:rsid w:val="002A40EC"/>
    <w:rsid w:val="002A5892"/>
    <w:rsid w:val="002A5D35"/>
    <w:rsid w:val="002A74B9"/>
    <w:rsid w:val="002A775F"/>
    <w:rsid w:val="002B04F9"/>
    <w:rsid w:val="002B09C2"/>
    <w:rsid w:val="002B10CB"/>
    <w:rsid w:val="002B1451"/>
    <w:rsid w:val="002B204C"/>
    <w:rsid w:val="002B27F8"/>
    <w:rsid w:val="002B36F7"/>
    <w:rsid w:val="002B3B34"/>
    <w:rsid w:val="002B3F05"/>
    <w:rsid w:val="002B4CFB"/>
    <w:rsid w:val="002B6E96"/>
    <w:rsid w:val="002C060B"/>
    <w:rsid w:val="002C1017"/>
    <w:rsid w:val="002C195D"/>
    <w:rsid w:val="002C1C42"/>
    <w:rsid w:val="002C22E0"/>
    <w:rsid w:val="002C3A84"/>
    <w:rsid w:val="002C3DC9"/>
    <w:rsid w:val="002C51A4"/>
    <w:rsid w:val="002C5567"/>
    <w:rsid w:val="002C5F16"/>
    <w:rsid w:val="002C61F2"/>
    <w:rsid w:val="002C62FE"/>
    <w:rsid w:val="002C66B1"/>
    <w:rsid w:val="002C6E85"/>
    <w:rsid w:val="002C782B"/>
    <w:rsid w:val="002C7EB1"/>
    <w:rsid w:val="002D20DD"/>
    <w:rsid w:val="002D254A"/>
    <w:rsid w:val="002D3DD0"/>
    <w:rsid w:val="002D4501"/>
    <w:rsid w:val="002D4D03"/>
    <w:rsid w:val="002D63B8"/>
    <w:rsid w:val="002D6E96"/>
    <w:rsid w:val="002D7481"/>
    <w:rsid w:val="002D7AF0"/>
    <w:rsid w:val="002E04C7"/>
    <w:rsid w:val="002E1235"/>
    <w:rsid w:val="002E20D5"/>
    <w:rsid w:val="002E22D3"/>
    <w:rsid w:val="002E3518"/>
    <w:rsid w:val="002E3FFF"/>
    <w:rsid w:val="002E4C5E"/>
    <w:rsid w:val="002E4C6B"/>
    <w:rsid w:val="002E51DF"/>
    <w:rsid w:val="002E782C"/>
    <w:rsid w:val="002E7C97"/>
    <w:rsid w:val="002F0560"/>
    <w:rsid w:val="002F0811"/>
    <w:rsid w:val="002F110F"/>
    <w:rsid w:val="002F1568"/>
    <w:rsid w:val="002F2752"/>
    <w:rsid w:val="002F2B30"/>
    <w:rsid w:val="002F2F13"/>
    <w:rsid w:val="002F3053"/>
    <w:rsid w:val="002F390F"/>
    <w:rsid w:val="002F43A5"/>
    <w:rsid w:val="002F44F4"/>
    <w:rsid w:val="002F4B88"/>
    <w:rsid w:val="002F50D9"/>
    <w:rsid w:val="002F59DF"/>
    <w:rsid w:val="002F5B9D"/>
    <w:rsid w:val="002F5DD8"/>
    <w:rsid w:val="002F5E8A"/>
    <w:rsid w:val="002F6B97"/>
    <w:rsid w:val="002F786C"/>
    <w:rsid w:val="002F7F5C"/>
    <w:rsid w:val="003007E2"/>
    <w:rsid w:val="00301718"/>
    <w:rsid w:val="0030173A"/>
    <w:rsid w:val="00302F9A"/>
    <w:rsid w:val="00302FB4"/>
    <w:rsid w:val="00303A54"/>
    <w:rsid w:val="00303D21"/>
    <w:rsid w:val="00303D4E"/>
    <w:rsid w:val="00304368"/>
    <w:rsid w:val="00304BE2"/>
    <w:rsid w:val="00305EF7"/>
    <w:rsid w:val="003063D5"/>
    <w:rsid w:val="00307E3E"/>
    <w:rsid w:val="00307FBC"/>
    <w:rsid w:val="003117E0"/>
    <w:rsid w:val="00311FB9"/>
    <w:rsid w:val="0031217E"/>
    <w:rsid w:val="00312488"/>
    <w:rsid w:val="003124D0"/>
    <w:rsid w:val="00314049"/>
    <w:rsid w:val="00314722"/>
    <w:rsid w:val="00314A93"/>
    <w:rsid w:val="00314EA9"/>
    <w:rsid w:val="0031585F"/>
    <w:rsid w:val="00315E50"/>
    <w:rsid w:val="0031617A"/>
    <w:rsid w:val="0031712D"/>
    <w:rsid w:val="00317521"/>
    <w:rsid w:val="0031772D"/>
    <w:rsid w:val="0032015B"/>
    <w:rsid w:val="00320690"/>
    <w:rsid w:val="00321243"/>
    <w:rsid w:val="003212B9"/>
    <w:rsid w:val="003214CC"/>
    <w:rsid w:val="00321539"/>
    <w:rsid w:val="00321B8E"/>
    <w:rsid w:val="003235CA"/>
    <w:rsid w:val="00324046"/>
    <w:rsid w:val="00324D90"/>
    <w:rsid w:val="003251C2"/>
    <w:rsid w:val="00325B12"/>
    <w:rsid w:val="00326D1B"/>
    <w:rsid w:val="00326D5F"/>
    <w:rsid w:val="00327096"/>
    <w:rsid w:val="003272C8"/>
    <w:rsid w:val="0033058B"/>
    <w:rsid w:val="00330950"/>
    <w:rsid w:val="003313EB"/>
    <w:rsid w:val="0033190D"/>
    <w:rsid w:val="00332161"/>
    <w:rsid w:val="00332571"/>
    <w:rsid w:val="003326C9"/>
    <w:rsid w:val="00332980"/>
    <w:rsid w:val="00332F61"/>
    <w:rsid w:val="003332BB"/>
    <w:rsid w:val="00333F74"/>
    <w:rsid w:val="00334223"/>
    <w:rsid w:val="00334726"/>
    <w:rsid w:val="00335002"/>
    <w:rsid w:val="0033524A"/>
    <w:rsid w:val="003352F2"/>
    <w:rsid w:val="003353B4"/>
    <w:rsid w:val="00336941"/>
    <w:rsid w:val="00337C5E"/>
    <w:rsid w:val="003402B7"/>
    <w:rsid w:val="00340309"/>
    <w:rsid w:val="00340612"/>
    <w:rsid w:val="00341041"/>
    <w:rsid w:val="0034178E"/>
    <w:rsid w:val="003419FA"/>
    <w:rsid w:val="00341A91"/>
    <w:rsid w:val="00341F51"/>
    <w:rsid w:val="003425A2"/>
    <w:rsid w:val="00342912"/>
    <w:rsid w:val="00342992"/>
    <w:rsid w:val="00343211"/>
    <w:rsid w:val="00343497"/>
    <w:rsid w:val="00343AC5"/>
    <w:rsid w:val="00343C2B"/>
    <w:rsid w:val="00343CD4"/>
    <w:rsid w:val="003449A5"/>
    <w:rsid w:val="003456E5"/>
    <w:rsid w:val="00345FDA"/>
    <w:rsid w:val="00346116"/>
    <w:rsid w:val="003470FB"/>
    <w:rsid w:val="003472A5"/>
    <w:rsid w:val="00347935"/>
    <w:rsid w:val="00347AE3"/>
    <w:rsid w:val="00350986"/>
    <w:rsid w:val="00350C37"/>
    <w:rsid w:val="003524EC"/>
    <w:rsid w:val="0035295A"/>
    <w:rsid w:val="00352CE2"/>
    <w:rsid w:val="00352F21"/>
    <w:rsid w:val="00353F5E"/>
    <w:rsid w:val="00354196"/>
    <w:rsid w:val="00354C49"/>
    <w:rsid w:val="00356833"/>
    <w:rsid w:val="00356B8A"/>
    <w:rsid w:val="00360A90"/>
    <w:rsid w:val="00360DC0"/>
    <w:rsid w:val="00361357"/>
    <w:rsid w:val="0036135E"/>
    <w:rsid w:val="00361C44"/>
    <w:rsid w:val="003623B7"/>
    <w:rsid w:val="0036266F"/>
    <w:rsid w:val="00362BA8"/>
    <w:rsid w:val="00363766"/>
    <w:rsid w:val="003643F1"/>
    <w:rsid w:val="00364603"/>
    <w:rsid w:val="00364EFC"/>
    <w:rsid w:val="00365649"/>
    <w:rsid w:val="00365889"/>
    <w:rsid w:val="003668C9"/>
    <w:rsid w:val="00366913"/>
    <w:rsid w:val="00367043"/>
    <w:rsid w:val="00367374"/>
    <w:rsid w:val="00367991"/>
    <w:rsid w:val="00370482"/>
    <w:rsid w:val="00370A6B"/>
    <w:rsid w:val="0037206F"/>
    <w:rsid w:val="00372361"/>
    <w:rsid w:val="003728AA"/>
    <w:rsid w:val="00373212"/>
    <w:rsid w:val="003733CB"/>
    <w:rsid w:val="00373DDA"/>
    <w:rsid w:val="003743EE"/>
    <w:rsid w:val="00374C5F"/>
    <w:rsid w:val="00374FE8"/>
    <w:rsid w:val="0037604F"/>
    <w:rsid w:val="003764E8"/>
    <w:rsid w:val="00377060"/>
    <w:rsid w:val="00377686"/>
    <w:rsid w:val="00377A8C"/>
    <w:rsid w:val="00377CDE"/>
    <w:rsid w:val="00380A3C"/>
    <w:rsid w:val="0038294B"/>
    <w:rsid w:val="0038313A"/>
    <w:rsid w:val="00383781"/>
    <w:rsid w:val="00384C2C"/>
    <w:rsid w:val="00385424"/>
    <w:rsid w:val="0038640D"/>
    <w:rsid w:val="00386484"/>
    <w:rsid w:val="00386650"/>
    <w:rsid w:val="00386763"/>
    <w:rsid w:val="003873A4"/>
    <w:rsid w:val="00387941"/>
    <w:rsid w:val="0039099F"/>
    <w:rsid w:val="0039283A"/>
    <w:rsid w:val="0039396E"/>
    <w:rsid w:val="00393A9C"/>
    <w:rsid w:val="00394104"/>
    <w:rsid w:val="003941E8"/>
    <w:rsid w:val="00394A2E"/>
    <w:rsid w:val="00395614"/>
    <w:rsid w:val="0039594A"/>
    <w:rsid w:val="00395CD5"/>
    <w:rsid w:val="00396172"/>
    <w:rsid w:val="00396452"/>
    <w:rsid w:val="00396662"/>
    <w:rsid w:val="00396EF4"/>
    <w:rsid w:val="003971D5"/>
    <w:rsid w:val="0039773A"/>
    <w:rsid w:val="00397EA7"/>
    <w:rsid w:val="003A01FB"/>
    <w:rsid w:val="003A0866"/>
    <w:rsid w:val="003A094D"/>
    <w:rsid w:val="003A09B9"/>
    <w:rsid w:val="003A2316"/>
    <w:rsid w:val="003A2812"/>
    <w:rsid w:val="003A371E"/>
    <w:rsid w:val="003A3D51"/>
    <w:rsid w:val="003A456E"/>
    <w:rsid w:val="003A45C3"/>
    <w:rsid w:val="003A5154"/>
    <w:rsid w:val="003A5726"/>
    <w:rsid w:val="003A57F1"/>
    <w:rsid w:val="003A64AF"/>
    <w:rsid w:val="003A6F37"/>
    <w:rsid w:val="003A7330"/>
    <w:rsid w:val="003A7E79"/>
    <w:rsid w:val="003B0ABA"/>
    <w:rsid w:val="003B0C3C"/>
    <w:rsid w:val="003B0DB9"/>
    <w:rsid w:val="003B11D5"/>
    <w:rsid w:val="003B1B13"/>
    <w:rsid w:val="003B1BEA"/>
    <w:rsid w:val="003B32AF"/>
    <w:rsid w:val="003B3DD6"/>
    <w:rsid w:val="003B429C"/>
    <w:rsid w:val="003B4334"/>
    <w:rsid w:val="003B4496"/>
    <w:rsid w:val="003B4A0A"/>
    <w:rsid w:val="003B5E06"/>
    <w:rsid w:val="003B5E78"/>
    <w:rsid w:val="003B6730"/>
    <w:rsid w:val="003B7D87"/>
    <w:rsid w:val="003C06C8"/>
    <w:rsid w:val="003C0FC2"/>
    <w:rsid w:val="003C1467"/>
    <w:rsid w:val="003C1CE5"/>
    <w:rsid w:val="003C206B"/>
    <w:rsid w:val="003C28CC"/>
    <w:rsid w:val="003C2AEE"/>
    <w:rsid w:val="003C32DE"/>
    <w:rsid w:val="003C368E"/>
    <w:rsid w:val="003C4328"/>
    <w:rsid w:val="003C4DD1"/>
    <w:rsid w:val="003C5043"/>
    <w:rsid w:val="003C571F"/>
    <w:rsid w:val="003C5ECD"/>
    <w:rsid w:val="003C6B3A"/>
    <w:rsid w:val="003C6BD7"/>
    <w:rsid w:val="003D0161"/>
    <w:rsid w:val="003D0966"/>
    <w:rsid w:val="003D0B0B"/>
    <w:rsid w:val="003D13E2"/>
    <w:rsid w:val="003D1AF9"/>
    <w:rsid w:val="003D1DCD"/>
    <w:rsid w:val="003D3143"/>
    <w:rsid w:val="003D34A5"/>
    <w:rsid w:val="003D3633"/>
    <w:rsid w:val="003D389B"/>
    <w:rsid w:val="003D3EA9"/>
    <w:rsid w:val="003D4647"/>
    <w:rsid w:val="003D4D34"/>
    <w:rsid w:val="003D602B"/>
    <w:rsid w:val="003D64F2"/>
    <w:rsid w:val="003D6726"/>
    <w:rsid w:val="003D6806"/>
    <w:rsid w:val="003D7DDE"/>
    <w:rsid w:val="003E012D"/>
    <w:rsid w:val="003E0832"/>
    <w:rsid w:val="003E1182"/>
    <w:rsid w:val="003E143B"/>
    <w:rsid w:val="003E217A"/>
    <w:rsid w:val="003E22E1"/>
    <w:rsid w:val="003E2F0F"/>
    <w:rsid w:val="003E3CF2"/>
    <w:rsid w:val="003E66F1"/>
    <w:rsid w:val="003E683C"/>
    <w:rsid w:val="003E7279"/>
    <w:rsid w:val="003E74E5"/>
    <w:rsid w:val="003E789E"/>
    <w:rsid w:val="003F0166"/>
    <w:rsid w:val="003F1806"/>
    <w:rsid w:val="003F2352"/>
    <w:rsid w:val="003F2AFF"/>
    <w:rsid w:val="003F2C5E"/>
    <w:rsid w:val="003F300E"/>
    <w:rsid w:val="003F36C2"/>
    <w:rsid w:val="003F38D7"/>
    <w:rsid w:val="003F4D8C"/>
    <w:rsid w:val="003F5D75"/>
    <w:rsid w:val="003F6A53"/>
    <w:rsid w:val="003F73C3"/>
    <w:rsid w:val="004003E7"/>
    <w:rsid w:val="0040124D"/>
    <w:rsid w:val="00401305"/>
    <w:rsid w:val="00401AF8"/>
    <w:rsid w:val="00402A7D"/>
    <w:rsid w:val="00403784"/>
    <w:rsid w:val="00403910"/>
    <w:rsid w:val="00403BEC"/>
    <w:rsid w:val="00404FA6"/>
    <w:rsid w:val="004061E1"/>
    <w:rsid w:val="00406A5D"/>
    <w:rsid w:val="00407D48"/>
    <w:rsid w:val="00407E52"/>
    <w:rsid w:val="00410BC6"/>
    <w:rsid w:val="00410F7E"/>
    <w:rsid w:val="004110D3"/>
    <w:rsid w:val="00411EB4"/>
    <w:rsid w:val="00412879"/>
    <w:rsid w:val="00413822"/>
    <w:rsid w:val="0041464F"/>
    <w:rsid w:val="00414927"/>
    <w:rsid w:val="00414C73"/>
    <w:rsid w:val="00415E58"/>
    <w:rsid w:val="004211ED"/>
    <w:rsid w:val="004225B3"/>
    <w:rsid w:val="0042303C"/>
    <w:rsid w:val="00423761"/>
    <w:rsid w:val="004237A8"/>
    <w:rsid w:val="00423A88"/>
    <w:rsid w:val="00423C45"/>
    <w:rsid w:val="00424CE7"/>
    <w:rsid w:val="0042570E"/>
    <w:rsid w:val="004260F7"/>
    <w:rsid w:val="00426152"/>
    <w:rsid w:val="00426C3E"/>
    <w:rsid w:val="004272EA"/>
    <w:rsid w:val="00427BD0"/>
    <w:rsid w:val="0043036D"/>
    <w:rsid w:val="004306F9"/>
    <w:rsid w:val="00430D95"/>
    <w:rsid w:val="00431D29"/>
    <w:rsid w:val="00431E13"/>
    <w:rsid w:val="0043365F"/>
    <w:rsid w:val="00434C40"/>
    <w:rsid w:val="00435179"/>
    <w:rsid w:val="00435852"/>
    <w:rsid w:val="00435EE5"/>
    <w:rsid w:val="00437494"/>
    <w:rsid w:val="00437F5C"/>
    <w:rsid w:val="0044076E"/>
    <w:rsid w:val="004407B5"/>
    <w:rsid w:val="0044137A"/>
    <w:rsid w:val="0044140A"/>
    <w:rsid w:val="004428B9"/>
    <w:rsid w:val="00442E45"/>
    <w:rsid w:val="00443244"/>
    <w:rsid w:val="0044324B"/>
    <w:rsid w:val="00443752"/>
    <w:rsid w:val="004442A9"/>
    <w:rsid w:val="004448D3"/>
    <w:rsid w:val="0044558B"/>
    <w:rsid w:val="00446252"/>
    <w:rsid w:val="00446D6A"/>
    <w:rsid w:val="00447AAD"/>
    <w:rsid w:val="00447CD5"/>
    <w:rsid w:val="00447DF3"/>
    <w:rsid w:val="00451F83"/>
    <w:rsid w:val="00452012"/>
    <w:rsid w:val="00452782"/>
    <w:rsid w:val="00452A54"/>
    <w:rsid w:val="00452B03"/>
    <w:rsid w:val="00452BF8"/>
    <w:rsid w:val="00453315"/>
    <w:rsid w:val="00453906"/>
    <w:rsid w:val="00453DC2"/>
    <w:rsid w:val="004549E5"/>
    <w:rsid w:val="00454B18"/>
    <w:rsid w:val="00454EBB"/>
    <w:rsid w:val="00455B6C"/>
    <w:rsid w:val="00456C11"/>
    <w:rsid w:val="00457349"/>
    <w:rsid w:val="00457400"/>
    <w:rsid w:val="00457678"/>
    <w:rsid w:val="00457A1B"/>
    <w:rsid w:val="004603D2"/>
    <w:rsid w:val="004608E9"/>
    <w:rsid w:val="004614EC"/>
    <w:rsid w:val="004618DF"/>
    <w:rsid w:val="00461D66"/>
    <w:rsid w:val="00462482"/>
    <w:rsid w:val="00464875"/>
    <w:rsid w:val="00464BFB"/>
    <w:rsid w:val="00465A7A"/>
    <w:rsid w:val="004664FB"/>
    <w:rsid w:val="00466D6B"/>
    <w:rsid w:val="00466DC4"/>
    <w:rsid w:val="0046731E"/>
    <w:rsid w:val="0047048E"/>
    <w:rsid w:val="004706BE"/>
    <w:rsid w:val="004708D1"/>
    <w:rsid w:val="00470C38"/>
    <w:rsid w:val="00470D87"/>
    <w:rsid w:val="004716F7"/>
    <w:rsid w:val="00471B75"/>
    <w:rsid w:val="00473163"/>
    <w:rsid w:val="00473541"/>
    <w:rsid w:val="00473E47"/>
    <w:rsid w:val="00474BD1"/>
    <w:rsid w:val="004753ED"/>
    <w:rsid w:val="0047597F"/>
    <w:rsid w:val="00475C55"/>
    <w:rsid w:val="00476099"/>
    <w:rsid w:val="004766E5"/>
    <w:rsid w:val="004767B9"/>
    <w:rsid w:val="00476A0D"/>
    <w:rsid w:val="00476EB3"/>
    <w:rsid w:val="00477144"/>
    <w:rsid w:val="004811C9"/>
    <w:rsid w:val="00481CB2"/>
    <w:rsid w:val="00483292"/>
    <w:rsid w:val="00484700"/>
    <w:rsid w:val="00486F39"/>
    <w:rsid w:val="004878F6"/>
    <w:rsid w:val="00487979"/>
    <w:rsid w:val="004903BE"/>
    <w:rsid w:val="004906C4"/>
    <w:rsid w:val="0049071A"/>
    <w:rsid w:val="00490BFF"/>
    <w:rsid w:val="00490FDB"/>
    <w:rsid w:val="00491DF4"/>
    <w:rsid w:val="004934D9"/>
    <w:rsid w:val="00494AF7"/>
    <w:rsid w:val="004956E2"/>
    <w:rsid w:val="0049580F"/>
    <w:rsid w:val="00495A9A"/>
    <w:rsid w:val="00495B15"/>
    <w:rsid w:val="004960F9"/>
    <w:rsid w:val="00497113"/>
    <w:rsid w:val="004A064A"/>
    <w:rsid w:val="004A1689"/>
    <w:rsid w:val="004A1756"/>
    <w:rsid w:val="004A1962"/>
    <w:rsid w:val="004A1DD3"/>
    <w:rsid w:val="004A2373"/>
    <w:rsid w:val="004A417C"/>
    <w:rsid w:val="004A4CE0"/>
    <w:rsid w:val="004A52C1"/>
    <w:rsid w:val="004A53EB"/>
    <w:rsid w:val="004A5C75"/>
    <w:rsid w:val="004A662B"/>
    <w:rsid w:val="004A7065"/>
    <w:rsid w:val="004A764A"/>
    <w:rsid w:val="004B1757"/>
    <w:rsid w:val="004B1862"/>
    <w:rsid w:val="004B2248"/>
    <w:rsid w:val="004B25CD"/>
    <w:rsid w:val="004B29F7"/>
    <w:rsid w:val="004B2D00"/>
    <w:rsid w:val="004B2EBA"/>
    <w:rsid w:val="004B35BF"/>
    <w:rsid w:val="004B4A0C"/>
    <w:rsid w:val="004B51EA"/>
    <w:rsid w:val="004B5670"/>
    <w:rsid w:val="004B56EF"/>
    <w:rsid w:val="004B6668"/>
    <w:rsid w:val="004B66D8"/>
    <w:rsid w:val="004B7540"/>
    <w:rsid w:val="004C045F"/>
    <w:rsid w:val="004C1413"/>
    <w:rsid w:val="004C25BA"/>
    <w:rsid w:val="004C25EE"/>
    <w:rsid w:val="004C26EC"/>
    <w:rsid w:val="004C2B3B"/>
    <w:rsid w:val="004C3BEF"/>
    <w:rsid w:val="004C3C7B"/>
    <w:rsid w:val="004C3E30"/>
    <w:rsid w:val="004C3F80"/>
    <w:rsid w:val="004C44A8"/>
    <w:rsid w:val="004C4A79"/>
    <w:rsid w:val="004C584A"/>
    <w:rsid w:val="004C5BDD"/>
    <w:rsid w:val="004C5D5B"/>
    <w:rsid w:val="004C6764"/>
    <w:rsid w:val="004C7030"/>
    <w:rsid w:val="004C7097"/>
    <w:rsid w:val="004D082D"/>
    <w:rsid w:val="004D0B25"/>
    <w:rsid w:val="004D1350"/>
    <w:rsid w:val="004D13FF"/>
    <w:rsid w:val="004D1EC2"/>
    <w:rsid w:val="004D2336"/>
    <w:rsid w:val="004D249D"/>
    <w:rsid w:val="004D2848"/>
    <w:rsid w:val="004D2B04"/>
    <w:rsid w:val="004D2C4E"/>
    <w:rsid w:val="004D363A"/>
    <w:rsid w:val="004D408B"/>
    <w:rsid w:val="004D5761"/>
    <w:rsid w:val="004D7368"/>
    <w:rsid w:val="004D7539"/>
    <w:rsid w:val="004E01EE"/>
    <w:rsid w:val="004E0441"/>
    <w:rsid w:val="004E0E03"/>
    <w:rsid w:val="004E1586"/>
    <w:rsid w:val="004E16F4"/>
    <w:rsid w:val="004E21F8"/>
    <w:rsid w:val="004E26A3"/>
    <w:rsid w:val="004E2ED4"/>
    <w:rsid w:val="004E307D"/>
    <w:rsid w:val="004E33C1"/>
    <w:rsid w:val="004E3525"/>
    <w:rsid w:val="004E52A1"/>
    <w:rsid w:val="004E5E46"/>
    <w:rsid w:val="004E6688"/>
    <w:rsid w:val="004E7690"/>
    <w:rsid w:val="004E76D2"/>
    <w:rsid w:val="004F01BD"/>
    <w:rsid w:val="004F0FDF"/>
    <w:rsid w:val="004F13BE"/>
    <w:rsid w:val="004F2403"/>
    <w:rsid w:val="004F2457"/>
    <w:rsid w:val="004F274B"/>
    <w:rsid w:val="004F2C1A"/>
    <w:rsid w:val="004F3CC6"/>
    <w:rsid w:val="004F412C"/>
    <w:rsid w:val="004F4548"/>
    <w:rsid w:val="004F578B"/>
    <w:rsid w:val="004F65E4"/>
    <w:rsid w:val="004F6ADA"/>
    <w:rsid w:val="004F6C55"/>
    <w:rsid w:val="004F6D9B"/>
    <w:rsid w:val="004F7490"/>
    <w:rsid w:val="004F76F5"/>
    <w:rsid w:val="004F7BC3"/>
    <w:rsid w:val="0050015B"/>
    <w:rsid w:val="00501455"/>
    <w:rsid w:val="005014AD"/>
    <w:rsid w:val="005024A9"/>
    <w:rsid w:val="00502C05"/>
    <w:rsid w:val="0050364D"/>
    <w:rsid w:val="005041E6"/>
    <w:rsid w:val="00504AB2"/>
    <w:rsid w:val="005061FC"/>
    <w:rsid w:val="00506558"/>
    <w:rsid w:val="005071D7"/>
    <w:rsid w:val="005072C6"/>
    <w:rsid w:val="005077C8"/>
    <w:rsid w:val="005100D8"/>
    <w:rsid w:val="005108FE"/>
    <w:rsid w:val="00510935"/>
    <w:rsid w:val="00513B39"/>
    <w:rsid w:val="00513CE9"/>
    <w:rsid w:val="00514067"/>
    <w:rsid w:val="00515DA0"/>
    <w:rsid w:val="00516118"/>
    <w:rsid w:val="005167E3"/>
    <w:rsid w:val="00516C15"/>
    <w:rsid w:val="00516C72"/>
    <w:rsid w:val="00516E19"/>
    <w:rsid w:val="00517EA7"/>
    <w:rsid w:val="0052011F"/>
    <w:rsid w:val="0052085A"/>
    <w:rsid w:val="00520B3A"/>
    <w:rsid w:val="0052104B"/>
    <w:rsid w:val="00521714"/>
    <w:rsid w:val="00523023"/>
    <w:rsid w:val="00525968"/>
    <w:rsid w:val="00525C81"/>
    <w:rsid w:val="00526758"/>
    <w:rsid w:val="00526989"/>
    <w:rsid w:val="00530F07"/>
    <w:rsid w:val="0053211D"/>
    <w:rsid w:val="0053212D"/>
    <w:rsid w:val="00533313"/>
    <w:rsid w:val="00533771"/>
    <w:rsid w:val="0053412D"/>
    <w:rsid w:val="00534583"/>
    <w:rsid w:val="00534F4E"/>
    <w:rsid w:val="00535AAF"/>
    <w:rsid w:val="00535CBC"/>
    <w:rsid w:val="0053636B"/>
    <w:rsid w:val="00536A7A"/>
    <w:rsid w:val="00537D8E"/>
    <w:rsid w:val="005405E5"/>
    <w:rsid w:val="00542C9A"/>
    <w:rsid w:val="00542FE2"/>
    <w:rsid w:val="00543980"/>
    <w:rsid w:val="005440C5"/>
    <w:rsid w:val="005444F8"/>
    <w:rsid w:val="00544752"/>
    <w:rsid w:val="00544EC1"/>
    <w:rsid w:val="0054641B"/>
    <w:rsid w:val="0055112B"/>
    <w:rsid w:val="00551695"/>
    <w:rsid w:val="005517B7"/>
    <w:rsid w:val="005525E0"/>
    <w:rsid w:val="00552E40"/>
    <w:rsid w:val="005539C3"/>
    <w:rsid w:val="005539D2"/>
    <w:rsid w:val="00553D1A"/>
    <w:rsid w:val="00553EAF"/>
    <w:rsid w:val="005541E3"/>
    <w:rsid w:val="005558F4"/>
    <w:rsid w:val="00556485"/>
    <w:rsid w:val="005564FE"/>
    <w:rsid w:val="0055677C"/>
    <w:rsid w:val="005572E9"/>
    <w:rsid w:val="005579A1"/>
    <w:rsid w:val="005607B7"/>
    <w:rsid w:val="0056087F"/>
    <w:rsid w:val="00560BB1"/>
    <w:rsid w:val="0056130C"/>
    <w:rsid w:val="005619A1"/>
    <w:rsid w:val="005633D7"/>
    <w:rsid w:val="00563A59"/>
    <w:rsid w:val="00563E0E"/>
    <w:rsid w:val="005651EE"/>
    <w:rsid w:val="005658C0"/>
    <w:rsid w:val="00565ABE"/>
    <w:rsid w:val="00565DA6"/>
    <w:rsid w:val="005676B0"/>
    <w:rsid w:val="00571415"/>
    <w:rsid w:val="0057187B"/>
    <w:rsid w:val="00571997"/>
    <w:rsid w:val="00571B17"/>
    <w:rsid w:val="005727CB"/>
    <w:rsid w:val="00572B94"/>
    <w:rsid w:val="00572F48"/>
    <w:rsid w:val="00573BEC"/>
    <w:rsid w:val="0057426D"/>
    <w:rsid w:val="00574B3A"/>
    <w:rsid w:val="00574C50"/>
    <w:rsid w:val="00574CBA"/>
    <w:rsid w:val="00575165"/>
    <w:rsid w:val="0057556D"/>
    <w:rsid w:val="005758B9"/>
    <w:rsid w:val="00575C27"/>
    <w:rsid w:val="00576D76"/>
    <w:rsid w:val="005802D7"/>
    <w:rsid w:val="0058117F"/>
    <w:rsid w:val="005815EF"/>
    <w:rsid w:val="00581DEC"/>
    <w:rsid w:val="005825BA"/>
    <w:rsid w:val="00582FF2"/>
    <w:rsid w:val="00583547"/>
    <w:rsid w:val="00583A23"/>
    <w:rsid w:val="00583E3C"/>
    <w:rsid w:val="00584499"/>
    <w:rsid w:val="0058473E"/>
    <w:rsid w:val="00584E7E"/>
    <w:rsid w:val="00584F39"/>
    <w:rsid w:val="00585106"/>
    <w:rsid w:val="005851EE"/>
    <w:rsid w:val="00585660"/>
    <w:rsid w:val="00585A98"/>
    <w:rsid w:val="00587AAB"/>
    <w:rsid w:val="00590563"/>
    <w:rsid w:val="00590EC6"/>
    <w:rsid w:val="00590F7A"/>
    <w:rsid w:val="005922D6"/>
    <w:rsid w:val="0059267B"/>
    <w:rsid w:val="005929D9"/>
    <w:rsid w:val="00592DD0"/>
    <w:rsid w:val="00592E0D"/>
    <w:rsid w:val="0059307D"/>
    <w:rsid w:val="00593D06"/>
    <w:rsid w:val="00594405"/>
    <w:rsid w:val="00594909"/>
    <w:rsid w:val="00594961"/>
    <w:rsid w:val="00594E33"/>
    <w:rsid w:val="0059580C"/>
    <w:rsid w:val="00595A56"/>
    <w:rsid w:val="00595AD1"/>
    <w:rsid w:val="0059663B"/>
    <w:rsid w:val="005A0DFA"/>
    <w:rsid w:val="005A109D"/>
    <w:rsid w:val="005A1142"/>
    <w:rsid w:val="005A1FCC"/>
    <w:rsid w:val="005A276A"/>
    <w:rsid w:val="005A2C86"/>
    <w:rsid w:val="005A331A"/>
    <w:rsid w:val="005A4377"/>
    <w:rsid w:val="005A4551"/>
    <w:rsid w:val="005A4658"/>
    <w:rsid w:val="005A506D"/>
    <w:rsid w:val="005A5377"/>
    <w:rsid w:val="005A59E1"/>
    <w:rsid w:val="005A5A78"/>
    <w:rsid w:val="005A6055"/>
    <w:rsid w:val="005A6092"/>
    <w:rsid w:val="005A6825"/>
    <w:rsid w:val="005A69AB"/>
    <w:rsid w:val="005A78B0"/>
    <w:rsid w:val="005A7C70"/>
    <w:rsid w:val="005A7D16"/>
    <w:rsid w:val="005B0E70"/>
    <w:rsid w:val="005B1C2C"/>
    <w:rsid w:val="005B291B"/>
    <w:rsid w:val="005B2CF6"/>
    <w:rsid w:val="005B36C9"/>
    <w:rsid w:val="005B41E2"/>
    <w:rsid w:val="005B4734"/>
    <w:rsid w:val="005B47F2"/>
    <w:rsid w:val="005B486E"/>
    <w:rsid w:val="005B5A47"/>
    <w:rsid w:val="005B67DC"/>
    <w:rsid w:val="005B7548"/>
    <w:rsid w:val="005B78AF"/>
    <w:rsid w:val="005B79C2"/>
    <w:rsid w:val="005B7FF0"/>
    <w:rsid w:val="005B7FF3"/>
    <w:rsid w:val="005C129D"/>
    <w:rsid w:val="005C189C"/>
    <w:rsid w:val="005C1C09"/>
    <w:rsid w:val="005C291E"/>
    <w:rsid w:val="005C2BD1"/>
    <w:rsid w:val="005C3057"/>
    <w:rsid w:val="005C3410"/>
    <w:rsid w:val="005C3490"/>
    <w:rsid w:val="005C5B37"/>
    <w:rsid w:val="005C6382"/>
    <w:rsid w:val="005C6752"/>
    <w:rsid w:val="005D01D7"/>
    <w:rsid w:val="005D0B23"/>
    <w:rsid w:val="005D0EAF"/>
    <w:rsid w:val="005D3101"/>
    <w:rsid w:val="005D34D0"/>
    <w:rsid w:val="005D3A5C"/>
    <w:rsid w:val="005D4CC4"/>
    <w:rsid w:val="005D55FB"/>
    <w:rsid w:val="005D5D7E"/>
    <w:rsid w:val="005D6022"/>
    <w:rsid w:val="005E0003"/>
    <w:rsid w:val="005E0330"/>
    <w:rsid w:val="005E06DA"/>
    <w:rsid w:val="005E11B1"/>
    <w:rsid w:val="005E2230"/>
    <w:rsid w:val="005E2627"/>
    <w:rsid w:val="005E316E"/>
    <w:rsid w:val="005E383E"/>
    <w:rsid w:val="005E42E3"/>
    <w:rsid w:val="005E459D"/>
    <w:rsid w:val="005E4FEA"/>
    <w:rsid w:val="005E5981"/>
    <w:rsid w:val="005E6301"/>
    <w:rsid w:val="005E6408"/>
    <w:rsid w:val="005E64DB"/>
    <w:rsid w:val="005E6E29"/>
    <w:rsid w:val="005F035A"/>
    <w:rsid w:val="005F0EEF"/>
    <w:rsid w:val="005F108E"/>
    <w:rsid w:val="005F1EBF"/>
    <w:rsid w:val="005F1FCB"/>
    <w:rsid w:val="005F3846"/>
    <w:rsid w:val="005F4416"/>
    <w:rsid w:val="005F506A"/>
    <w:rsid w:val="005F63B3"/>
    <w:rsid w:val="005F6938"/>
    <w:rsid w:val="005F73F6"/>
    <w:rsid w:val="005F7CF5"/>
    <w:rsid w:val="00600373"/>
    <w:rsid w:val="006017BD"/>
    <w:rsid w:val="00602051"/>
    <w:rsid w:val="00602653"/>
    <w:rsid w:val="0060469A"/>
    <w:rsid w:val="00604D19"/>
    <w:rsid w:val="0060504A"/>
    <w:rsid w:val="0060546B"/>
    <w:rsid w:val="006057D8"/>
    <w:rsid w:val="00605A8F"/>
    <w:rsid w:val="006064B0"/>
    <w:rsid w:val="00606D8D"/>
    <w:rsid w:val="006070F7"/>
    <w:rsid w:val="006074EC"/>
    <w:rsid w:val="006078B9"/>
    <w:rsid w:val="00607A76"/>
    <w:rsid w:val="00607E93"/>
    <w:rsid w:val="006109E6"/>
    <w:rsid w:val="00611080"/>
    <w:rsid w:val="00611829"/>
    <w:rsid w:val="00611E29"/>
    <w:rsid w:val="00612164"/>
    <w:rsid w:val="006128C5"/>
    <w:rsid w:val="006132D6"/>
    <w:rsid w:val="0061547B"/>
    <w:rsid w:val="00615AD2"/>
    <w:rsid w:val="00615F41"/>
    <w:rsid w:val="00616552"/>
    <w:rsid w:val="00616B72"/>
    <w:rsid w:val="00616F2C"/>
    <w:rsid w:val="00617807"/>
    <w:rsid w:val="00620A92"/>
    <w:rsid w:val="00622B37"/>
    <w:rsid w:val="00622E07"/>
    <w:rsid w:val="00622E56"/>
    <w:rsid w:val="0062350B"/>
    <w:rsid w:val="006243C0"/>
    <w:rsid w:val="00624F58"/>
    <w:rsid w:val="006253FA"/>
    <w:rsid w:val="00625AB8"/>
    <w:rsid w:val="00625DAE"/>
    <w:rsid w:val="00626047"/>
    <w:rsid w:val="0062692D"/>
    <w:rsid w:val="00630ADD"/>
    <w:rsid w:val="00631686"/>
    <w:rsid w:val="00631B61"/>
    <w:rsid w:val="00631F9B"/>
    <w:rsid w:val="00632E37"/>
    <w:rsid w:val="006368C9"/>
    <w:rsid w:val="00637056"/>
    <w:rsid w:val="006370B1"/>
    <w:rsid w:val="006374BD"/>
    <w:rsid w:val="006379E1"/>
    <w:rsid w:val="0064012B"/>
    <w:rsid w:val="00640BE6"/>
    <w:rsid w:val="00642C97"/>
    <w:rsid w:val="006437D6"/>
    <w:rsid w:val="00643B2B"/>
    <w:rsid w:val="0064485D"/>
    <w:rsid w:val="00645041"/>
    <w:rsid w:val="00646B86"/>
    <w:rsid w:val="00646BB5"/>
    <w:rsid w:val="00646E22"/>
    <w:rsid w:val="006470C0"/>
    <w:rsid w:val="00647AC0"/>
    <w:rsid w:val="00650729"/>
    <w:rsid w:val="006515BB"/>
    <w:rsid w:val="0065265E"/>
    <w:rsid w:val="0065352A"/>
    <w:rsid w:val="006537CB"/>
    <w:rsid w:val="00653FE7"/>
    <w:rsid w:val="00654FEB"/>
    <w:rsid w:val="0065540A"/>
    <w:rsid w:val="0065694C"/>
    <w:rsid w:val="0065756A"/>
    <w:rsid w:val="00657709"/>
    <w:rsid w:val="00657D3B"/>
    <w:rsid w:val="006604C3"/>
    <w:rsid w:val="00660764"/>
    <w:rsid w:val="00660A77"/>
    <w:rsid w:val="006610D2"/>
    <w:rsid w:val="0066296A"/>
    <w:rsid w:val="0066338F"/>
    <w:rsid w:val="00663406"/>
    <w:rsid w:val="00663A97"/>
    <w:rsid w:val="00664E18"/>
    <w:rsid w:val="00665572"/>
    <w:rsid w:val="0066567F"/>
    <w:rsid w:val="006656D3"/>
    <w:rsid w:val="00665FED"/>
    <w:rsid w:val="00666096"/>
    <w:rsid w:val="00666446"/>
    <w:rsid w:val="00667541"/>
    <w:rsid w:val="00667837"/>
    <w:rsid w:val="00667F7F"/>
    <w:rsid w:val="006705C8"/>
    <w:rsid w:val="00671020"/>
    <w:rsid w:val="00671ADF"/>
    <w:rsid w:val="00674B57"/>
    <w:rsid w:val="00674D10"/>
    <w:rsid w:val="00674F6B"/>
    <w:rsid w:val="0067515A"/>
    <w:rsid w:val="006760A2"/>
    <w:rsid w:val="00676505"/>
    <w:rsid w:val="006779FB"/>
    <w:rsid w:val="006803C3"/>
    <w:rsid w:val="00680A85"/>
    <w:rsid w:val="00680AA2"/>
    <w:rsid w:val="006821D5"/>
    <w:rsid w:val="00682759"/>
    <w:rsid w:val="00682A8B"/>
    <w:rsid w:val="00683009"/>
    <w:rsid w:val="00683857"/>
    <w:rsid w:val="00683CE7"/>
    <w:rsid w:val="006842B5"/>
    <w:rsid w:val="0068452B"/>
    <w:rsid w:val="00684681"/>
    <w:rsid w:val="00684AE3"/>
    <w:rsid w:val="006856AF"/>
    <w:rsid w:val="0068585E"/>
    <w:rsid w:val="006859EB"/>
    <w:rsid w:val="00685EDB"/>
    <w:rsid w:val="006862A1"/>
    <w:rsid w:val="00686E2C"/>
    <w:rsid w:val="00690281"/>
    <w:rsid w:val="0069035E"/>
    <w:rsid w:val="006909D0"/>
    <w:rsid w:val="00690CF4"/>
    <w:rsid w:val="00690D7C"/>
    <w:rsid w:val="00691349"/>
    <w:rsid w:val="00691A14"/>
    <w:rsid w:val="0069234A"/>
    <w:rsid w:val="00693519"/>
    <w:rsid w:val="00693B0C"/>
    <w:rsid w:val="00693EC2"/>
    <w:rsid w:val="00694023"/>
    <w:rsid w:val="00694F8B"/>
    <w:rsid w:val="006956B2"/>
    <w:rsid w:val="00695955"/>
    <w:rsid w:val="00695A55"/>
    <w:rsid w:val="00695CCB"/>
    <w:rsid w:val="00695DFF"/>
    <w:rsid w:val="0069675C"/>
    <w:rsid w:val="006A07D6"/>
    <w:rsid w:val="006A0CB1"/>
    <w:rsid w:val="006A1779"/>
    <w:rsid w:val="006A3227"/>
    <w:rsid w:val="006A393F"/>
    <w:rsid w:val="006A457C"/>
    <w:rsid w:val="006A4629"/>
    <w:rsid w:val="006A509A"/>
    <w:rsid w:val="006A5AB4"/>
    <w:rsid w:val="006A5BBE"/>
    <w:rsid w:val="006A770C"/>
    <w:rsid w:val="006B0F76"/>
    <w:rsid w:val="006B45BF"/>
    <w:rsid w:val="006B4802"/>
    <w:rsid w:val="006B5092"/>
    <w:rsid w:val="006B625F"/>
    <w:rsid w:val="006B6FF0"/>
    <w:rsid w:val="006B70D7"/>
    <w:rsid w:val="006B7309"/>
    <w:rsid w:val="006B79E2"/>
    <w:rsid w:val="006C01F8"/>
    <w:rsid w:val="006C0911"/>
    <w:rsid w:val="006C1E3A"/>
    <w:rsid w:val="006C244E"/>
    <w:rsid w:val="006C3E39"/>
    <w:rsid w:val="006C41B9"/>
    <w:rsid w:val="006C4A25"/>
    <w:rsid w:val="006C5096"/>
    <w:rsid w:val="006C5C34"/>
    <w:rsid w:val="006C6012"/>
    <w:rsid w:val="006C705C"/>
    <w:rsid w:val="006C7E35"/>
    <w:rsid w:val="006C7FE2"/>
    <w:rsid w:val="006D08A9"/>
    <w:rsid w:val="006D109D"/>
    <w:rsid w:val="006D18CB"/>
    <w:rsid w:val="006D2870"/>
    <w:rsid w:val="006D2D7B"/>
    <w:rsid w:val="006D2EF7"/>
    <w:rsid w:val="006D328C"/>
    <w:rsid w:val="006D33DE"/>
    <w:rsid w:val="006D3E26"/>
    <w:rsid w:val="006D56B1"/>
    <w:rsid w:val="006D5FED"/>
    <w:rsid w:val="006D67DD"/>
    <w:rsid w:val="006D7A6D"/>
    <w:rsid w:val="006E0A60"/>
    <w:rsid w:val="006E0CBB"/>
    <w:rsid w:val="006E0FB8"/>
    <w:rsid w:val="006E1334"/>
    <w:rsid w:val="006E3582"/>
    <w:rsid w:val="006E461F"/>
    <w:rsid w:val="006E573B"/>
    <w:rsid w:val="006E57FB"/>
    <w:rsid w:val="006E633E"/>
    <w:rsid w:val="006E6D3A"/>
    <w:rsid w:val="006E7020"/>
    <w:rsid w:val="006E7230"/>
    <w:rsid w:val="006E7770"/>
    <w:rsid w:val="006F036B"/>
    <w:rsid w:val="006F0E89"/>
    <w:rsid w:val="006F110F"/>
    <w:rsid w:val="006F18D9"/>
    <w:rsid w:val="006F2A14"/>
    <w:rsid w:val="006F2C1D"/>
    <w:rsid w:val="006F3B7F"/>
    <w:rsid w:val="006F3C61"/>
    <w:rsid w:val="006F3DA8"/>
    <w:rsid w:val="006F46F3"/>
    <w:rsid w:val="006F5E60"/>
    <w:rsid w:val="006F7445"/>
    <w:rsid w:val="006F7A93"/>
    <w:rsid w:val="007012D5"/>
    <w:rsid w:val="007018A4"/>
    <w:rsid w:val="00702780"/>
    <w:rsid w:val="00704158"/>
    <w:rsid w:val="007041C2"/>
    <w:rsid w:val="00704500"/>
    <w:rsid w:val="007050A8"/>
    <w:rsid w:val="007055E2"/>
    <w:rsid w:val="00705876"/>
    <w:rsid w:val="00705E72"/>
    <w:rsid w:val="00705ED1"/>
    <w:rsid w:val="00705F1B"/>
    <w:rsid w:val="007061F1"/>
    <w:rsid w:val="007067EE"/>
    <w:rsid w:val="00706B21"/>
    <w:rsid w:val="00706C44"/>
    <w:rsid w:val="00706DA3"/>
    <w:rsid w:val="007072F5"/>
    <w:rsid w:val="00710EE8"/>
    <w:rsid w:val="00711272"/>
    <w:rsid w:val="00711757"/>
    <w:rsid w:val="00712639"/>
    <w:rsid w:val="007126DC"/>
    <w:rsid w:val="00712B66"/>
    <w:rsid w:val="00713571"/>
    <w:rsid w:val="007135B6"/>
    <w:rsid w:val="007137BE"/>
    <w:rsid w:val="00713CAA"/>
    <w:rsid w:val="00713EC5"/>
    <w:rsid w:val="00714291"/>
    <w:rsid w:val="007145BF"/>
    <w:rsid w:val="00715234"/>
    <w:rsid w:val="00715CCA"/>
    <w:rsid w:val="00715EDE"/>
    <w:rsid w:val="00716BD9"/>
    <w:rsid w:val="007176BF"/>
    <w:rsid w:val="00717C6F"/>
    <w:rsid w:val="0072008E"/>
    <w:rsid w:val="0072024B"/>
    <w:rsid w:val="007204F5"/>
    <w:rsid w:val="007209C3"/>
    <w:rsid w:val="0072150E"/>
    <w:rsid w:val="00722278"/>
    <w:rsid w:val="0072276B"/>
    <w:rsid w:val="007236FD"/>
    <w:rsid w:val="007237BB"/>
    <w:rsid w:val="00723BD0"/>
    <w:rsid w:val="0072491F"/>
    <w:rsid w:val="00724B66"/>
    <w:rsid w:val="007251FA"/>
    <w:rsid w:val="00726193"/>
    <w:rsid w:val="007319F4"/>
    <w:rsid w:val="007328FE"/>
    <w:rsid w:val="00732F01"/>
    <w:rsid w:val="0073375A"/>
    <w:rsid w:val="00733A37"/>
    <w:rsid w:val="00734670"/>
    <w:rsid w:val="0073566E"/>
    <w:rsid w:val="007358A4"/>
    <w:rsid w:val="00736394"/>
    <w:rsid w:val="007400FD"/>
    <w:rsid w:val="00740854"/>
    <w:rsid w:val="00740ED0"/>
    <w:rsid w:val="007434B9"/>
    <w:rsid w:val="00743F4F"/>
    <w:rsid w:val="00744334"/>
    <w:rsid w:val="00744E7D"/>
    <w:rsid w:val="00745A15"/>
    <w:rsid w:val="00745D48"/>
    <w:rsid w:val="0074738A"/>
    <w:rsid w:val="00747B6C"/>
    <w:rsid w:val="00747BF3"/>
    <w:rsid w:val="0075061C"/>
    <w:rsid w:val="00751439"/>
    <w:rsid w:val="0075213C"/>
    <w:rsid w:val="00752573"/>
    <w:rsid w:val="007528A9"/>
    <w:rsid w:val="00752CDF"/>
    <w:rsid w:val="007535C4"/>
    <w:rsid w:val="00753D75"/>
    <w:rsid w:val="007542A0"/>
    <w:rsid w:val="0075460A"/>
    <w:rsid w:val="0075545E"/>
    <w:rsid w:val="00755611"/>
    <w:rsid w:val="00755AD7"/>
    <w:rsid w:val="007571DE"/>
    <w:rsid w:val="007577BB"/>
    <w:rsid w:val="00760198"/>
    <w:rsid w:val="00760859"/>
    <w:rsid w:val="00760F51"/>
    <w:rsid w:val="00761786"/>
    <w:rsid w:val="0076178B"/>
    <w:rsid w:val="00761DE7"/>
    <w:rsid w:val="00762B06"/>
    <w:rsid w:val="007631B1"/>
    <w:rsid w:val="00763889"/>
    <w:rsid w:val="00764AD5"/>
    <w:rsid w:val="00765470"/>
    <w:rsid w:val="00766414"/>
    <w:rsid w:val="00766D1F"/>
    <w:rsid w:val="0076714C"/>
    <w:rsid w:val="007672CF"/>
    <w:rsid w:val="00767A99"/>
    <w:rsid w:val="00767E29"/>
    <w:rsid w:val="00770372"/>
    <w:rsid w:val="007710BB"/>
    <w:rsid w:val="00772485"/>
    <w:rsid w:val="007724CC"/>
    <w:rsid w:val="00772D8A"/>
    <w:rsid w:val="007733A6"/>
    <w:rsid w:val="00773D90"/>
    <w:rsid w:val="00774B05"/>
    <w:rsid w:val="00775677"/>
    <w:rsid w:val="00775680"/>
    <w:rsid w:val="007774D9"/>
    <w:rsid w:val="00777633"/>
    <w:rsid w:val="00777E36"/>
    <w:rsid w:val="00777F98"/>
    <w:rsid w:val="0078042C"/>
    <w:rsid w:val="0078075A"/>
    <w:rsid w:val="007813F8"/>
    <w:rsid w:val="0078169A"/>
    <w:rsid w:val="007822C4"/>
    <w:rsid w:val="00782B51"/>
    <w:rsid w:val="007831FB"/>
    <w:rsid w:val="0078508F"/>
    <w:rsid w:val="00785E10"/>
    <w:rsid w:val="00785ED5"/>
    <w:rsid w:val="00791DAC"/>
    <w:rsid w:val="007943CA"/>
    <w:rsid w:val="007943DB"/>
    <w:rsid w:val="00794BC2"/>
    <w:rsid w:val="00794F13"/>
    <w:rsid w:val="00795513"/>
    <w:rsid w:val="00795E92"/>
    <w:rsid w:val="00796073"/>
    <w:rsid w:val="007965A5"/>
    <w:rsid w:val="00796ED6"/>
    <w:rsid w:val="00797370"/>
    <w:rsid w:val="00797702"/>
    <w:rsid w:val="00797709"/>
    <w:rsid w:val="00797BFB"/>
    <w:rsid w:val="007A08FA"/>
    <w:rsid w:val="007A1D76"/>
    <w:rsid w:val="007A207D"/>
    <w:rsid w:val="007A250B"/>
    <w:rsid w:val="007A26AB"/>
    <w:rsid w:val="007A2FB7"/>
    <w:rsid w:val="007A3535"/>
    <w:rsid w:val="007A3629"/>
    <w:rsid w:val="007A5B27"/>
    <w:rsid w:val="007A60B9"/>
    <w:rsid w:val="007A6813"/>
    <w:rsid w:val="007A6C31"/>
    <w:rsid w:val="007A75A0"/>
    <w:rsid w:val="007A7A16"/>
    <w:rsid w:val="007A7F12"/>
    <w:rsid w:val="007B1877"/>
    <w:rsid w:val="007B1A74"/>
    <w:rsid w:val="007B1B00"/>
    <w:rsid w:val="007B29F2"/>
    <w:rsid w:val="007B2F50"/>
    <w:rsid w:val="007B332B"/>
    <w:rsid w:val="007B5390"/>
    <w:rsid w:val="007B65A8"/>
    <w:rsid w:val="007B69DB"/>
    <w:rsid w:val="007B76D1"/>
    <w:rsid w:val="007C0E63"/>
    <w:rsid w:val="007C148A"/>
    <w:rsid w:val="007C14F3"/>
    <w:rsid w:val="007C2426"/>
    <w:rsid w:val="007C29E7"/>
    <w:rsid w:val="007C3425"/>
    <w:rsid w:val="007C6084"/>
    <w:rsid w:val="007C66A6"/>
    <w:rsid w:val="007C6DB3"/>
    <w:rsid w:val="007C705F"/>
    <w:rsid w:val="007C7327"/>
    <w:rsid w:val="007C7451"/>
    <w:rsid w:val="007D0716"/>
    <w:rsid w:val="007D0C4E"/>
    <w:rsid w:val="007D1132"/>
    <w:rsid w:val="007D1D5E"/>
    <w:rsid w:val="007D1DCC"/>
    <w:rsid w:val="007D3B16"/>
    <w:rsid w:val="007D4B20"/>
    <w:rsid w:val="007D4D4D"/>
    <w:rsid w:val="007D5DB2"/>
    <w:rsid w:val="007D616C"/>
    <w:rsid w:val="007D675F"/>
    <w:rsid w:val="007D70EA"/>
    <w:rsid w:val="007E0032"/>
    <w:rsid w:val="007E1D19"/>
    <w:rsid w:val="007E1EAA"/>
    <w:rsid w:val="007E2318"/>
    <w:rsid w:val="007E2FDC"/>
    <w:rsid w:val="007E3083"/>
    <w:rsid w:val="007E39C1"/>
    <w:rsid w:val="007E434C"/>
    <w:rsid w:val="007E5776"/>
    <w:rsid w:val="007E5A80"/>
    <w:rsid w:val="007E6C9C"/>
    <w:rsid w:val="007F204E"/>
    <w:rsid w:val="007F3141"/>
    <w:rsid w:val="007F4BF2"/>
    <w:rsid w:val="007F598C"/>
    <w:rsid w:val="007F6344"/>
    <w:rsid w:val="00801532"/>
    <w:rsid w:val="00801651"/>
    <w:rsid w:val="00801721"/>
    <w:rsid w:val="00802438"/>
    <w:rsid w:val="008025FC"/>
    <w:rsid w:val="008028A9"/>
    <w:rsid w:val="0080446C"/>
    <w:rsid w:val="00804A94"/>
    <w:rsid w:val="00804F22"/>
    <w:rsid w:val="0080537C"/>
    <w:rsid w:val="00806219"/>
    <w:rsid w:val="008064E5"/>
    <w:rsid w:val="00810A9B"/>
    <w:rsid w:val="00810C0A"/>
    <w:rsid w:val="00810EA1"/>
    <w:rsid w:val="00811FAC"/>
    <w:rsid w:val="008121D4"/>
    <w:rsid w:val="00812FDF"/>
    <w:rsid w:val="008138F7"/>
    <w:rsid w:val="0081437A"/>
    <w:rsid w:val="00816093"/>
    <w:rsid w:val="00817CBA"/>
    <w:rsid w:val="00821724"/>
    <w:rsid w:val="008220B6"/>
    <w:rsid w:val="008221A0"/>
    <w:rsid w:val="008229AF"/>
    <w:rsid w:val="00824967"/>
    <w:rsid w:val="00824D62"/>
    <w:rsid w:val="0082548A"/>
    <w:rsid w:val="008258D7"/>
    <w:rsid w:val="0083166A"/>
    <w:rsid w:val="00831811"/>
    <w:rsid w:val="008318B1"/>
    <w:rsid w:val="00831D2A"/>
    <w:rsid w:val="008323B7"/>
    <w:rsid w:val="00832F22"/>
    <w:rsid w:val="008376C8"/>
    <w:rsid w:val="008405DB"/>
    <w:rsid w:val="008411FC"/>
    <w:rsid w:val="00842D9E"/>
    <w:rsid w:val="00843A21"/>
    <w:rsid w:val="00843C07"/>
    <w:rsid w:val="008441C8"/>
    <w:rsid w:val="00844879"/>
    <w:rsid w:val="00844E0F"/>
    <w:rsid w:val="00844FF8"/>
    <w:rsid w:val="00845980"/>
    <w:rsid w:val="00847417"/>
    <w:rsid w:val="0085024D"/>
    <w:rsid w:val="008525C9"/>
    <w:rsid w:val="0085276C"/>
    <w:rsid w:val="00852934"/>
    <w:rsid w:val="00852C92"/>
    <w:rsid w:val="00852F70"/>
    <w:rsid w:val="00853900"/>
    <w:rsid w:val="0085475E"/>
    <w:rsid w:val="00854C35"/>
    <w:rsid w:val="00855EB8"/>
    <w:rsid w:val="00856275"/>
    <w:rsid w:val="00856444"/>
    <w:rsid w:val="00856AB8"/>
    <w:rsid w:val="008578EE"/>
    <w:rsid w:val="00857B98"/>
    <w:rsid w:val="00857EDB"/>
    <w:rsid w:val="008617BA"/>
    <w:rsid w:val="00862252"/>
    <w:rsid w:val="008623FD"/>
    <w:rsid w:val="00862C7D"/>
    <w:rsid w:val="00862E2D"/>
    <w:rsid w:val="00863611"/>
    <w:rsid w:val="00865951"/>
    <w:rsid w:val="008671B0"/>
    <w:rsid w:val="008678DC"/>
    <w:rsid w:val="00870108"/>
    <w:rsid w:val="00871F53"/>
    <w:rsid w:val="00873012"/>
    <w:rsid w:val="00873701"/>
    <w:rsid w:val="008752C6"/>
    <w:rsid w:val="008768D5"/>
    <w:rsid w:val="00877411"/>
    <w:rsid w:val="00877762"/>
    <w:rsid w:val="00880315"/>
    <w:rsid w:val="00881201"/>
    <w:rsid w:val="00881591"/>
    <w:rsid w:val="00881A67"/>
    <w:rsid w:val="00883BAC"/>
    <w:rsid w:val="00883D41"/>
    <w:rsid w:val="00884117"/>
    <w:rsid w:val="00884C3B"/>
    <w:rsid w:val="008851EC"/>
    <w:rsid w:val="00885AB2"/>
    <w:rsid w:val="00885F97"/>
    <w:rsid w:val="00886027"/>
    <w:rsid w:val="008866FF"/>
    <w:rsid w:val="008915A0"/>
    <w:rsid w:val="00891EF0"/>
    <w:rsid w:val="008921C9"/>
    <w:rsid w:val="00892C03"/>
    <w:rsid w:val="00892C6D"/>
    <w:rsid w:val="00893756"/>
    <w:rsid w:val="00894039"/>
    <w:rsid w:val="00894099"/>
    <w:rsid w:val="008947F8"/>
    <w:rsid w:val="00894C8E"/>
    <w:rsid w:val="00896178"/>
    <w:rsid w:val="0089686C"/>
    <w:rsid w:val="00896AEA"/>
    <w:rsid w:val="008972E0"/>
    <w:rsid w:val="008977BE"/>
    <w:rsid w:val="008A0048"/>
    <w:rsid w:val="008A07A3"/>
    <w:rsid w:val="008A0BC3"/>
    <w:rsid w:val="008A152F"/>
    <w:rsid w:val="008A215A"/>
    <w:rsid w:val="008A2DDD"/>
    <w:rsid w:val="008A3478"/>
    <w:rsid w:val="008A3C31"/>
    <w:rsid w:val="008A49A0"/>
    <w:rsid w:val="008A5523"/>
    <w:rsid w:val="008A5620"/>
    <w:rsid w:val="008A6ED5"/>
    <w:rsid w:val="008A6F7D"/>
    <w:rsid w:val="008A7060"/>
    <w:rsid w:val="008B023C"/>
    <w:rsid w:val="008B474B"/>
    <w:rsid w:val="008B4E23"/>
    <w:rsid w:val="008B5E7C"/>
    <w:rsid w:val="008B66C0"/>
    <w:rsid w:val="008B724A"/>
    <w:rsid w:val="008B74A2"/>
    <w:rsid w:val="008C025D"/>
    <w:rsid w:val="008C07FB"/>
    <w:rsid w:val="008C182A"/>
    <w:rsid w:val="008C29E0"/>
    <w:rsid w:val="008C497F"/>
    <w:rsid w:val="008C5FC1"/>
    <w:rsid w:val="008C628F"/>
    <w:rsid w:val="008C65D8"/>
    <w:rsid w:val="008C6B08"/>
    <w:rsid w:val="008D07E8"/>
    <w:rsid w:val="008D2540"/>
    <w:rsid w:val="008D273F"/>
    <w:rsid w:val="008D339B"/>
    <w:rsid w:val="008D368A"/>
    <w:rsid w:val="008D3A98"/>
    <w:rsid w:val="008D4BFB"/>
    <w:rsid w:val="008D4E55"/>
    <w:rsid w:val="008D52B3"/>
    <w:rsid w:val="008D69CC"/>
    <w:rsid w:val="008D7008"/>
    <w:rsid w:val="008D71FB"/>
    <w:rsid w:val="008D73C5"/>
    <w:rsid w:val="008D7F88"/>
    <w:rsid w:val="008E0505"/>
    <w:rsid w:val="008E0629"/>
    <w:rsid w:val="008E130D"/>
    <w:rsid w:val="008E2BEA"/>
    <w:rsid w:val="008E317C"/>
    <w:rsid w:val="008E32A5"/>
    <w:rsid w:val="008E468B"/>
    <w:rsid w:val="008E5100"/>
    <w:rsid w:val="008E5B92"/>
    <w:rsid w:val="008E6683"/>
    <w:rsid w:val="008E6A62"/>
    <w:rsid w:val="008E7143"/>
    <w:rsid w:val="008E775D"/>
    <w:rsid w:val="008E780A"/>
    <w:rsid w:val="008F0CB5"/>
    <w:rsid w:val="008F13C2"/>
    <w:rsid w:val="008F144B"/>
    <w:rsid w:val="008F16A7"/>
    <w:rsid w:val="008F198E"/>
    <w:rsid w:val="008F1E02"/>
    <w:rsid w:val="008F250B"/>
    <w:rsid w:val="008F352F"/>
    <w:rsid w:val="008F37B6"/>
    <w:rsid w:val="008F3F53"/>
    <w:rsid w:val="008F4311"/>
    <w:rsid w:val="008F4390"/>
    <w:rsid w:val="008F46C9"/>
    <w:rsid w:val="008F6358"/>
    <w:rsid w:val="008F74A6"/>
    <w:rsid w:val="008F7DD7"/>
    <w:rsid w:val="008F7EF7"/>
    <w:rsid w:val="009002CA"/>
    <w:rsid w:val="00900B79"/>
    <w:rsid w:val="00900ED4"/>
    <w:rsid w:val="00901087"/>
    <w:rsid w:val="009029AE"/>
    <w:rsid w:val="00902B6A"/>
    <w:rsid w:val="00902E53"/>
    <w:rsid w:val="009030F5"/>
    <w:rsid w:val="00903DEB"/>
    <w:rsid w:val="009043B8"/>
    <w:rsid w:val="0090533C"/>
    <w:rsid w:val="009053A3"/>
    <w:rsid w:val="0090559E"/>
    <w:rsid w:val="00905DE6"/>
    <w:rsid w:val="009079CD"/>
    <w:rsid w:val="00907B13"/>
    <w:rsid w:val="00910478"/>
    <w:rsid w:val="009107E6"/>
    <w:rsid w:val="00910B99"/>
    <w:rsid w:val="009111A3"/>
    <w:rsid w:val="00911804"/>
    <w:rsid w:val="009125F1"/>
    <w:rsid w:val="00912671"/>
    <w:rsid w:val="00912B92"/>
    <w:rsid w:val="00913674"/>
    <w:rsid w:val="00913E74"/>
    <w:rsid w:val="00913F4B"/>
    <w:rsid w:val="00914482"/>
    <w:rsid w:val="0091461C"/>
    <w:rsid w:val="00914C33"/>
    <w:rsid w:val="00915491"/>
    <w:rsid w:val="0091579F"/>
    <w:rsid w:val="00915AFD"/>
    <w:rsid w:val="009168C3"/>
    <w:rsid w:val="0091695B"/>
    <w:rsid w:val="009171FF"/>
    <w:rsid w:val="00917702"/>
    <w:rsid w:val="00917783"/>
    <w:rsid w:val="00917B8A"/>
    <w:rsid w:val="009207F3"/>
    <w:rsid w:val="009208BE"/>
    <w:rsid w:val="00921211"/>
    <w:rsid w:val="00921AA5"/>
    <w:rsid w:val="00922B43"/>
    <w:rsid w:val="00922EF2"/>
    <w:rsid w:val="009236D4"/>
    <w:rsid w:val="00923B4E"/>
    <w:rsid w:val="009243C1"/>
    <w:rsid w:val="00924788"/>
    <w:rsid w:val="0092592B"/>
    <w:rsid w:val="00925A43"/>
    <w:rsid w:val="00925BCB"/>
    <w:rsid w:val="00925F6F"/>
    <w:rsid w:val="00926EBC"/>
    <w:rsid w:val="00927656"/>
    <w:rsid w:val="009276C8"/>
    <w:rsid w:val="009279F0"/>
    <w:rsid w:val="009303EF"/>
    <w:rsid w:val="00931146"/>
    <w:rsid w:val="00932C90"/>
    <w:rsid w:val="00932D8B"/>
    <w:rsid w:val="00933237"/>
    <w:rsid w:val="00933696"/>
    <w:rsid w:val="00933ABF"/>
    <w:rsid w:val="00935108"/>
    <w:rsid w:val="00935EAA"/>
    <w:rsid w:val="00935F78"/>
    <w:rsid w:val="00936346"/>
    <w:rsid w:val="009369D8"/>
    <w:rsid w:val="009375F0"/>
    <w:rsid w:val="00937786"/>
    <w:rsid w:val="00940B5C"/>
    <w:rsid w:val="00941457"/>
    <w:rsid w:val="00941C87"/>
    <w:rsid w:val="00942256"/>
    <w:rsid w:val="00943035"/>
    <w:rsid w:val="00943822"/>
    <w:rsid w:val="00944084"/>
    <w:rsid w:val="0094475D"/>
    <w:rsid w:val="00944C24"/>
    <w:rsid w:val="00944F11"/>
    <w:rsid w:val="00946AFF"/>
    <w:rsid w:val="0095076B"/>
    <w:rsid w:val="00951490"/>
    <w:rsid w:val="00952728"/>
    <w:rsid w:val="009531CE"/>
    <w:rsid w:val="0095340F"/>
    <w:rsid w:val="0095363B"/>
    <w:rsid w:val="00954B29"/>
    <w:rsid w:val="00954D67"/>
    <w:rsid w:val="00954F97"/>
    <w:rsid w:val="00955F07"/>
    <w:rsid w:val="009561FE"/>
    <w:rsid w:val="009574D0"/>
    <w:rsid w:val="00960605"/>
    <w:rsid w:val="009606B9"/>
    <w:rsid w:val="009618D5"/>
    <w:rsid w:val="00961D91"/>
    <w:rsid w:val="0096208B"/>
    <w:rsid w:val="00963654"/>
    <w:rsid w:val="00963A06"/>
    <w:rsid w:val="009641EC"/>
    <w:rsid w:val="00964335"/>
    <w:rsid w:val="00964B05"/>
    <w:rsid w:val="00965541"/>
    <w:rsid w:val="00965613"/>
    <w:rsid w:val="00965A0C"/>
    <w:rsid w:val="009666ED"/>
    <w:rsid w:val="00967461"/>
    <w:rsid w:val="00967916"/>
    <w:rsid w:val="00970C43"/>
    <w:rsid w:val="0097264D"/>
    <w:rsid w:val="00972EA8"/>
    <w:rsid w:val="00973887"/>
    <w:rsid w:val="00975139"/>
    <w:rsid w:val="00975193"/>
    <w:rsid w:val="0097561F"/>
    <w:rsid w:val="0097582B"/>
    <w:rsid w:val="00975852"/>
    <w:rsid w:val="009759EA"/>
    <w:rsid w:val="00976075"/>
    <w:rsid w:val="00976A54"/>
    <w:rsid w:val="009774FF"/>
    <w:rsid w:val="00980469"/>
    <w:rsid w:val="009805DD"/>
    <w:rsid w:val="009809FD"/>
    <w:rsid w:val="009810DB"/>
    <w:rsid w:val="0098140F"/>
    <w:rsid w:val="00981598"/>
    <w:rsid w:val="00981949"/>
    <w:rsid w:val="009836B3"/>
    <w:rsid w:val="00983AB7"/>
    <w:rsid w:val="009848F2"/>
    <w:rsid w:val="009852AE"/>
    <w:rsid w:val="009860B9"/>
    <w:rsid w:val="00986B57"/>
    <w:rsid w:val="0098708E"/>
    <w:rsid w:val="009879D3"/>
    <w:rsid w:val="00990492"/>
    <w:rsid w:val="00990583"/>
    <w:rsid w:val="009909A4"/>
    <w:rsid w:val="00990D43"/>
    <w:rsid w:val="00990F76"/>
    <w:rsid w:val="00992303"/>
    <w:rsid w:val="00993181"/>
    <w:rsid w:val="009940C8"/>
    <w:rsid w:val="0099440D"/>
    <w:rsid w:val="00995964"/>
    <w:rsid w:val="00996836"/>
    <w:rsid w:val="009A04BC"/>
    <w:rsid w:val="009A0717"/>
    <w:rsid w:val="009A0DA2"/>
    <w:rsid w:val="009A258F"/>
    <w:rsid w:val="009A25F0"/>
    <w:rsid w:val="009A3045"/>
    <w:rsid w:val="009A5D85"/>
    <w:rsid w:val="009A65EB"/>
    <w:rsid w:val="009A7227"/>
    <w:rsid w:val="009B1896"/>
    <w:rsid w:val="009B21DC"/>
    <w:rsid w:val="009B23A2"/>
    <w:rsid w:val="009B3907"/>
    <w:rsid w:val="009B3D16"/>
    <w:rsid w:val="009B48CC"/>
    <w:rsid w:val="009B5BEA"/>
    <w:rsid w:val="009B7462"/>
    <w:rsid w:val="009B7AC3"/>
    <w:rsid w:val="009C0C35"/>
    <w:rsid w:val="009C154F"/>
    <w:rsid w:val="009C2820"/>
    <w:rsid w:val="009C28ED"/>
    <w:rsid w:val="009C2CE5"/>
    <w:rsid w:val="009C35C2"/>
    <w:rsid w:val="009C3AD4"/>
    <w:rsid w:val="009C4233"/>
    <w:rsid w:val="009C4799"/>
    <w:rsid w:val="009C5F8A"/>
    <w:rsid w:val="009C603B"/>
    <w:rsid w:val="009C772F"/>
    <w:rsid w:val="009D0255"/>
    <w:rsid w:val="009D0408"/>
    <w:rsid w:val="009D1146"/>
    <w:rsid w:val="009D1EA3"/>
    <w:rsid w:val="009D2108"/>
    <w:rsid w:val="009D21C8"/>
    <w:rsid w:val="009D2E1E"/>
    <w:rsid w:val="009D3AB8"/>
    <w:rsid w:val="009D53D3"/>
    <w:rsid w:val="009D6183"/>
    <w:rsid w:val="009D7C06"/>
    <w:rsid w:val="009D7F0E"/>
    <w:rsid w:val="009E1598"/>
    <w:rsid w:val="009E1EB7"/>
    <w:rsid w:val="009E205F"/>
    <w:rsid w:val="009E38EC"/>
    <w:rsid w:val="009E3A4F"/>
    <w:rsid w:val="009E5006"/>
    <w:rsid w:val="009E55D3"/>
    <w:rsid w:val="009E65BF"/>
    <w:rsid w:val="009E67E4"/>
    <w:rsid w:val="009E6C63"/>
    <w:rsid w:val="009E7036"/>
    <w:rsid w:val="009F0E1C"/>
    <w:rsid w:val="009F132D"/>
    <w:rsid w:val="009F13BF"/>
    <w:rsid w:val="009F14AD"/>
    <w:rsid w:val="009F19CF"/>
    <w:rsid w:val="009F1E27"/>
    <w:rsid w:val="009F2AD0"/>
    <w:rsid w:val="009F2F51"/>
    <w:rsid w:val="009F40CF"/>
    <w:rsid w:val="009F53C6"/>
    <w:rsid w:val="009F582F"/>
    <w:rsid w:val="009F5FA7"/>
    <w:rsid w:val="009F6203"/>
    <w:rsid w:val="009F64AD"/>
    <w:rsid w:val="009F6D4D"/>
    <w:rsid w:val="009F7C9A"/>
    <w:rsid w:val="00A00180"/>
    <w:rsid w:val="00A003D1"/>
    <w:rsid w:val="00A00844"/>
    <w:rsid w:val="00A014D5"/>
    <w:rsid w:val="00A0198F"/>
    <w:rsid w:val="00A0211D"/>
    <w:rsid w:val="00A022A8"/>
    <w:rsid w:val="00A0236B"/>
    <w:rsid w:val="00A027BB"/>
    <w:rsid w:val="00A028CF"/>
    <w:rsid w:val="00A02DDA"/>
    <w:rsid w:val="00A03069"/>
    <w:rsid w:val="00A03DD4"/>
    <w:rsid w:val="00A0404F"/>
    <w:rsid w:val="00A04D33"/>
    <w:rsid w:val="00A052ED"/>
    <w:rsid w:val="00A0539F"/>
    <w:rsid w:val="00A0736F"/>
    <w:rsid w:val="00A0794D"/>
    <w:rsid w:val="00A07ABD"/>
    <w:rsid w:val="00A104A8"/>
    <w:rsid w:val="00A1103B"/>
    <w:rsid w:val="00A12C64"/>
    <w:rsid w:val="00A13082"/>
    <w:rsid w:val="00A139E3"/>
    <w:rsid w:val="00A144BB"/>
    <w:rsid w:val="00A14BF2"/>
    <w:rsid w:val="00A14C60"/>
    <w:rsid w:val="00A15AB6"/>
    <w:rsid w:val="00A15C77"/>
    <w:rsid w:val="00A16D5C"/>
    <w:rsid w:val="00A1744F"/>
    <w:rsid w:val="00A17526"/>
    <w:rsid w:val="00A176A5"/>
    <w:rsid w:val="00A177CF"/>
    <w:rsid w:val="00A17A1A"/>
    <w:rsid w:val="00A20297"/>
    <w:rsid w:val="00A2396E"/>
    <w:rsid w:val="00A23CFB"/>
    <w:rsid w:val="00A3017D"/>
    <w:rsid w:val="00A3030B"/>
    <w:rsid w:val="00A3122F"/>
    <w:rsid w:val="00A31AA4"/>
    <w:rsid w:val="00A32A49"/>
    <w:rsid w:val="00A32F96"/>
    <w:rsid w:val="00A334D5"/>
    <w:rsid w:val="00A34EF1"/>
    <w:rsid w:val="00A35AC5"/>
    <w:rsid w:val="00A35E9D"/>
    <w:rsid w:val="00A3616B"/>
    <w:rsid w:val="00A36180"/>
    <w:rsid w:val="00A3618A"/>
    <w:rsid w:val="00A36604"/>
    <w:rsid w:val="00A36AF4"/>
    <w:rsid w:val="00A37315"/>
    <w:rsid w:val="00A37B61"/>
    <w:rsid w:val="00A40789"/>
    <w:rsid w:val="00A407FF"/>
    <w:rsid w:val="00A423B9"/>
    <w:rsid w:val="00A42867"/>
    <w:rsid w:val="00A42A8F"/>
    <w:rsid w:val="00A42C55"/>
    <w:rsid w:val="00A432F3"/>
    <w:rsid w:val="00A43D40"/>
    <w:rsid w:val="00A43E43"/>
    <w:rsid w:val="00A4465F"/>
    <w:rsid w:val="00A45688"/>
    <w:rsid w:val="00A45FFB"/>
    <w:rsid w:val="00A466AF"/>
    <w:rsid w:val="00A4676E"/>
    <w:rsid w:val="00A475AC"/>
    <w:rsid w:val="00A476D1"/>
    <w:rsid w:val="00A479CF"/>
    <w:rsid w:val="00A47E23"/>
    <w:rsid w:val="00A50058"/>
    <w:rsid w:val="00A50250"/>
    <w:rsid w:val="00A509B5"/>
    <w:rsid w:val="00A50A72"/>
    <w:rsid w:val="00A519E9"/>
    <w:rsid w:val="00A51D4A"/>
    <w:rsid w:val="00A52421"/>
    <w:rsid w:val="00A52472"/>
    <w:rsid w:val="00A528B8"/>
    <w:rsid w:val="00A54CB8"/>
    <w:rsid w:val="00A55FFC"/>
    <w:rsid w:val="00A562F5"/>
    <w:rsid w:val="00A5656C"/>
    <w:rsid w:val="00A56F02"/>
    <w:rsid w:val="00A57B8A"/>
    <w:rsid w:val="00A614DD"/>
    <w:rsid w:val="00A61628"/>
    <w:rsid w:val="00A63C2C"/>
    <w:rsid w:val="00A64944"/>
    <w:rsid w:val="00A66370"/>
    <w:rsid w:val="00A66A40"/>
    <w:rsid w:val="00A66B79"/>
    <w:rsid w:val="00A6700B"/>
    <w:rsid w:val="00A671D0"/>
    <w:rsid w:val="00A67DF4"/>
    <w:rsid w:val="00A7061C"/>
    <w:rsid w:val="00A725C7"/>
    <w:rsid w:val="00A72854"/>
    <w:rsid w:val="00A72946"/>
    <w:rsid w:val="00A73285"/>
    <w:rsid w:val="00A73F53"/>
    <w:rsid w:val="00A74A07"/>
    <w:rsid w:val="00A756DA"/>
    <w:rsid w:val="00A7588A"/>
    <w:rsid w:val="00A75D4F"/>
    <w:rsid w:val="00A76045"/>
    <w:rsid w:val="00A76152"/>
    <w:rsid w:val="00A77744"/>
    <w:rsid w:val="00A8006A"/>
    <w:rsid w:val="00A80215"/>
    <w:rsid w:val="00A805B1"/>
    <w:rsid w:val="00A805E2"/>
    <w:rsid w:val="00A80F5A"/>
    <w:rsid w:val="00A81133"/>
    <w:rsid w:val="00A81523"/>
    <w:rsid w:val="00A81C6F"/>
    <w:rsid w:val="00A82F40"/>
    <w:rsid w:val="00A83286"/>
    <w:rsid w:val="00A83F8E"/>
    <w:rsid w:val="00A85232"/>
    <w:rsid w:val="00A85A52"/>
    <w:rsid w:val="00A85C76"/>
    <w:rsid w:val="00A866CD"/>
    <w:rsid w:val="00A87838"/>
    <w:rsid w:val="00A9079D"/>
    <w:rsid w:val="00A908F4"/>
    <w:rsid w:val="00A9214A"/>
    <w:rsid w:val="00A9265D"/>
    <w:rsid w:val="00A928F5"/>
    <w:rsid w:val="00A92D12"/>
    <w:rsid w:val="00A939D1"/>
    <w:rsid w:val="00A965C7"/>
    <w:rsid w:val="00A969FF"/>
    <w:rsid w:val="00A96DF9"/>
    <w:rsid w:val="00A97937"/>
    <w:rsid w:val="00A97C0C"/>
    <w:rsid w:val="00A97F6B"/>
    <w:rsid w:val="00AA0418"/>
    <w:rsid w:val="00AA080C"/>
    <w:rsid w:val="00AA123A"/>
    <w:rsid w:val="00AA1AFD"/>
    <w:rsid w:val="00AA2271"/>
    <w:rsid w:val="00AA24FD"/>
    <w:rsid w:val="00AA2783"/>
    <w:rsid w:val="00AA2B55"/>
    <w:rsid w:val="00AA3358"/>
    <w:rsid w:val="00AA3861"/>
    <w:rsid w:val="00AA3AC6"/>
    <w:rsid w:val="00AA42CE"/>
    <w:rsid w:val="00AA4ED2"/>
    <w:rsid w:val="00AA5E2F"/>
    <w:rsid w:val="00AA61EF"/>
    <w:rsid w:val="00AA6656"/>
    <w:rsid w:val="00AA6C40"/>
    <w:rsid w:val="00AA6E2A"/>
    <w:rsid w:val="00AA7CFB"/>
    <w:rsid w:val="00AB0610"/>
    <w:rsid w:val="00AB07E4"/>
    <w:rsid w:val="00AB0966"/>
    <w:rsid w:val="00AB2DDC"/>
    <w:rsid w:val="00AB439A"/>
    <w:rsid w:val="00AB4B33"/>
    <w:rsid w:val="00AB5080"/>
    <w:rsid w:val="00AB534D"/>
    <w:rsid w:val="00AB618A"/>
    <w:rsid w:val="00AB7508"/>
    <w:rsid w:val="00AB7B41"/>
    <w:rsid w:val="00AB7B94"/>
    <w:rsid w:val="00AC0060"/>
    <w:rsid w:val="00AC0925"/>
    <w:rsid w:val="00AC163B"/>
    <w:rsid w:val="00AC29BE"/>
    <w:rsid w:val="00AC33B8"/>
    <w:rsid w:val="00AC3D86"/>
    <w:rsid w:val="00AC439B"/>
    <w:rsid w:val="00AC45DC"/>
    <w:rsid w:val="00AC4A78"/>
    <w:rsid w:val="00AC5655"/>
    <w:rsid w:val="00AC5E7D"/>
    <w:rsid w:val="00AC5F70"/>
    <w:rsid w:val="00AC69E5"/>
    <w:rsid w:val="00AC711D"/>
    <w:rsid w:val="00AC73C8"/>
    <w:rsid w:val="00AD03CD"/>
    <w:rsid w:val="00AD0961"/>
    <w:rsid w:val="00AD0966"/>
    <w:rsid w:val="00AD1187"/>
    <w:rsid w:val="00AD31E5"/>
    <w:rsid w:val="00AD3689"/>
    <w:rsid w:val="00AD3916"/>
    <w:rsid w:val="00AD5021"/>
    <w:rsid w:val="00AD5A27"/>
    <w:rsid w:val="00AE0801"/>
    <w:rsid w:val="00AE10B2"/>
    <w:rsid w:val="00AE1201"/>
    <w:rsid w:val="00AE13B6"/>
    <w:rsid w:val="00AE1855"/>
    <w:rsid w:val="00AE2523"/>
    <w:rsid w:val="00AE278E"/>
    <w:rsid w:val="00AE2C43"/>
    <w:rsid w:val="00AE35CE"/>
    <w:rsid w:val="00AE379A"/>
    <w:rsid w:val="00AE3C03"/>
    <w:rsid w:val="00AE3E1C"/>
    <w:rsid w:val="00AE57D5"/>
    <w:rsid w:val="00AE5861"/>
    <w:rsid w:val="00AE5AF1"/>
    <w:rsid w:val="00AE5D64"/>
    <w:rsid w:val="00AE6024"/>
    <w:rsid w:val="00AE6126"/>
    <w:rsid w:val="00AE7C32"/>
    <w:rsid w:val="00AF1B54"/>
    <w:rsid w:val="00AF2038"/>
    <w:rsid w:val="00AF26F4"/>
    <w:rsid w:val="00AF2B0D"/>
    <w:rsid w:val="00AF2FF1"/>
    <w:rsid w:val="00AF314D"/>
    <w:rsid w:val="00AF3FAE"/>
    <w:rsid w:val="00AF476B"/>
    <w:rsid w:val="00AF4EA7"/>
    <w:rsid w:val="00AF5645"/>
    <w:rsid w:val="00AF56A6"/>
    <w:rsid w:val="00AF5D18"/>
    <w:rsid w:val="00AF6B4C"/>
    <w:rsid w:val="00B00265"/>
    <w:rsid w:val="00B00A85"/>
    <w:rsid w:val="00B01387"/>
    <w:rsid w:val="00B015D3"/>
    <w:rsid w:val="00B01C6A"/>
    <w:rsid w:val="00B01EE6"/>
    <w:rsid w:val="00B01FE8"/>
    <w:rsid w:val="00B0200B"/>
    <w:rsid w:val="00B02C34"/>
    <w:rsid w:val="00B02EC3"/>
    <w:rsid w:val="00B02F3B"/>
    <w:rsid w:val="00B03900"/>
    <w:rsid w:val="00B03DAB"/>
    <w:rsid w:val="00B042AC"/>
    <w:rsid w:val="00B059C5"/>
    <w:rsid w:val="00B061F5"/>
    <w:rsid w:val="00B06A8E"/>
    <w:rsid w:val="00B06DD6"/>
    <w:rsid w:val="00B072FA"/>
    <w:rsid w:val="00B077EA"/>
    <w:rsid w:val="00B107A6"/>
    <w:rsid w:val="00B1117F"/>
    <w:rsid w:val="00B11487"/>
    <w:rsid w:val="00B1160B"/>
    <w:rsid w:val="00B116B4"/>
    <w:rsid w:val="00B11ADC"/>
    <w:rsid w:val="00B1273B"/>
    <w:rsid w:val="00B12EB9"/>
    <w:rsid w:val="00B1339F"/>
    <w:rsid w:val="00B13CD1"/>
    <w:rsid w:val="00B149A8"/>
    <w:rsid w:val="00B150D1"/>
    <w:rsid w:val="00B15E15"/>
    <w:rsid w:val="00B16C18"/>
    <w:rsid w:val="00B16CB9"/>
    <w:rsid w:val="00B16D8E"/>
    <w:rsid w:val="00B178DA"/>
    <w:rsid w:val="00B22384"/>
    <w:rsid w:val="00B22924"/>
    <w:rsid w:val="00B22C62"/>
    <w:rsid w:val="00B22D69"/>
    <w:rsid w:val="00B245B1"/>
    <w:rsid w:val="00B24EDC"/>
    <w:rsid w:val="00B26E59"/>
    <w:rsid w:val="00B27992"/>
    <w:rsid w:val="00B27BD0"/>
    <w:rsid w:val="00B27DC1"/>
    <w:rsid w:val="00B30304"/>
    <w:rsid w:val="00B3264F"/>
    <w:rsid w:val="00B32A7B"/>
    <w:rsid w:val="00B32BE4"/>
    <w:rsid w:val="00B32D45"/>
    <w:rsid w:val="00B342D8"/>
    <w:rsid w:val="00B34E65"/>
    <w:rsid w:val="00B35B57"/>
    <w:rsid w:val="00B361FC"/>
    <w:rsid w:val="00B363BC"/>
    <w:rsid w:val="00B366D4"/>
    <w:rsid w:val="00B36BA2"/>
    <w:rsid w:val="00B40D99"/>
    <w:rsid w:val="00B41065"/>
    <w:rsid w:val="00B412CE"/>
    <w:rsid w:val="00B413B5"/>
    <w:rsid w:val="00B41B00"/>
    <w:rsid w:val="00B41F53"/>
    <w:rsid w:val="00B42A26"/>
    <w:rsid w:val="00B42E6F"/>
    <w:rsid w:val="00B43179"/>
    <w:rsid w:val="00B43F70"/>
    <w:rsid w:val="00B4459A"/>
    <w:rsid w:val="00B44C7D"/>
    <w:rsid w:val="00B45067"/>
    <w:rsid w:val="00B45E14"/>
    <w:rsid w:val="00B4646E"/>
    <w:rsid w:val="00B465B9"/>
    <w:rsid w:val="00B4665D"/>
    <w:rsid w:val="00B4679B"/>
    <w:rsid w:val="00B4726F"/>
    <w:rsid w:val="00B47429"/>
    <w:rsid w:val="00B477F9"/>
    <w:rsid w:val="00B47B23"/>
    <w:rsid w:val="00B47C5E"/>
    <w:rsid w:val="00B5061C"/>
    <w:rsid w:val="00B50F8B"/>
    <w:rsid w:val="00B50FC6"/>
    <w:rsid w:val="00B51D75"/>
    <w:rsid w:val="00B524D0"/>
    <w:rsid w:val="00B534BF"/>
    <w:rsid w:val="00B54A0A"/>
    <w:rsid w:val="00B5538A"/>
    <w:rsid w:val="00B55A77"/>
    <w:rsid w:val="00B55EAD"/>
    <w:rsid w:val="00B56410"/>
    <w:rsid w:val="00B56516"/>
    <w:rsid w:val="00B568AD"/>
    <w:rsid w:val="00B57C7E"/>
    <w:rsid w:val="00B6080B"/>
    <w:rsid w:val="00B612FE"/>
    <w:rsid w:val="00B61ADE"/>
    <w:rsid w:val="00B621AD"/>
    <w:rsid w:val="00B626B6"/>
    <w:rsid w:val="00B6281B"/>
    <w:rsid w:val="00B6283F"/>
    <w:rsid w:val="00B63BE1"/>
    <w:rsid w:val="00B63EE9"/>
    <w:rsid w:val="00B64215"/>
    <w:rsid w:val="00B64719"/>
    <w:rsid w:val="00B66377"/>
    <w:rsid w:val="00B6672C"/>
    <w:rsid w:val="00B66783"/>
    <w:rsid w:val="00B66CA0"/>
    <w:rsid w:val="00B6742A"/>
    <w:rsid w:val="00B67AD8"/>
    <w:rsid w:val="00B67F8D"/>
    <w:rsid w:val="00B71417"/>
    <w:rsid w:val="00B7418B"/>
    <w:rsid w:val="00B75E2B"/>
    <w:rsid w:val="00B76991"/>
    <w:rsid w:val="00B77CC7"/>
    <w:rsid w:val="00B80913"/>
    <w:rsid w:val="00B822FE"/>
    <w:rsid w:val="00B829B8"/>
    <w:rsid w:val="00B83170"/>
    <w:rsid w:val="00B8359F"/>
    <w:rsid w:val="00B836B7"/>
    <w:rsid w:val="00B8410F"/>
    <w:rsid w:val="00B85FFD"/>
    <w:rsid w:val="00B860C0"/>
    <w:rsid w:val="00B868CD"/>
    <w:rsid w:val="00B86EA0"/>
    <w:rsid w:val="00B8728E"/>
    <w:rsid w:val="00B90E2F"/>
    <w:rsid w:val="00B90F5C"/>
    <w:rsid w:val="00B92013"/>
    <w:rsid w:val="00B92112"/>
    <w:rsid w:val="00B92B71"/>
    <w:rsid w:val="00B92CC7"/>
    <w:rsid w:val="00B93904"/>
    <w:rsid w:val="00B93E06"/>
    <w:rsid w:val="00B9476C"/>
    <w:rsid w:val="00B94B87"/>
    <w:rsid w:val="00B951FD"/>
    <w:rsid w:val="00B970BE"/>
    <w:rsid w:val="00B974C8"/>
    <w:rsid w:val="00B97B16"/>
    <w:rsid w:val="00B97B1F"/>
    <w:rsid w:val="00B97DA4"/>
    <w:rsid w:val="00BA0003"/>
    <w:rsid w:val="00BA12C2"/>
    <w:rsid w:val="00BA1DCF"/>
    <w:rsid w:val="00BA2731"/>
    <w:rsid w:val="00BA303D"/>
    <w:rsid w:val="00BA38DE"/>
    <w:rsid w:val="00BA407D"/>
    <w:rsid w:val="00BA448B"/>
    <w:rsid w:val="00BA5BBD"/>
    <w:rsid w:val="00BA5F68"/>
    <w:rsid w:val="00BA6246"/>
    <w:rsid w:val="00BA6B42"/>
    <w:rsid w:val="00BA721F"/>
    <w:rsid w:val="00BA758C"/>
    <w:rsid w:val="00BA7F74"/>
    <w:rsid w:val="00BB0803"/>
    <w:rsid w:val="00BB157A"/>
    <w:rsid w:val="00BB22E4"/>
    <w:rsid w:val="00BB2984"/>
    <w:rsid w:val="00BB3036"/>
    <w:rsid w:val="00BB3C0F"/>
    <w:rsid w:val="00BB3E67"/>
    <w:rsid w:val="00BB46E1"/>
    <w:rsid w:val="00BB562C"/>
    <w:rsid w:val="00BB5FE6"/>
    <w:rsid w:val="00BB6149"/>
    <w:rsid w:val="00BB645E"/>
    <w:rsid w:val="00BB68B6"/>
    <w:rsid w:val="00BB68F0"/>
    <w:rsid w:val="00BB6CE2"/>
    <w:rsid w:val="00BB72C1"/>
    <w:rsid w:val="00BB7495"/>
    <w:rsid w:val="00BB755A"/>
    <w:rsid w:val="00BC09FF"/>
    <w:rsid w:val="00BC0D00"/>
    <w:rsid w:val="00BC0E52"/>
    <w:rsid w:val="00BC2C39"/>
    <w:rsid w:val="00BC330A"/>
    <w:rsid w:val="00BC3395"/>
    <w:rsid w:val="00BC42C8"/>
    <w:rsid w:val="00BC4421"/>
    <w:rsid w:val="00BC5F3B"/>
    <w:rsid w:val="00BC612A"/>
    <w:rsid w:val="00BC6468"/>
    <w:rsid w:val="00BC6A17"/>
    <w:rsid w:val="00BC6CFC"/>
    <w:rsid w:val="00BC78D1"/>
    <w:rsid w:val="00BC7990"/>
    <w:rsid w:val="00BD001A"/>
    <w:rsid w:val="00BD038A"/>
    <w:rsid w:val="00BD057E"/>
    <w:rsid w:val="00BD0599"/>
    <w:rsid w:val="00BD0AF2"/>
    <w:rsid w:val="00BD12E2"/>
    <w:rsid w:val="00BD1C2E"/>
    <w:rsid w:val="00BD207A"/>
    <w:rsid w:val="00BD3F79"/>
    <w:rsid w:val="00BD4167"/>
    <w:rsid w:val="00BD4182"/>
    <w:rsid w:val="00BD497A"/>
    <w:rsid w:val="00BD5479"/>
    <w:rsid w:val="00BD6368"/>
    <w:rsid w:val="00BD6A4E"/>
    <w:rsid w:val="00BD6BEF"/>
    <w:rsid w:val="00BD7231"/>
    <w:rsid w:val="00BD72D4"/>
    <w:rsid w:val="00BD79FC"/>
    <w:rsid w:val="00BD7FA9"/>
    <w:rsid w:val="00BE085B"/>
    <w:rsid w:val="00BE0BAC"/>
    <w:rsid w:val="00BE18EC"/>
    <w:rsid w:val="00BE200F"/>
    <w:rsid w:val="00BE2287"/>
    <w:rsid w:val="00BE298E"/>
    <w:rsid w:val="00BE2E3E"/>
    <w:rsid w:val="00BE2F62"/>
    <w:rsid w:val="00BE3CBF"/>
    <w:rsid w:val="00BE4C30"/>
    <w:rsid w:val="00BE6FB2"/>
    <w:rsid w:val="00BF0CB5"/>
    <w:rsid w:val="00BF2101"/>
    <w:rsid w:val="00BF2196"/>
    <w:rsid w:val="00BF3200"/>
    <w:rsid w:val="00BF35F7"/>
    <w:rsid w:val="00BF36DC"/>
    <w:rsid w:val="00BF3E7A"/>
    <w:rsid w:val="00BF45EA"/>
    <w:rsid w:val="00BF49BD"/>
    <w:rsid w:val="00BF4B43"/>
    <w:rsid w:val="00BF4EE7"/>
    <w:rsid w:val="00BF52D8"/>
    <w:rsid w:val="00BF543F"/>
    <w:rsid w:val="00BF5C40"/>
    <w:rsid w:val="00BF73E7"/>
    <w:rsid w:val="00C000F3"/>
    <w:rsid w:val="00C00F03"/>
    <w:rsid w:val="00C02065"/>
    <w:rsid w:val="00C037F6"/>
    <w:rsid w:val="00C04E22"/>
    <w:rsid w:val="00C05070"/>
    <w:rsid w:val="00C050E8"/>
    <w:rsid w:val="00C057FA"/>
    <w:rsid w:val="00C05896"/>
    <w:rsid w:val="00C05AE8"/>
    <w:rsid w:val="00C10436"/>
    <w:rsid w:val="00C10634"/>
    <w:rsid w:val="00C10817"/>
    <w:rsid w:val="00C11F2A"/>
    <w:rsid w:val="00C1268A"/>
    <w:rsid w:val="00C13C0A"/>
    <w:rsid w:val="00C14056"/>
    <w:rsid w:val="00C14630"/>
    <w:rsid w:val="00C1595D"/>
    <w:rsid w:val="00C15B80"/>
    <w:rsid w:val="00C15F52"/>
    <w:rsid w:val="00C168C0"/>
    <w:rsid w:val="00C20089"/>
    <w:rsid w:val="00C203B2"/>
    <w:rsid w:val="00C21BBF"/>
    <w:rsid w:val="00C226A7"/>
    <w:rsid w:val="00C2283A"/>
    <w:rsid w:val="00C23083"/>
    <w:rsid w:val="00C23644"/>
    <w:rsid w:val="00C247D3"/>
    <w:rsid w:val="00C249C9"/>
    <w:rsid w:val="00C250A4"/>
    <w:rsid w:val="00C25D2F"/>
    <w:rsid w:val="00C271FF"/>
    <w:rsid w:val="00C30700"/>
    <w:rsid w:val="00C310C6"/>
    <w:rsid w:val="00C3128B"/>
    <w:rsid w:val="00C32242"/>
    <w:rsid w:val="00C32298"/>
    <w:rsid w:val="00C32754"/>
    <w:rsid w:val="00C3312E"/>
    <w:rsid w:val="00C33548"/>
    <w:rsid w:val="00C33831"/>
    <w:rsid w:val="00C339F6"/>
    <w:rsid w:val="00C33B07"/>
    <w:rsid w:val="00C33C07"/>
    <w:rsid w:val="00C34CC7"/>
    <w:rsid w:val="00C352AF"/>
    <w:rsid w:val="00C358B3"/>
    <w:rsid w:val="00C35A11"/>
    <w:rsid w:val="00C35FCE"/>
    <w:rsid w:val="00C361F6"/>
    <w:rsid w:val="00C36642"/>
    <w:rsid w:val="00C36A5B"/>
    <w:rsid w:val="00C36D2B"/>
    <w:rsid w:val="00C4041B"/>
    <w:rsid w:val="00C404D5"/>
    <w:rsid w:val="00C40A68"/>
    <w:rsid w:val="00C41348"/>
    <w:rsid w:val="00C42192"/>
    <w:rsid w:val="00C422A5"/>
    <w:rsid w:val="00C42B68"/>
    <w:rsid w:val="00C42F37"/>
    <w:rsid w:val="00C42F67"/>
    <w:rsid w:val="00C43048"/>
    <w:rsid w:val="00C43AB9"/>
    <w:rsid w:val="00C4402B"/>
    <w:rsid w:val="00C45F51"/>
    <w:rsid w:val="00C46278"/>
    <w:rsid w:val="00C4681C"/>
    <w:rsid w:val="00C4719D"/>
    <w:rsid w:val="00C47DEF"/>
    <w:rsid w:val="00C52A36"/>
    <w:rsid w:val="00C5358A"/>
    <w:rsid w:val="00C53CF3"/>
    <w:rsid w:val="00C54E00"/>
    <w:rsid w:val="00C560B0"/>
    <w:rsid w:val="00C56270"/>
    <w:rsid w:val="00C562B2"/>
    <w:rsid w:val="00C5665B"/>
    <w:rsid w:val="00C56C56"/>
    <w:rsid w:val="00C57376"/>
    <w:rsid w:val="00C57981"/>
    <w:rsid w:val="00C62837"/>
    <w:rsid w:val="00C632F8"/>
    <w:rsid w:val="00C650AD"/>
    <w:rsid w:val="00C6553A"/>
    <w:rsid w:val="00C65BD1"/>
    <w:rsid w:val="00C65CD9"/>
    <w:rsid w:val="00C65EE3"/>
    <w:rsid w:val="00C675A8"/>
    <w:rsid w:val="00C677F4"/>
    <w:rsid w:val="00C67DF6"/>
    <w:rsid w:val="00C710F7"/>
    <w:rsid w:val="00C7117F"/>
    <w:rsid w:val="00C72527"/>
    <w:rsid w:val="00C72EBF"/>
    <w:rsid w:val="00C733C4"/>
    <w:rsid w:val="00C74308"/>
    <w:rsid w:val="00C7456B"/>
    <w:rsid w:val="00C75673"/>
    <w:rsid w:val="00C7661F"/>
    <w:rsid w:val="00C77FEA"/>
    <w:rsid w:val="00C80322"/>
    <w:rsid w:val="00C80354"/>
    <w:rsid w:val="00C80645"/>
    <w:rsid w:val="00C8176E"/>
    <w:rsid w:val="00C81D60"/>
    <w:rsid w:val="00C81FF6"/>
    <w:rsid w:val="00C83200"/>
    <w:rsid w:val="00C8424B"/>
    <w:rsid w:val="00C843BE"/>
    <w:rsid w:val="00C84842"/>
    <w:rsid w:val="00C84B1D"/>
    <w:rsid w:val="00C86C13"/>
    <w:rsid w:val="00C86F84"/>
    <w:rsid w:val="00C879FF"/>
    <w:rsid w:val="00C87D35"/>
    <w:rsid w:val="00C90753"/>
    <w:rsid w:val="00C91100"/>
    <w:rsid w:val="00C913D2"/>
    <w:rsid w:val="00C923AB"/>
    <w:rsid w:val="00C9241C"/>
    <w:rsid w:val="00C939C4"/>
    <w:rsid w:val="00C946BC"/>
    <w:rsid w:val="00C966A0"/>
    <w:rsid w:val="00C967E6"/>
    <w:rsid w:val="00C968A3"/>
    <w:rsid w:val="00C968ED"/>
    <w:rsid w:val="00C9721C"/>
    <w:rsid w:val="00C97264"/>
    <w:rsid w:val="00C97438"/>
    <w:rsid w:val="00CA086C"/>
    <w:rsid w:val="00CA1054"/>
    <w:rsid w:val="00CA2FC0"/>
    <w:rsid w:val="00CA360B"/>
    <w:rsid w:val="00CA37B7"/>
    <w:rsid w:val="00CA4120"/>
    <w:rsid w:val="00CA51F3"/>
    <w:rsid w:val="00CA6BFB"/>
    <w:rsid w:val="00CA78AD"/>
    <w:rsid w:val="00CA7E0D"/>
    <w:rsid w:val="00CB036B"/>
    <w:rsid w:val="00CB0703"/>
    <w:rsid w:val="00CB0DA6"/>
    <w:rsid w:val="00CB1127"/>
    <w:rsid w:val="00CB24AF"/>
    <w:rsid w:val="00CB3467"/>
    <w:rsid w:val="00CB3C45"/>
    <w:rsid w:val="00CB3D22"/>
    <w:rsid w:val="00CB3E31"/>
    <w:rsid w:val="00CB3EE6"/>
    <w:rsid w:val="00CB40EC"/>
    <w:rsid w:val="00CB41BF"/>
    <w:rsid w:val="00CB5A47"/>
    <w:rsid w:val="00CB6020"/>
    <w:rsid w:val="00CB63BF"/>
    <w:rsid w:val="00CB6767"/>
    <w:rsid w:val="00CB6997"/>
    <w:rsid w:val="00CB76A5"/>
    <w:rsid w:val="00CC01F8"/>
    <w:rsid w:val="00CC0A3B"/>
    <w:rsid w:val="00CC0C9E"/>
    <w:rsid w:val="00CC1578"/>
    <w:rsid w:val="00CC15FB"/>
    <w:rsid w:val="00CC1850"/>
    <w:rsid w:val="00CC19C7"/>
    <w:rsid w:val="00CC38F2"/>
    <w:rsid w:val="00CC47E7"/>
    <w:rsid w:val="00CC4BD3"/>
    <w:rsid w:val="00CC7525"/>
    <w:rsid w:val="00CC7794"/>
    <w:rsid w:val="00CC77D1"/>
    <w:rsid w:val="00CC788B"/>
    <w:rsid w:val="00CC7A84"/>
    <w:rsid w:val="00CD1B03"/>
    <w:rsid w:val="00CD1C36"/>
    <w:rsid w:val="00CD1D42"/>
    <w:rsid w:val="00CD23B3"/>
    <w:rsid w:val="00CD284F"/>
    <w:rsid w:val="00CD2F72"/>
    <w:rsid w:val="00CD321D"/>
    <w:rsid w:val="00CD34A3"/>
    <w:rsid w:val="00CD3A6B"/>
    <w:rsid w:val="00CD4EB0"/>
    <w:rsid w:val="00CD5215"/>
    <w:rsid w:val="00CD56F5"/>
    <w:rsid w:val="00CD5903"/>
    <w:rsid w:val="00CD5F8F"/>
    <w:rsid w:val="00CD6EED"/>
    <w:rsid w:val="00CD7880"/>
    <w:rsid w:val="00CD7B67"/>
    <w:rsid w:val="00CD7B94"/>
    <w:rsid w:val="00CE0371"/>
    <w:rsid w:val="00CE1CF9"/>
    <w:rsid w:val="00CE2316"/>
    <w:rsid w:val="00CE32AB"/>
    <w:rsid w:val="00CE351E"/>
    <w:rsid w:val="00CE3BB0"/>
    <w:rsid w:val="00CE4AE8"/>
    <w:rsid w:val="00CE55ED"/>
    <w:rsid w:val="00CE598D"/>
    <w:rsid w:val="00CE59E6"/>
    <w:rsid w:val="00CE5F2B"/>
    <w:rsid w:val="00CE6FA7"/>
    <w:rsid w:val="00CE73BE"/>
    <w:rsid w:val="00CE77F0"/>
    <w:rsid w:val="00CF0996"/>
    <w:rsid w:val="00CF0FCE"/>
    <w:rsid w:val="00CF174E"/>
    <w:rsid w:val="00CF1771"/>
    <w:rsid w:val="00CF1781"/>
    <w:rsid w:val="00CF2346"/>
    <w:rsid w:val="00CF26E7"/>
    <w:rsid w:val="00CF2AA4"/>
    <w:rsid w:val="00CF3C30"/>
    <w:rsid w:val="00CF4166"/>
    <w:rsid w:val="00CF48A1"/>
    <w:rsid w:val="00CF6E0E"/>
    <w:rsid w:val="00CF7708"/>
    <w:rsid w:val="00CF7D6E"/>
    <w:rsid w:val="00CF7F3B"/>
    <w:rsid w:val="00D018CB"/>
    <w:rsid w:val="00D02AF0"/>
    <w:rsid w:val="00D03333"/>
    <w:rsid w:val="00D033A0"/>
    <w:rsid w:val="00D04506"/>
    <w:rsid w:val="00D04D1D"/>
    <w:rsid w:val="00D05141"/>
    <w:rsid w:val="00D06640"/>
    <w:rsid w:val="00D0688A"/>
    <w:rsid w:val="00D0728F"/>
    <w:rsid w:val="00D07F1D"/>
    <w:rsid w:val="00D10F11"/>
    <w:rsid w:val="00D1150A"/>
    <w:rsid w:val="00D116C9"/>
    <w:rsid w:val="00D11972"/>
    <w:rsid w:val="00D11A4A"/>
    <w:rsid w:val="00D1264A"/>
    <w:rsid w:val="00D13D79"/>
    <w:rsid w:val="00D1451C"/>
    <w:rsid w:val="00D1569C"/>
    <w:rsid w:val="00D1779D"/>
    <w:rsid w:val="00D1796F"/>
    <w:rsid w:val="00D2144C"/>
    <w:rsid w:val="00D22BF3"/>
    <w:rsid w:val="00D23512"/>
    <w:rsid w:val="00D23CDD"/>
    <w:rsid w:val="00D2447F"/>
    <w:rsid w:val="00D24AC1"/>
    <w:rsid w:val="00D24BDA"/>
    <w:rsid w:val="00D25277"/>
    <w:rsid w:val="00D25506"/>
    <w:rsid w:val="00D26723"/>
    <w:rsid w:val="00D269B6"/>
    <w:rsid w:val="00D26F0C"/>
    <w:rsid w:val="00D2760B"/>
    <w:rsid w:val="00D30709"/>
    <w:rsid w:val="00D31F3A"/>
    <w:rsid w:val="00D32198"/>
    <w:rsid w:val="00D3233B"/>
    <w:rsid w:val="00D32B2B"/>
    <w:rsid w:val="00D32D26"/>
    <w:rsid w:val="00D33210"/>
    <w:rsid w:val="00D33578"/>
    <w:rsid w:val="00D358F2"/>
    <w:rsid w:val="00D35F06"/>
    <w:rsid w:val="00D365B7"/>
    <w:rsid w:val="00D41587"/>
    <w:rsid w:val="00D416A9"/>
    <w:rsid w:val="00D4314E"/>
    <w:rsid w:val="00D4324D"/>
    <w:rsid w:val="00D4380B"/>
    <w:rsid w:val="00D43A5A"/>
    <w:rsid w:val="00D45543"/>
    <w:rsid w:val="00D457CD"/>
    <w:rsid w:val="00D4600A"/>
    <w:rsid w:val="00D4626C"/>
    <w:rsid w:val="00D4742D"/>
    <w:rsid w:val="00D47558"/>
    <w:rsid w:val="00D4763F"/>
    <w:rsid w:val="00D501D3"/>
    <w:rsid w:val="00D52272"/>
    <w:rsid w:val="00D52D58"/>
    <w:rsid w:val="00D53B04"/>
    <w:rsid w:val="00D53C19"/>
    <w:rsid w:val="00D53C1D"/>
    <w:rsid w:val="00D54925"/>
    <w:rsid w:val="00D550EB"/>
    <w:rsid w:val="00D576D6"/>
    <w:rsid w:val="00D60312"/>
    <w:rsid w:val="00D6057B"/>
    <w:rsid w:val="00D6093E"/>
    <w:rsid w:val="00D60C80"/>
    <w:rsid w:val="00D611E5"/>
    <w:rsid w:val="00D616A6"/>
    <w:rsid w:val="00D617CD"/>
    <w:rsid w:val="00D61CB4"/>
    <w:rsid w:val="00D621BD"/>
    <w:rsid w:val="00D65237"/>
    <w:rsid w:val="00D65354"/>
    <w:rsid w:val="00D66242"/>
    <w:rsid w:val="00D66946"/>
    <w:rsid w:val="00D67024"/>
    <w:rsid w:val="00D70818"/>
    <w:rsid w:val="00D7189F"/>
    <w:rsid w:val="00D71D4D"/>
    <w:rsid w:val="00D722D9"/>
    <w:rsid w:val="00D73A7B"/>
    <w:rsid w:val="00D74826"/>
    <w:rsid w:val="00D74F50"/>
    <w:rsid w:val="00D7541C"/>
    <w:rsid w:val="00D7545D"/>
    <w:rsid w:val="00D7570F"/>
    <w:rsid w:val="00D75C73"/>
    <w:rsid w:val="00D75DAE"/>
    <w:rsid w:val="00D76245"/>
    <w:rsid w:val="00D77039"/>
    <w:rsid w:val="00D7733D"/>
    <w:rsid w:val="00D7781F"/>
    <w:rsid w:val="00D77BA6"/>
    <w:rsid w:val="00D80090"/>
    <w:rsid w:val="00D80196"/>
    <w:rsid w:val="00D80DEF"/>
    <w:rsid w:val="00D8172A"/>
    <w:rsid w:val="00D820C3"/>
    <w:rsid w:val="00D820C6"/>
    <w:rsid w:val="00D8215E"/>
    <w:rsid w:val="00D8239D"/>
    <w:rsid w:val="00D82A0E"/>
    <w:rsid w:val="00D833AD"/>
    <w:rsid w:val="00D84541"/>
    <w:rsid w:val="00D846B1"/>
    <w:rsid w:val="00D846E1"/>
    <w:rsid w:val="00D847C6"/>
    <w:rsid w:val="00D85545"/>
    <w:rsid w:val="00D855FE"/>
    <w:rsid w:val="00D85FC2"/>
    <w:rsid w:val="00D8610D"/>
    <w:rsid w:val="00D86230"/>
    <w:rsid w:val="00D869CB"/>
    <w:rsid w:val="00D86F37"/>
    <w:rsid w:val="00D87192"/>
    <w:rsid w:val="00D871EA"/>
    <w:rsid w:val="00D87853"/>
    <w:rsid w:val="00D91413"/>
    <w:rsid w:val="00D91554"/>
    <w:rsid w:val="00D91E65"/>
    <w:rsid w:val="00D92321"/>
    <w:rsid w:val="00D92503"/>
    <w:rsid w:val="00D93EFA"/>
    <w:rsid w:val="00D94022"/>
    <w:rsid w:val="00D9422C"/>
    <w:rsid w:val="00D942DF"/>
    <w:rsid w:val="00D94D28"/>
    <w:rsid w:val="00D95047"/>
    <w:rsid w:val="00D95D25"/>
    <w:rsid w:val="00D95E57"/>
    <w:rsid w:val="00D960A7"/>
    <w:rsid w:val="00D9638D"/>
    <w:rsid w:val="00D96433"/>
    <w:rsid w:val="00D96C92"/>
    <w:rsid w:val="00D96D88"/>
    <w:rsid w:val="00D973F7"/>
    <w:rsid w:val="00D97AED"/>
    <w:rsid w:val="00DA0DBD"/>
    <w:rsid w:val="00DA125C"/>
    <w:rsid w:val="00DA1C5B"/>
    <w:rsid w:val="00DA206D"/>
    <w:rsid w:val="00DA2C3D"/>
    <w:rsid w:val="00DA41EC"/>
    <w:rsid w:val="00DA5120"/>
    <w:rsid w:val="00DA69E4"/>
    <w:rsid w:val="00DA6F3C"/>
    <w:rsid w:val="00DB01E0"/>
    <w:rsid w:val="00DB1206"/>
    <w:rsid w:val="00DB1627"/>
    <w:rsid w:val="00DB2C8C"/>
    <w:rsid w:val="00DB302C"/>
    <w:rsid w:val="00DB36C6"/>
    <w:rsid w:val="00DB3A9A"/>
    <w:rsid w:val="00DB3C84"/>
    <w:rsid w:val="00DB4029"/>
    <w:rsid w:val="00DB4E60"/>
    <w:rsid w:val="00DB52FA"/>
    <w:rsid w:val="00DB5CD7"/>
    <w:rsid w:val="00DB5F8B"/>
    <w:rsid w:val="00DB65FF"/>
    <w:rsid w:val="00DB6FD9"/>
    <w:rsid w:val="00DB7170"/>
    <w:rsid w:val="00DB7F5E"/>
    <w:rsid w:val="00DC0336"/>
    <w:rsid w:val="00DC0693"/>
    <w:rsid w:val="00DC0D04"/>
    <w:rsid w:val="00DC149D"/>
    <w:rsid w:val="00DC2489"/>
    <w:rsid w:val="00DC3827"/>
    <w:rsid w:val="00DC3EC7"/>
    <w:rsid w:val="00DC49AE"/>
    <w:rsid w:val="00DC4EF1"/>
    <w:rsid w:val="00DC54A8"/>
    <w:rsid w:val="00DC5C45"/>
    <w:rsid w:val="00DC634A"/>
    <w:rsid w:val="00DC69E1"/>
    <w:rsid w:val="00DC6CAF"/>
    <w:rsid w:val="00DC729C"/>
    <w:rsid w:val="00DD0362"/>
    <w:rsid w:val="00DD12AE"/>
    <w:rsid w:val="00DD1743"/>
    <w:rsid w:val="00DD1D9F"/>
    <w:rsid w:val="00DD215B"/>
    <w:rsid w:val="00DD22C5"/>
    <w:rsid w:val="00DD2D02"/>
    <w:rsid w:val="00DD347D"/>
    <w:rsid w:val="00DD392A"/>
    <w:rsid w:val="00DD5F76"/>
    <w:rsid w:val="00DD7F1B"/>
    <w:rsid w:val="00DE08A8"/>
    <w:rsid w:val="00DE18F3"/>
    <w:rsid w:val="00DE1E9F"/>
    <w:rsid w:val="00DE2AAD"/>
    <w:rsid w:val="00DE2DFE"/>
    <w:rsid w:val="00DE3057"/>
    <w:rsid w:val="00DE32C7"/>
    <w:rsid w:val="00DE3A64"/>
    <w:rsid w:val="00DE5ABF"/>
    <w:rsid w:val="00DE75D2"/>
    <w:rsid w:val="00DE7A52"/>
    <w:rsid w:val="00DE7CF8"/>
    <w:rsid w:val="00DF0A0A"/>
    <w:rsid w:val="00DF0D1F"/>
    <w:rsid w:val="00DF21C9"/>
    <w:rsid w:val="00DF2589"/>
    <w:rsid w:val="00DF2BFB"/>
    <w:rsid w:val="00DF38E7"/>
    <w:rsid w:val="00DF3BEC"/>
    <w:rsid w:val="00DF40EF"/>
    <w:rsid w:val="00DF599E"/>
    <w:rsid w:val="00DF6082"/>
    <w:rsid w:val="00DF6B7D"/>
    <w:rsid w:val="00DF6FE0"/>
    <w:rsid w:val="00DF7057"/>
    <w:rsid w:val="00DF7479"/>
    <w:rsid w:val="00DF7B82"/>
    <w:rsid w:val="00DF7DA5"/>
    <w:rsid w:val="00E001E9"/>
    <w:rsid w:val="00E005AF"/>
    <w:rsid w:val="00E00C53"/>
    <w:rsid w:val="00E00EEB"/>
    <w:rsid w:val="00E01EB0"/>
    <w:rsid w:val="00E02110"/>
    <w:rsid w:val="00E0302D"/>
    <w:rsid w:val="00E03395"/>
    <w:rsid w:val="00E03A97"/>
    <w:rsid w:val="00E03D02"/>
    <w:rsid w:val="00E043C0"/>
    <w:rsid w:val="00E0490E"/>
    <w:rsid w:val="00E04D3B"/>
    <w:rsid w:val="00E04E0F"/>
    <w:rsid w:val="00E05FDF"/>
    <w:rsid w:val="00E063E6"/>
    <w:rsid w:val="00E06CB0"/>
    <w:rsid w:val="00E10FDF"/>
    <w:rsid w:val="00E11011"/>
    <w:rsid w:val="00E114F0"/>
    <w:rsid w:val="00E11B40"/>
    <w:rsid w:val="00E1285F"/>
    <w:rsid w:val="00E1409E"/>
    <w:rsid w:val="00E144BC"/>
    <w:rsid w:val="00E1486E"/>
    <w:rsid w:val="00E14D2C"/>
    <w:rsid w:val="00E14E2B"/>
    <w:rsid w:val="00E15887"/>
    <w:rsid w:val="00E15CB4"/>
    <w:rsid w:val="00E162B9"/>
    <w:rsid w:val="00E1664F"/>
    <w:rsid w:val="00E16CCA"/>
    <w:rsid w:val="00E172F8"/>
    <w:rsid w:val="00E178D7"/>
    <w:rsid w:val="00E20CE4"/>
    <w:rsid w:val="00E216D6"/>
    <w:rsid w:val="00E21D3F"/>
    <w:rsid w:val="00E224A1"/>
    <w:rsid w:val="00E231AE"/>
    <w:rsid w:val="00E235CD"/>
    <w:rsid w:val="00E23ACE"/>
    <w:rsid w:val="00E23F82"/>
    <w:rsid w:val="00E24676"/>
    <w:rsid w:val="00E24CE0"/>
    <w:rsid w:val="00E24DCD"/>
    <w:rsid w:val="00E24DE4"/>
    <w:rsid w:val="00E2649D"/>
    <w:rsid w:val="00E26951"/>
    <w:rsid w:val="00E271E0"/>
    <w:rsid w:val="00E276EC"/>
    <w:rsid w:val="00E30016"/>
    <w:rsid w:val="00E30364"/>
    <w:rsid w:val="00E3079D"/>
    <w:rsid w:val="00E3375E"/>
    <w:rsid w:val="00E344CF"/>
    <w:rsid w:val="00E3496F"/>
    <w:rsid w:val="00E34D53"/>
    <w:rsid w:val="00E35C3D"/>
    <w:rsid w:val="00E35DDF"/>
    <w:rsid w:val="00E37FD2"/>
    <w:rsid w:val="00E40AE8"/>
    <w:rsid w:val="00E41504"/>
    <w:rsid w:val="00E4161B"/>
    <w:rsid w:val="00E42825"/>
    <w:rsid w:val="00E4523A"/>
    <w:rsid w:val="00E45A9B"/>
    <w:rsid w:val="00E4610D"/>
    <w:rsid w:val="00E465A5"/>
    <w:rsid w:val="00E46778"/>
    <w:rsid w:val="00E46F3C"/>
    <w:rsid w:val="00E47EAD"/>
    <w:rsid w:val="00E5006A"/>
    <w:rsid w:val="00E502F2"/>
    <w:rsid w:val="00E52C05"/>
    <w:rsid w:val="00E52FE0"/>
    <w:rsid w:val="00E5306C"/>
    <w:rsid w:val="00E5387B"/>
    <w:rsid w:val="00E55E15"/>
    <w:rsid w:val="00E574BB"/>
    <w:rsid w:val="00E577B0"/>
    <w:rsid w:val="00E605E2"/>
    <w:rsid w:val="00E6083D"/>
    <w:rsid w:val="00E62BF5"/>
    <w:rsid w:val="00E631FF"/>
    <w:rsid w:val="00E64324"/>
    <w:rsid w:val="00E645ED"/>
    <w:rsid w:val="00E6462E"/>
    <w:rsid w:val="00E64A1F"/>
    <w:rsid w:val="00E65CCE"/>
    <w:rsid w:val="00E65E00"/>
    <w:rsid w:val="00E67360"/>
    <w:rsid w:val="00E7071B"/>
    <w:rsid w:val="00E707EB"/>
    <w:rsid w:val="00E71698"/>
    <w:rsid w:val="00E71BBF"/>
    <w:rsid w:val="00E71F2F"/>
    <w:rsid w:val="00E72048"/>
    <w:rsid w:val="00E721F4"/>
    <w:rsid w:val="00E72B07"/>
    <w:rsid w:val="00E72C66"/>
    <w:rsid w:val="00E72F71"/>
    <w:rsid w:val="00E72F8C"/>
    <w:rsid w:val="00E73555"/>
    <w:rsid w:val="00E73A32"/>
    <w:rsid w:val="00E73B8F"/>
    <w:rsid w:val="00E74284"/>
    <w:rsid w:val="00E76204"/>
    <w:rsid w:val="00E77109"/>
    <w:rsid w:val="00E773A3"/>
    <w:rsid w:val="00E774C1"/>
    <w:rsid w:val="00E777C4"/>
    <w:rsid w:val="00E80173"/>
    <w:rsid w:val="00E8053D"/>
    <w:rsid w:val="00E80C35"/>
    <w:rsid w:val="00E81466"/>
    <w:rsid w:val="00E81753"/>
    <w:rsid w:val="00E81BA5"/>
    <w:rsid w:val="00E82DAE"/>
    <w:rsid w:val="00E82DDF"/>
    <w:rsid w:val="00E83148"/>
    <w:rsid w:val="00E8333D"/>
    <w:rsid w:val="00E83BD0"/>
    <w:rsid w:val="00E83D50"/>
    <w:rsid w:val="00E8404F"/>
    <w:rsid w:val="00E84254"/>
    <w:rsid w:val="00E84502"/>
    <w:rsid w:val="00E84840"/>
    <w:rsid w:val="00E85424"/>
    <w:rsid w:val="00E85CF7"/>
    <w:rsid w:val="00E86160"/>
    <w:rsid w:val="00E86A65"/>
    <w:rsid w:val="00E86C62"/>
    <w:rsid w:val="00E870C5"/>
    <w:rsid w:val="00E87382"/>
    <w:rsid w:val="00E87BAA"/>
    <w:rsid w:val="00E87D67"/>
    <w:rsid w:val="00E9005D"/>
    <w:rsid w:val="00E9059A"/>
    <w:rsid w:val="00E90D6A"/>
    <w:rsid w:val="00E90DF2"/>
    <w:rsid w:val="00E90ECC"/>
    <w:rsid w:val="00E9174B"/>
    <w:rsid w:val="00E92132"/>
    <w:rsid w:val="00E9370D"/>
    <w:rsid w:val="00E93BD6"/>
    <w:rsid w:val="00E95948"/>
    <w:rsid w:val="00E96B51"/>
    <w:rsid w:val="00E9725C"/>
    <w:rsid w:val="00E97BEA"/>
    <w:rsid w:val="00EA0099"/>
    <w:rsid w:val="00EA0378"/>
    <w:rsid w:val="00EA09F3"/>
    <w:rsid w:val="00EA26DE"/>
    <w:rsid w:val="00EA2BEE"/>
    <w:rsid w:val="00EA2D77"/>
    <w:rsid w:val="00EA2E65"/>
    <w:rsid w:val="00EA3219"/>
    <w:rsid w:val="00EA3ECC"/>
    <w:rsid w:val="00EA3F63"/>
    <w:rsid w:val="00EA3F96"/>
    <w:rsid w:val="00EA5A85"/>
    <w:rsid w:val="00EA6288"/>
    <w:rsid w:val="00EA68D6"/>
    <w:rsid w:val="00EA6BE3"/>
    <w:rsid w:val="00EA7339"/>
    <w:rsid w:val="00EB027D"/>
    <w:rsid w:val="00EB0364"/>
    <w:rsid w:val="00EB0C5F"/>
    <w:rsid w:val="00EB1059"/>
    <w:rsid w:val="00EB1D8D"/>
    <w:rsid w:val="00EB255D"/>
    <w:rsid w:val="00EB30DD"/>
    <w:rsid w:val="00EB3D32"/>
    <w:rsid w:val="00EB40A3"/>
    <w:rsid w:val="00EB4177"/>
    <w:rsid w:val="00EB4CD2"/>
    <w:rsid w:val="00EB4D47"/>
    <w:rsid w:val="00EB5053"/>
    <w:rsid w:val="00EB58A8"/>
    <w:rsid w:val="00EB62F3"/>
    <w:rsid w:val="00EB7140"/>
    <w:rsid w:val="00EB7D93"/>
    <w:rsid w:val="00EC0448"/>
    <w:rsid w:val="00EC05A5"/>
    <w:rsid w:val="00EC0DD9"/>
    <w:rsid w:val="00EC1923"/>
    <w:rsid w:val="00EC1DED"/>
    <w:rsid w:val="00EC1E1E"/>
    <w:rsid w:val="00EC22E2"/>
    <w:rsid w:val="00EC2DE8"/>
    <w:rsid w:val="00EC2E1D"/>
    <w:rsid w:val="00EC337C"/>
    <w:rsid w:val="00EC36CB"/>
    <w:rsid w:val="00EC45F9"/>
    <w:rsid w:val="00EC4B9C"/>
    <w:rsid w:val="00EC5CE3"/>
    <w:rsid w:val="00EC5FEB"/>
    <w:rsid w:val="00EC6B56"/>
    <w:rsid w:val="00EC7B3F"/>
    <w:rsid w:val="00EC7CAA"/>
    <w:rsid w:val="00ED05BE"/>
    <w:rsid w:val="00ED28CB"/>
    <w:rsid w:val="00ED2927"/>
    <w:rsid w:val="00ED2B54"/>
    <w:rsid w:val="00ED3395"/>
    <w:rsid w:val="00ED3A48"/>
    <w:rsid w:val="00ED5573"/>
    <w:rsid w:val="00ED6C5D"/>
    <w:rsid w:val="00ED6D47"/>
    <w:rsid w:val="00ED760D"/>
    <w:rsid w:val="00ED7F63"/>
    <w:rsid w:val="00EE039E"/>
    <w:rsid w:val="00EE0A0F"/>
    <w:rsid w:val="00EE0D5C"/>
    <w:rsid w:val="00EE10CB"/>
    <w:rsid w:val="00EE12DE"/>
    <w:rsid w:val="00EE19BC"/>
    <w:rsid w:val="00EE240C"/>
    <w:rsid w:val="00EE2C36"/>
    <w:rsid w:val="00EE2F7B"/>
    <w:rsid w:val="00EE3C84"/>
    <w:rsid w:val="00EE4141"/>
    <w:rsid w:val="00EE50DA"/>
    <w:rsid w:val="00EE5B2A"/>
    <w:rsid w:val="00EE6D23"/>
    <w:rsid w:val="00EE7BB5"/>
    <w:rsid w:val="00EE7DFA"/>
    <w:rsid w:val="00EF0844"/>
    <w:rsid w:val="00EF0C91"/>
    <w:rsid w:val="00EF2B22"/>
    <w:rsid w:val="00EF3F3C"/>
    <w:rsid w:val="00EF42BE"/>
    <w:rsid w:val="00EF5EA8"/>
    <w:rsid w:val="00EF664D"/>
    <w:rsid w:val="00EF6E79"/>
    <w:rsid w:val="00EF728A"/>
    <w:rsid w:val="00EF72AE"/>
    <w:rsid w:val="00EF736D"/>
    <w:rsid w:val="00EF74C2"/>
    <w:rsid w:val="00F004F4"/>
    <w:rsid w:val="00F0152B"/>
    <w:rsid w:val="00F01B69"/>
    <w:rsid w:val="00F01EF9"/>
    <w:rsid w:val="00F01FF7"/>
    <w:rsid w:val="00F0331C"/>
    <w:rsid w:val="00F043A7"/>
    <w:rsid w:val="00F0451E"/>
    <w:rsid w:val="00F064D4"/>
    <w:rsid w:val="00F100D8"/>
    <w:rsid w:val="00F1021A"/>
    <w:rsid w:val="00F10589"/>
    <w:rsid w:val="00F106FA"/>
    <w:rsid w:val="00F11AD0"/>
    <w:rsid w:val="00F13A97"/>
    <w:rsid w:val="00F1453D"/>
    <w:rsid w:val="00F1468B"/>
    <w:rsid w:val="00F16380"/>
    <w:rsid w:val="00F169A9"/>
    <w:rsid w:val="00F16D20"/>
    <w:rsid w:val="00F17239"/>
    <w:rsid w:val="00F178EB"/>
    <w:rsid w:val="00F17F3B"/>
    <w:rsid w:val="00F20925"/>
    <w:rsid w:val="00F21686"/>
    <w:rsid w:val="00F22777"/>
    <w:rsid w:val="00F23000"/>
    <w:rsid w:val="00F23B7F"/>
    <w:rsid w:val="00F26B43"/>
    <w:rsid w:val="00F273DC"/>
    <w:rsid w:val="00F3003C"/>
    <w:rsid w:val="00F30D2C"/>
    <w:rsid w:val="00F320B8"/>
    <w:rsid w:val="00F321DF"/>
    <w:rsid w:val="00F323AD"/>
    <w:rsid w:val="00F3321B"/>
    <w:rsid w:val="00F33B34"/>
    <w:rsid w:val="00F33F5A"/>
    <w:rsid w:val="00F367AE"/>
    <w:rsid w:val="00F3692D"/>
    <w:rsid w:val="00F36AE9"/>
    <w:rsid w:val="00F37109"/>
    <w:rsid w:val="00F4073E"/>
    <w:rsid w:val="00F40BE3"/>
    <w:rsid w:val="00F42259"/>
    <w:rsid w:val="00F42A59"/>
    <w:rsid w:val="00F438F0"/>
    <w:rsid w:val="00F43DDA"/>
    <w:rsid w:val="00F44BEE"/>
    <w:rsid w:val="00F4567B"/>
    <w:rsid w:val="00F45B81"/>
    <w:rsid w:val="00F46B4B"/>
    <w:rsid w:val="00F46EFE"/>
    <w:rsid w:val="00F47C50"/>
    <w:rsid w:val="00F504DB"/>
    <w:rsid w:val="00F50C67"/>
    <w:rsid w:val="00F514BD"/>
    <w:rsid w:val="00F51585"/>
    <w:rsid w:val="00F51644"/>
    <w:rsid w:val="00F52051"/>
    <w:rsid w:val="00F52987"/>
    <w:rsid w:val="00F5319C"/>
    <w:rsid w:val="00F531B9"/>
    <w:rsid w:val="00F53DAA"/>
    <w:rsid w:val="00F55C23"/>
    <w:rsid w:val="00F55EE3"/>
    <w:rsid w:val="00F55FBB"/>
    <w:rsid w:val="00F56568"/>
    <w:rsid w:val="00F5723E"/>
    <w:rsid w:val="00F6012E"/>
    <w:rsid w:val="00F6074E"/>
    <w:rsid w:val="00F60E49"/>
    <w:rsid w:val="00F6118B"/>
    <w:rsid w:val="00F624BC"/>
    <w:rsid w:val="00F62B5D"/>
    <w:rsid w:val="00F62C3F"/>
    <w:rsid w:val="00F63462"/>
    <w:rsid w:val="00F63784"/>
    <w:rsid w:val="00F640C2"/>
    <w:rsid w:val="00F64959"/>
    <w:rsid w:val="00F6497D"/>
    <w:rsid w:val="00F65159"/>
    <w:rsid w:val="00F653B8"/>
    <w:rsid w:val="00F66A4A"/>
    <w:rsid w:val="00F66D59"/>
    <w:rsid w:val="00F7099E"/>
    <w:rsid w:val="00F72EE8"/>
    <w:rsid w:val="00F74285"/>
    <w:rsid w:val="00F74614"/>
    <w:rsid w:val="00F74AC1"/>
    <w:rsid w:val="00F74D88"/>
    <w:rsid w:val="00F7510F"/>
    <w:rsid w:val="00F75965"/>
    <w:rsid w:val="00F76449"/>
    <w:rsid w:val="00F8016E"/>
    <w:rsid w:val="00F804EB"/>
    <w:rsid w:val="00F8082D"/>
    <w:rsid w:val="00F80938"/>
    <w:rsid w:val="00F81A4C"/>
    <w:rsid w:val="00F82006"/>
    <w:rsid w:val="00F82606"/>
    <w:rsid w:val="00F82F79"/>
    <w:rsid w:val="00F833DD"/>
    <w:rsid w:val="00F836BA"/>
    <w:rsid w:val="00F84304"/>
    <w:rsid w:val="00F847A6"/>
    <w:rsid w:val="00F84A23"/>
    <w:rsid w:val="00F84B7B"/>
    <w:rsid w:val="00F85294"/>
    <w:rsid w:val="00F8551D"/>
    <w:rsid w:val="00F87650"/>
    <w:rsid w:val="00F878D0"/>
    <w:rsid w:val="00F900C3"/>
    <w:rsid w:val="00F90FAD"/>
    <w:rsid w:val="00F910B5"/>
    <w:rsid w:val="00F91D5B"/>
    <w:rsid w:val="00F934C9"/>
    <w:rsid w:val="00F95014"/>
    <w:rsid w:val="00F95EDA"/>
    <w:rsid w:val="00F9601A"/>
    <w:rsid w:val="00F9617C"/>
    <w:rsid w:val="00F96508"/>
    <w:rsid w:val="00F97E88"/>
    <w:rsid w:val="00FA0C4D"/>
    <w:rsid w:val="00FA12C3"/>
    <w:rsid w:val="00FA1377"/>
    <w:rsid w:val="00FA14AB"/>
    <w:rsid w:val="00FA270E"/>
    <w:rsid w:val="00FA338D"/>
    <w:rsid w:val="00FA3BE1"/>
    <w:rsid w:val="00FA3E92"/>
    <w:rsid w:val="00FA4866"/>
    <w:rsid w:val="00FA4BCE"/>
    <w:rsid w:val="00FA4C63"/>
    <w:rsid w:val="00FA4F23"/>
    <w:rsid w:val="00FA51A6"/>
    <w:rsid w:val="00FA5F4B"/>
    <w:rsid w:val="00FA61B3"/>
    <w:rsid w:val="00FA73E6"/>
    <w:rsid w:val="00FA7F54"/>
    <w:rsid w:val="00FB1E07"/>
    <w:rsid w:val="00FB25B0"/>
    <w:rsid w:val="00FB274F"/>
    <w:rsid w:val="00FB3606"/>
    <w:rsid w:val="00FB384D"/>
    <w:rsid w:val="00FB3890"/>
    <w:rsid w:val="00FB440F"/>
    <w:rsid w:val="00FB45E3"/>
    <w:rsid w:val="00FB4EFA"/>
    <w:rsid w:val="00FB5B40"/>
    <w:rsid w:val="00FB5EA2"/>
    <w:rsid w:val="00FB6D65"/>
    <w:rsid w:val="00FB6D84"/>
    <w:rsid w:val="00FB6F79"/>
    <w:rsid w:val="00FB73B0"/>
    <w:rsid w:val="00FB77D9"/>
    <w:rsid w:val="00FB7B6C"/>
    <w:rsid w:val="00FC081F"/>
    <w:rsid w:val="00FC1EEC"/>
    <w:rsid w:val="00FC2393"/>
    <w:rsid w:val="00FC2F1D"/>
    <w:rsid w:val="00FC3252"/>
    <w:rsid w:val="00FC36AF"/>
    <w:rsid w:val="00FC3779"/>
    <w:rsid w:val="00FC3F4D"/>
    <w:rsid w:val="00FC433E"/>
    <w:rsid w:val="00FC47FA"/>
    <w:rsid w:val="00FC4FA4"/>
    <w:rsid w:val="00FC5422"/>
    <w:rsid w:val="00FC54C8"/>
    <w:rsid w:val="00FC7588"/>
    <w:rsid w:val="00FC759D"/>
    <w:rsid w:val="00FD04E5"/>
    <w:rsid w:val="00FD165E"/>
    <w:rsid w:val="00FD301D"/>
    <w:rsid w:val="00FD3081"/>
    <w:rsid w:val="00FD4837"/>
    <w:rsid w:val="00FD4A59"/>
    <w:rsid w:val="00FD5155"/>
    <w:rsid w:val="00FD53FE"/>
    <w:rsid w:val="00FD5802"/>
    <w:rsid w:val="00FD58DE"/>
    <w:rsid w:val="00FD5CC5"/>
    <w:rsid w:val="00FD7018"/>
    <w:rsid w:val="00FE0217"/>
    <w:rsid w:val="00FE063B"/>
    <w:rsid w:val="00FE1429"/>
    <w:rsid w:val="00FE16B8"/>
    <w:rsid w:val="00FE1DA1"/>
    <w:rsid w:val="00FE2B01"/>
    <w:rsid w:val="00FE3009"/>
    <w:rsid w:val="00FE396B"/>
    <w:rsid w:val="00FE4A1D"/>
    <w:rsid w:val="00FE5839"/>
    <w:rsid w:val="00FE5F52"/>
    <w:rsid w:val="00FE6B32"/>
    <w:rsid w:val="00FE7670"/>
    <w:rsid w:val="00FF07A1"/>
    <w:rsid w:val="00FF154A"/>
    <w:rsid w:val="00FF1B29"/>
    <w:rsid w:val="00FF1EDA"/>
    <w:rsid w:val="00FF2265"/>
    <w:rsid w:val="00FF2730"/>
    <w:rsid w:val="00FF29FE"/>
    <w:rsid w:val="00FF3948"/>
    <w:rsid w:val="00FF55A3"/>
    <w:rsid w:val="00FF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2CAA64"/>
  <w15:docId w15:val="{5698D277-F1C0-4363-BBD9-A76366AC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7F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F73F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4">
    <w:name w:val="heading 4"/>
    <w:basedOn w:val="a"/>
    <w:link w:val="40"/>
    <w:uiPriority w:val="9"/>
    <w:qFormat/>
    <w:rsid w:val="00A8783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FD3081"/>
    <w:pPr>
      <w:snapToGrid w:val="0"/>
      <w:jc w:val="left"/>
    </w:pPr>
    <w:rPr>
      <w:rFonts w:ascii="Times New Roman" w:hAnsi="Times New Roman"/>
      <w:sz w:val="20"/>
    </w:rPr>
  </w:style>
  <w:style w:type="character" w:customStyle="1" w:styleId="a4">
    <w:name w:val="コメント文字列 (文字)"/>
    <w:basedOn w:val="a0"/>
    <w:link w:val="a3"/>
    <w:uiPriority w:val="99"/>
    <w:qFormat/>
    <w:rsid w:val="00FD3081"/>
    <w:rPr>
      <w:rFonts w:ascii="Times New Roman" w:hAnsi="Times New Roman"/>
      <w:sz w:val="20"/>
    </w:rPr>
  </w:style>
  <w:style w:type="character" w:customStyle="1" w:styleId="highlight">
    <w:name w:val="highlight"/>
    <w:basedOn w:val="a0"/>
    <w:rsid w:val="000C64C4"/>
    <w:rPr>
      <w:rFonts w:ascii="Times New Roman" w:hAnsi="Times New Roman" w:cs="Times New Roman"/>
    </w:rPr>
  </w:style>
  <w:style w:type="paragraph" w:styleId="a5">
    <w:name w:val="header"/>
    <w:basedOn w:val="a"/>
    <w:link w:val="a6"/>
    <w:uiPriority w:val="99"/>
    <w:unhideWhenUsed/>
    <w:rsid w:val="00A202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20297"/>
  </w:style>
  <w:style w:type="paragraph" w:styleId="a7">
    <w:name w:val="footer"/>
    <w:basedOn w:val="a"/>
    <w:link w:val="a8"/>
    <w:uiPriority w:val="99"/>
    <w:unhideWhenUsed/>
    <w:rsid w:val="00A2029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20297"/>
  </w:style>
  <w:style w:type="character" w:styleId="a9">
    <w:name w:val="annotation reference"/>
    <w:basedOn w:val="a0"/>
    <w:uiPriority w:val="99"/>
    <w:semiHidden/>
    <w:unhideWhenUsed/>
    <w:rsid w:val="00C352AF"/>
    <w:rPr>
      <w:sz w:val="18"/>
      <w:szCs w:val="18"/>
    </w:rPr>
  </w:style>
  <w:style w:type="character" w:customStyle="1" w:styleId="shorttext">
    <w:name w:val="short_text"/>
    <w:basedOn w:val="a0"/>
    <w:rsid w:val="00D96C92"/>
  </w:style>
  <w:style w:type="paragraph" w:styleId="aa">
    <w:name w:val="List Paragraph"/>
    <w:basedOn w:val="a"/>
    <w:uiPriority w:val="99"/>
    <w:qFormat/>
    <w:rsid w:val="00D96C92"/>
    <w:pPr>
      <w:ind w:leftChars="400" w:left="840"/>
    </w:pPr>
    <w:rPr>
      <w:rFonts w:ascii="Times New Roman" w:eastAsia="ＭＳ 明朝" w:hAnsi="Times New Roman" w:cs="Times New Roman"/>
      <w:color w:val="00000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96C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96C92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D96C92"/>
    <w:rPr>
      <w:b/>
      <w:bCs/>
    </w:rPr>
  </w:style>
  <w:style w:type="character" w:customStyle="1" w:styleId="ae">
    <w:name w:val="コメント内容 (文字)"/>
    <w:basedOn w:val="a4"/>
    <w:link w:val="ad"/>
    <w:uiPriority w:val="99"/>
    <w:semiHidden/>
    <w:rsid w:val="00D96C92"/>
    <w:rPr>
      <w:rFonts w:ascii="Times New Roman" w:hAnsi="Times New Roman"/>
      <w:b/>
      <w:bCs/>
      <w:sz w:val="20"/>
    </w:rPr>
  </w:style>
  <w:style w:type="character" w:customStyle="1" w:styleId="highlight2">
    <w:name w:val="highlight2"/>
    <w:basedOn w:val="a0"/>
    <w:rsid w:val="00452782"/>
  </w:style>
  <w:style w:type="character" w:customStyle="1" w:styleId="element-citation">
    <w:name w:val="element-citation"/>
    <w:basedOn w:val="a0"/>
    <w:uiPriority w:val="99"/>
    <w:rsid w:val="00021BE9"/>
    <w:rPr>
      <w:rFonts w:ascii="Times New Roman" w:hAnsi="Times New Roman" w:cs="Times New Roman"/>
    </w:rPr>
  </w:style>
  <w:style w:type="character" w:customStyle="1" w:styleId="ref-journal">
    <w:name w:val="ref-journal"/>
    <w:basedOn w:val="a0"/>
    <w:uiPriority w:val="99"/>
    <w:rsid w:val="00021BE9"/>
    <w:rPr>
      <w:rFonts w:ascii="Times New Roman" w:hAnsi="Times New Roman" w:cs="Times New Roman"/>
    </w:rPr>
  </w:style>
  <w:style w:type="character" w:customStyle="1" w:styleId="ref-vol">
    <w:name w:val="ref-vol"/>
    <w:basedOn w:val="a0"/>
    <w:uiPriority w:val="99"/>
    <w:rsid w:val="00021BE9"/>
    <w:rPr>
      <w:rFonts w:ascii="Times New Roman" w:hAnsi="Times New Roman" w:cs="Times New Roman"/>
    </w:rPr>
  </w:style>
  <w:style w:type="character" w:styleId="af">
    <w:name w:val="Emphasis"/>
    <w:basedOn w:val="a0"/>
    <w:uiPriority w:val="99"/>
    <w:qFormat/>
    <w:rsid w:val="00021BE9"/>
    <w:rPr>
      <w:rFonts w:ascii="Times New Roman" w:hAnsi="Times New Roman" w:cs="Times New Roman"/>
      <w:i/>
      <w:iCs/>
    </w:rPr>
  </w:style>
  <w:style w:type="table" w:styleId="af0">
    <w:name w:val="Table Grid"/>
    <w:basedOn w:val="a1"/>
    <w:uiPriority w:val="39"/>
    <w:rsid w:val="00553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Hyperlink"/>
    <w:basedOn w:val="a0"/>
    <w:uiPriority w:val="99"/>
    <w:unhideWhenUsed/>
    <w:rsid w:val="001A096F"/>
    <w:rPr>
      <w:color w:val="0563C1" w:themeColor="hyperlink"/>
      <w:u w:val="single"/>
    </w:rPr>
  </w:style>
  <w:style w:type="paragraph" w:styleId="af2">
    <w:name w:val="Revision"/>
    <w:hidden/>
    <w:uiPriority w:val="99"/>
    <w:semiHidden/>
    <w:rsid w:val="00801532"/>
  </w:style>
  <w:style w:type="paragraph" w:styleId="af3">
    <w:name w:val="Date"/>
    <w:basedOn w:val="a"/>
    <w:next w:val="a"/>
    <w:link w:val="af4"/>
    <w:uiPriority w:val="99"/>
    <w:unhideWhenUsed/>
    <w:rsid w:val="00581DEC"/>
    <w:rPr>
      <w:rFonts w:asciiTheme="majorHAnsi" w:hAnsiTheme="majorHAnsi"/>
      <w:sz w:val="24"/>
      <w:szCs w:val="24"/>
    </w:rPr>
  </w:style>
  <w:style w:type="character" w:customStyle="1" w:styleId="af4">
    <w:name w:val="日付 (文字)"/>
    <w:basedOn w:val="a0"/>
    <w:link w:val="af3"/>
    <w:uiPriority w:val="99"/>
    <w:rsid w:val="00581DEC"/>
    <w:rPr>
      <w:rFonts w:asciiTheme="majorHAnsi" w:hAnsiTheme="majorHAnsi"/>
      <w:sz w:val="24"/>
      <w:szCs w:val="24"/>
    </w:rPr>
  </w:style>
  <w:style w:type="character" w:customStyle="1" w:styleId="tlid-translation">
    <w:name w:val="tlid-translation"/>
    <w:basedOn w:val="a0"/>
    <w:rsid w:val="00E631FF"/>
  </w:style>
  <w:style w:type="paragraph" w:styleId="af5">
    <w:name w:val="No Spacing"/>
    <w:uiPriority w:val="1"/>
    <w:qFormat/>
    <w:rsid w:val="00F847A6"/>
    <w:pPr>
      <w:widowControl w:val="0"/>
      <w:jc w:val="both"/>
    </w:pPr>
  </w:style>
  <w:style w:type="character" w:styleId="af6">
    <w:name w:val="FollowedHyperlink"/>
    <w:basedOn w:val="a0"/>
    <w:uiPriority w:val="99"/>
    <w:semiHidden/>
    <w:unhideWhenUsed/>
    <w:rsid w:val="002136D0"/>
    <w:rPr>
      <w:color w:val="954F72" w:themeColor="followedHyperlink"/>
      <w:u w:val="single"/>
    </w:rPr>
  </w:style>
  <w:style w:type="paragraph" w:styleId="af7">
    <w:name w:val="Block Text"/>
    <w:basedOn w:val="a"/>
    <w:uiPriority w:val="99"/>
    <w:semiHidden/>
    <w:unhideWhenUsed/>
    <w:rsid w:val="002B27F8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  <w:jc w:val="left"/>
    </w:pPr>
    <w:rPr>
      <w:rFonts w:ascii="Times New Roman" w:hAnsi="Times New Roman"/>
      <w:i/>
      <w:iCs/>
      <w:color w:val="5B9BD5" w:themeColor="accent1"/>
    </w:rPr>
  </w:style>
  <w:style w:type="character" w:customStyle="1" w:styleId="UnresolvedMention1">
    <w:name w:val="Unresolved Mention1"/>
    <w:basedOn w:val="a0"/>
    <w:uiPriority w:val="99"/>
    <w:semiHidden/>
    <w:unhideWhenUsed/>
    <w:rsid w:val="00DE32C7"/>
    <w:rPr>
      <w:color w:val="605E5C"/>
      <w:shd w:val="clear" w:color="auto" w:fill="E1DFDD"/>
    </w:rPr>
  </w:style>
  <w:style w:type="paragraph" w:styleId="af8">
    <w:name w:val="Document Map"/>
    <w:basedOn w:val="a"/>
    <w:link w:val="af9"/>
    <w:uiPriority w:val="99"/>
    <w:semiHidden/>
    <w:unhideWhenUsed/>
    <w:rsid w:val="009171FF"/>
    <w:rPr>
      <w:rFonts w:ascii="ヒラギノ角ゴ ProN W3" w:eastAsia="ヒラギノ角ゴ ProN W3"/>
      <w:sz w:val="24"/>
      <w:szCs w:val="24"/>
    </w:rPr>
  </w:style>
  <w:style w:type="character" w:customStyle="1" w:styleId="af9">
    <w:name w:val="見出しマップ (文字)"/>
    <w:basedOn w:val="a0"/>
    <w:link w:val="af8"/>
    <w:uiPriority w:val="99"/>
    <w:semiHidden/>
    <w:rsid w:val="009171FF"/>
    <w:rPr>
      <w:rFonts w:ascii="ヒラギノ角ゴ ProN W3" w:eastAsia="ヒラギノ角ゴ ProN W3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5F73F6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A87838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981598"/>
    <w:rPr>
      <w:rFonts w:ascii="Courier" w:hAnsi="Courier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981598"/>
    <w:rPr>
      <w:rFonts w:ascii="Courier" w:hAnsi="Courier"/>
      <w:sz w:val="20"/>
      <w:szCs w:val="20"/>
    </w:rPr>
  </w:style>
  <w:style w:type="character" w:customStyle="1" w:styleId="11">
    <w:name w:val="未解決のメンション1"/>
    <w:basedOn w:val="a0"/>
    <w:uiPriority w:val="99"/>
    <w:semiHidden/>
    <w:unhideWhenUsed/>
    <w:rsid w:val="00A51D4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8E468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E468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E468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E468B"/>
    <w:rPr>
      <w:rFonts w:ascii="Century" w:hAnsi="Century"/>
      <w:noProof/>
      <w:sz w:val="20"/>
    </w:rPr>
  </w:style>
  <w:style w:type="character" w:customStyle="1" w:styleId="2">
    <w:name w:val="未解決のメンション2"/>
    <w:basedOn w:val="a0"/>
    <w:uiPriority w:val="99"/>
    <w:semiHidden/>
    <w:unhideWhenUsed/>
    <w:rsid w:val="008F13C2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BC0E5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a">
    <w:name w:val="Strong"/>
    <w:basedOn w:val="a0"/>
    <w:uiPriority w:val="22"/>
    <w:qFormat/>
    <w:rsid w:val="006D56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A1C0D-CD5D-4920-92E4-EFC4DFFF9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5</Words>
  <Characters>139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hort video education on the Internet to improve the accuracy of colorectal polyp size estimation: Multi-center prospective analysis</vt:lpstr>
      <vt:lpstr>Short video education on the Internet to improve the accuracy of colorectal polyp size estimation: Multi-center prospective analysis</vt:lpstr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video education on the Internet to improve the accuracy of colorectal polyp size estimation: Multi-center prospective analysis</dc:title>
  <dc:creator>内海貴裕</dc:creator>
  <cp:lastModifiedBy>utsumi.takahiro.6w@ms.c.kyoto-u.ac.jp</cp:lastModifiedBy>
  <cp:revision>3</cp:revision>
  <cp:lastPrinted>2024-03-30T07:04:00Z</cp:lastPrinted>
  <dcterms:created xsi:type="dcterms:W3CDTF">2024-11-21T07:57:00Z</dcterms:created>
  <dcterms:modified xsi:type="dcterms:W3CDTF">2024-11-21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7634ffa535fc9e4bdc09a1461234aa66f2351e75ae6ee8c070c7ae43f8b4bb</vt:lpwstr>
  </property>
</Properties>
</file>